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lent_SAM_UP_112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AREG</w:t>
              <w:tab/>
              <w:t>EMP1</w:t>
              <w:tab/>
              <w:t>MT1X</w:t>
              <w:tab/>
              <w:t>MT1L</w:t>
              <w:tab/>
              <w:t>MT1E</w:t>
              <w:tab/>
              <w:t>EREG</w:t>
              <w:tab/>
              <w:t>ITGA2</w:t>
              <w:tab/>
              <w:t>MT2A</w:t>
              <w:tab/>
              <w:t>MT1B</w:t>
              <w:tab/>
              <w:t>MT1G</w:t>
              <w:tab/>
              <w:t>PTGS2</w:t>
              <w:tab/>
              <w:t>LYPD3</w:t>
              <w:tab/>
              <w:t>PHLDA1</w:t>
              <w:tab/>
              <w:t>IL8</w:t>
              <w:tab/>
              <w:t>IGFBP1</w:t>
              <w:tab/>
              <w:t>F3</w:t>
              <w:tab/>
              <w:t>RGS2</w:t>
              <w:tab/>
              <w:t>ISG20</w:t>
              <w:tab/>
              <w:t>GRAMD1B</w:t>
              <w:tab/>
              <w:t>FST</w:t>
              <w:tab/>
              <w:t>MT1H</w:t>
              <w:tab/>
              <w:t>EPHA2</w:t>
              <w:tab/>
              <w:t>SERPINB1</w:t>
              <w:tab/>
              <w:t>JUN</w:t>
              <w:tab/>
              <w:t>IER3</w:t>
              <w:tab/>
              <w:t>IL11</w:t>
              <w:tab/>
              <w:t>ANGPTL4</w:t>
              <w:tab/>
              <w:t>FAM83A</w:t>
              <w:tab/>
              <w:t>ADM</w:t>
              <w:tab/>
              <w:t>IGFBP4</w:t>
              <w:tab/>
              <w:t>UPP1</w:t>
              <w:tab/>
              <w:t>B3GNT5</w:t>
              <w:tab/>
              <w:t>CREM</w:t>
              <w:tab/>
              <w:t>GLIPR1</w:t>
              <w:tab/>
              <w:t>TNS4</w:t>
              <w:tab/>
              <w:t>CXCL1</w:t>
              <w:tab/>
              <w:t>SLCO4A1</w:t>
              <w:tab/>
              <w:t>IL23A</w:t>
              <w:tab/>
              <w:t>ANXA10</w:t>
              <w:tab/>
              <w:t>WARS</w:t>
              <w:tab/>
              <w:t>EPGN</w:t>
              <w:tab/>
              <w:t>GPRC5A</w:t>
              <w:tab/>
              <w:t>FEZ2</w:t>
              <w:tab/>
              <w:t>GLRX</w:t>
              <w:tab/>
              <w:t>ERCC1</w:t>
              <w:tab/>
              <w:t>KCNK1</w:t>
              <w:tab/>
              <w:t>JUNB</w:t>
              <w:tab/>
              <w:t>PKIA</w:t>
              <w:tab/>
              <w:t>LRRC8C</w:t>
              <w:tab/>
              <w:t>GPR87</w:t>
              <w:tab/>
              <w:t>AGPAT9</w:t>
              <w:tab/>
              <w:t>FLNC</w:t>
              <w:tab/>
              <w:t>PLAUR</w:t>
              <w:tab/>
              <w:t>SPHK1</w:t>
              <w:tab/>
              <w:t>CXCL2</w:t>
              <w:tab/>
              <w:t>C5orf62</w:t>
              <w:tab/>
              <w:t>CGA</w:t>
              <w:tab/>
              <w:t>CNIH</w:t>
              <w:tab/>
              <w:t>CAPN2</w:t>
              <w:tab/>
              <w:t>BIRC2</w:t>
              <w:tab/>
              <w:t>MUC13</w:t>
              <w:tab/>
              <w:t>TPM4</w:t>
              <w:tab/>
              <w:t>SERPINE2</w:t>
              <w:tab/>
              <w:t>STC2</w:t>
              <w:tab/>
              <w:t>BMP6</w:t>
              <w:tab/>
              <w:t>IL4R</w:t>
              <w:tab/>
              <w:t>ANXA2P1</w:t>
              <w:tab/>
              <w:t>SMTN</w:t>
              <w:tab/>
              <w:t>ITGA6</w:t>
              <w:tab/>
              <w:t>FOSL1</w:t>
              <w:tab/>
              <w:t>PPAP2B</w:t>
              <w:tab/>
              <w:t>PMEPA1</w:t>
              <w:tab/>
              <w:t>GJB3</w:t>
              <w:tab/>
              <w:t>VEGFC</w:t>
              <w:tab/>
              <w:t>ANKRD13C</w:t>
              <w:tab/>
              <w:t>FAM107B</w:t>
              <w:tab/>
              <w:t>INPP4B</w:t>
              <w:tab/>
              <w:t>SAT1</w:t>
              <w:tab/>
              <w:t>MCL1</w:t>
              <w:tab/>
              <w:t>HRH1</w:t>
              <w:tab/>
              <w:t>WDR69</w:t>
              <w:tab/>
              <w:t>STK17A</w:t>
              <w:tab/>
              <w:t>EIF2C2</w:t>
              <w:tab/>
              <w:t>GPR161</w:t>
              <w:tab/>
              <w:t>EZR</w:t>
              <w:tab/>
              <w:t>OLR1</w:t>
              <w:tab/>
              <w:t>DNMBP</w:t>
              <w:tab/>
              <w:t>SHANK2</w:t>
              <w:tab/>
              <w:t>SNRNP35</w:t>
              <w:tab/>
              <w:t>BIRC3</w:t>
              <w:tab/>
              <w:t>ANXA2P3</w:t>
              <w:tab/>
              <w:t>KLF6</w:t>
              <w:tab/>
              <w:t>RABGEF1</w:t>
              <w:tab/>
              <w:t>ZMIZ1</w:t>
              <w:tab/>
              <w:t>LOC148709</w:t>
              <w:tab/>
              <w:t>SLC20A1</w:t>
              <w:tab/>
              <w:t>LAMA4</w:t>
              <w:tab/>
              <w:t>TCF7</w:t>
              <w:tab/>
              <w:t>PEA15</w:t>
              <w:tab/>
              <w:t>PXN</w:t>
              <w:tab/>
              <w:t>LOC648740</w:t>
              <w:tab/>
              <w:t>MPRIP</w:t>
              <w:tab/>
              <w:t>STAMBPL1</w:t>
              <w:tab/>
              <w:t>MAP2K3</w:t>
              <w:tab/>
              <w:t>CLCF1</w:t>
              <w:tab/>
              <w:t>SLC19A2</w:t>
              <w:tab/>
              <w:t>LOC100130331</w:t>
              <w:tab/>
              <w:t>C16orf52</w:t>
              <w:tab/>
              <w:t>ID1</w:t>
              <w:tab/>
              <w:t>MBOAT2</w:t>
              <w:tab/>
              <w:t>S100P</w:t>
              <w:tab/>
              <w:t>PITPNC1</w:t>
              <w:tab/>
              <w:t>HSPA5</w:t>
              <w:tab/>
              <w:t>DUSP5</w:t>
              <w:tab/>
              <w:t>AXL</w:t>
              <w:tab/>
              <w:t>ARNT2</w:t>
              <w:tab/>
              <w:t>SERPINB8</w:t>
              <w:tab/>
              <w:t>DRAP1</w:t>
              <w:tab/>
              <w:t>ANKRD57</w:t>
              <w:tab/>
              <w:t>CSNK1E</w:t>
              <w:tab/>
              <w:t>TIPARP</w:t>
              <w:tab/>
              <w:t>KCNN4</w:t>
              <w:tab/>
              <w:t>FHL2</w:t>
              <w:tab/>
              <w:t>ARHGEF2</w:t>
              <w:tab/>
              <w:t>PLIN2</w:t>
              <w:tab/>
              <w:t>PDLIM5</w:t>
              <w:tab/>
              <w:t>NUP50</w:t>
              <w:tab/>
              <w:t>YOD1</w:t>
              <w:tab/>
              <w:t>ZFP36</w:t>
              <w:tab/>
              <w:t>TNFRSF1A</w:t>
              <w:tab/>
              <w:t>OSMR</w:t>
              <w:tab/>
              <w:t>MALL</w:t>
              <w:tab/>
              <w:t>OBFC2A</w:t>
              <w:tab/>
              <w:t>NHEDC2</w:t>
              <w:tab/>
              <w:t>ASAM</w:t>
              <w:tab/>
              <w:t>FGFBP1</w:t>
              <w:tab/>
              <w:t>MGLL</w:t>
              <w:tab/>
              <w:t>SOCS2</w:t>
              <w:tab/>
              <w:t>PFKP</w:t>
              <w:tab/>
              <w:t>PLIN3</w:t>
              <w:tab/>
              <w:t>SERPINB5</w:t>
              <w:tab/>
              <w:t>MTAP</w:t>
              <w:tab/>
              <w:t>ST3GAL1</w:t>
              <w:tab/>
              <w:t>CCND1</w:t>
              <w:tab/>
              <w:t>DUSP6</w:t>
              <w:tab/>
              <w:t>NRIP1</w:t>
              <w:tab/>
              <w:t>JAG1</w:t>
              <w:tab/>
              <w:t>SFN</w:t>
              <w:tab/>
              <w:t>BCAR3</w:t>
              <w:tab/>
              <w:t>RND3</w:t>
              <w:tab/>
              <w:t>KIAA1949</w:t>
              <w:tab/>
              <w:t>RIPK4</w:t>
              <w:tab/>
              <w:t>CXCL3</w:t>
              <w:tab/>
              <w:t>MORC3</w:t>
              <w:tab/>
              <w:t>GRAMD3</w:t>
              <w:tab/>
              <w:t>ENC1</w:t>
              <w:tab/>
              <w:t>RAB31</w:t>
              <w:tab/>
              <w:t>OAS1</w:t>
              <w:tab/>
              <w:t>WDR1</w:t>
              <w:tab/>
              <w:t>CLDN1</w:t>
              <w:tab/>
              <w:t>ANKRD13A</w:t>
              <w:tab/>
              <w:t>SPOCD1</w:t>
              <w:tab/>
              <w:t>PHLDA2</w:t>
              <w:tab/>
              <w:t>SMOX</w:t>
              <w:tab/>
              <w:t>EMR2</w:t>
              <w:tab/>
              <w:t>TNFRSF12A</w:t>
              <w:tab/>
              <w:t>ARHGEF18</w:t>
              <w:tab/>
              <w:t>MID1</w:t>
              <w:tab/>
              <w:t>EXT1</w:t>
              <w:tab/>
              <w:t>MLKL</w:t>
              <w:tab/>
              <w:t>KRT17</w:t>
              <w:tab/>
              <w:t>FAS</w:t>
              <w:tab/>
              <w:t>LOC440944</w:t>
              <w:tab/>
              <w:t>NDRG1</w:t>
              <w:tab/>
              <w:t>STARD4</w:t>
              <w:tab/>
              <w:t>TUBB2A</w:t>
              <w:tab/>
              <w:t>FAT1</w:t>
              <w:tab/>
              <w:t>GBP3</w:t>
              <w:tab/>
              <w:t>ANXA2P2</w:t>
              <w:tab/>
              <w:t>SPRY4</w:t>
              <w:tab/>
              <w:t>POTEF</w:t>
              <w:tab/>
              <w:t>GADD45A</w:t>
              <w:tab/>
              <w:t>TRIM8</w:t>
              <w:tab/>
              <w:t>PPARG</w:t>
              <w:tab/>
              <w:t>MGC102966</w:t>
              <w:tab/>
              <w:t>RASGRP3</w:t>
              <w:tab/>
              <w:t>LDLR</w:t>
              <w:tab/>
              <w:t>DDX21</w:t>
              <w:tab/>
              <w:t>RASSF8</w:t>
              <w:tab/>
              <w:t>IER2</w:t>
              <w:tab/>
              <w:t>RTN2</w:t>
              <w:tab/>
              <w:t>TNFRSF21</w:t>
              <w:tab/>
              <w:t>TNIP2</w:t>
              <w:tab/>
              <w:t>ZNF503</w:t>
              <w:tab/>
              <w:t>S100A16</w:t>
              <w:tab/>
              <w:t>YRDC</w:t>
              <w:tab/>
              <w:t>PABPC4L</w:t>
              <w:tab/>
              <w:t>SLC25A22</w:t>
              <w:tab/>
              <w:t>GFPT2</w:t>
              <w:tab/>
              <w:t>CHKA</w:t>
              <w:tab/>
              <w:t>NCRNA00152</w:t>
              <w:tab/>
              <w:t>HOXA5</w:t>
              <w:tab/>
              <w:t>EPAS1</w:t>
              <w:tab/>
              <w:t>EFNB2</w:t>
              <w:tab/>
              <w:t>LOC644936</w:t>
              <w:tab/>
              <w:t>SNX22</w:t>
              <w:tab/>
              <w:t>ACTBL2</w:t>
              <w:tab/>
              <w:t>MYH9</w:t>
              <w:tab/>
              <w:t>FLJ36031</w:t>
              <w:tab/>
              <w:t>FERMT2</w:t>
              <w:tab/>
              <w:t>SLCO1B3</w:t>
              <w:tab/>
              <w:t>ENTPD7</w:t>
              <w:tab/>
              <w:t>DLGAP4</w:t>
              <w:tab/>
              <w:t>MT1A</w:t>
              <w:tab/>
              <w:t>AMIGO2</w:t>
              <w:tab/>
              <w:t>DUSP1</w:t>
              <w:tab/>
              <w:t>SNAPC1</w:t>
              <w:tab/>
              <w:t>LOC644165</w:t>
              <w:tab/>
              <w:t>CCDC107</w:t>
              <w:tab/>
              <w:t>ARHGAP10</w:t>
              <w:tab/>
              <w:t>FAM59A</w:t>
              <w:tab/>
              <w:t>SECTM1</w:t>
              <w:tab/>
              <w:t>KIFC3</w:t>
              <w:tab/>
              <w:t>BNC2</w:t>
              <w:tab/>
              <w:t>FLJ40504</w:t>
              <w:tab/>
              <w:t>HMGA2</w:t>
              <w:tab/>
              <w:t>TBC1D2</w:t>
              <w:tab/>
              <w:t>EIF5A2</w:t>
              <w:tab/>
              <w:t>PCTK2</w:t>
              <w:tab/>
              <w:t>CAPRIN2</w:t>
              <w:tab/>
              <w:t>UBR1</w:t>
              <w:tab/>
              <w:t>VIP</w:t>
              <w:tab/>
              <w:t>TNFRSF10A</w:t>
              <w:tab/>
              <w:t>LONRF3</w:t>
              <w:tab/>
              <w:t>ITPRIP</w:t>
              <w:tab/>
              <w:t>TNFRSF25</w:t>
              <w:tab/>
              <w:t>BCL10</w:t>
              <w:tab/>
              <w:t>DDIT3</w:t>
              <w:tab/>
              <w:t>RGS20</w:t>
              <w:tab/>
              <w:t>IL27RA</w:t>
              <w:tab/>
              <w:t>CIB1</w:t>
              <w:tab/>
              <w:t>PTRF</w:t>
              <w:tab/>
              <w:t>CHST11</w:t>
              <w:tab/>
              <w:t>IER5</w:t>
              <w:tab/>
              <w:t>LY6K</w:t>
              <w:tab/>
              <w:t>NPC1</w:t>
              <w:tab/>
              <w:t>FHOD3</w:t>
              <w:tab/>
              <w:t>BTBD10</w:t>
              <w:tab/>
              <w:t>S100A11</w:t>
              <w:tab/>
              <w:t>EED</w:t>
              <w:tab/>
              <w:t>CSRNP1</w:t>
              <w:tab/>
              <w:t>IFNGR1</w:t>
              <w:tab/>
              <w:t>ARHGEF4</w:t>
              <w:tab/>
              <w:t>INPP1</w:t>
              <w:tab/>
              <w:t>UBE2H</w:t>
              <w:tab/>
              <w:t>LOC100132831</w:t>
              <w:tab/>
              <w:t>PHF21B</w:t>
              <w:tab/>
              <w:t>PPP4R1</w:t>
              <w:tab/>
              <w:t>EPN2</w:t>
              <w:tab/>
              <w:t>TMBIM1</w:t>
              <w:tab/>
              <w:t>ACTG1</w:t>
              <w:tab/>
              <w:t>SOD2</w:t>
              <w:tab/>
              <w:t>MAP1LC3B</w:t>
              <w:tab/>
              <w:t>ASB6</w:t>
              <w:tab/>
              <w:t>STX11</w:t>
              <w:tab/>
              <w:t>RASSF1</w:t>
              <w:tab/>
              <w:t>MAFF</w:t>
              <w:tab/>
              <w:t>PLEKHB2</w:t>
              <w:tab/>
              <w:t>CDC37</w:t>
              <w:tab/>
              <w:t>sep-10</w:t>
              <w:tab/>
              <w:t>CCDC85C</w:t>
              <w:tab/>
              <w:t>LEPREL1</w:t>
              <w:tab/>
              <w:t>ETF1</w:t>
              <w:tab/>
              <w:t>SLC6A10P</w:t>
              <w:tab/>
              <w:t>PANX1</w:t>
              <w:tab/>
              <w:t>DDX5</w:t>
              <w:tab/>
              <w:t>LOC400578</w:t>
              <w:tab/>
              <w:t>FOXN2</w:t>
              <w:tab/>
              <w:t>SHB</w:t>
              <w:tab/>
              <w:t>PAQR9</w:t>
              <w:tab/>
              <w:t>CD55</w:t>
              <w:tab/>
              <w:t>LOC541471</w:t>
              <w:tab/>
              <w:t>GRPEL1</w:t>
              <w:tab/>
              <w:t>CNN2</w:t>
              <w:tab/>
              <w:t>AKAP8</w:t>
              <w:tab/>
              <w:t>CYP26B1</w:t>
              <w:tab/>
              <w:t>S100A2</w:t>
              <w:tab/>
              <w:t>PICALM</w:t>
              <w:tab/>
              <w:t>TAF1A</w:t>
              <w:tab/>
              <w:t>CAP1</w:t>
              <w:tab/>
              <w:t>CD44</w:t>
              <w:tab/>
              <w:t>FHOD1</w:t>
              <w:tab/>
              <w:t>FGF2</w:t>
              <w:tab/>
              <w:t>ARHGAP12</w:t>
              <w:tab/>
              <w:t>IGSF8</w:t>
              <w:tab/>
              <w:t>ABHD6</w:t>
              <w:tab/>
              <w:t>SGMS2</w:t>
              <w:tab/>
              <w:t>STX4</w:t>
              <w:tab/>
              <w:t>RHOF</w:t>
              <w:tab/>
              <w:t>SOCS3</w:t>
              <w:tab/>
              <w:t>CDKN1C</w:t>
              <w:tab/>
              <w:t>NP</w:t>
              <w:tab/>
              <w:t>NAMPT</w:t>
              <w:tab/>
              <w:t>NEDD4L</w:t>
              <w:tab/>
              <w:t>DUSP4</w:t>
              <w:tab/>
              <w:t>HBP1</w:t>
              <w:tab/>
              <w:t>CHMP2B</w:t>
              <w:tab/>
              <w:t>DLX2</w:t>
              <w:tab/>
              <w:t>DPH3B</w:t>
              <w:tab/>
              <w:t>PPP2CB</w:t>
              <w:tab/>
              <w:t>SLC38A1</w:t>
              <w:tab/>
              <w:t>TPBG</w:t>
              <w:tab/>
              <w:t>CASP5</w:t>
              <w:tab/>
              <w:t>SLC25A37</w:t>
              <w:tab/>
              <w:t>HIF1A</w:t>
              <w:tab/>
              <w:t>PAQR5</w:t>
              <w:tab/>
              <w:t>AEN</w:t>
              <w:tab/>
              <w:t>CLOCK</w:t>
              <w:tab/>
              <w:t>AMOTL2</w:t>
              <w:tab/>
              <w:t>PID1</w:t>
              <w:tab/>
              <w:t>PTGER4</w:t>
              <w:tab/>
              <w:t>SSH2</w:t>
              <w:tab/>
              <w:t>TUBB3</w:t>
              <w:tab/>
              <w:t>KLF5</w:t>
              <w:tab/>
              <w:t>RASAL2</w:t>
              <w:tab/>
              <w:t>CXorf38</w:t>
              <w:tab/>
              <w:t>SLC45A3</w:t>
              <w:tab/>
              <w:t>KLHL7</w:t>
              <w:tab/>
              <w:t>ARID3B</w:t>
              <w:tab/>
              <w:t>TMEM41B</w:t>
              <w:tab/>
              <w:t>CORO1C</w:t>
              <w:tab/>
              <w:t>SLC25A32</w:t>
              <w:tab/>
              <w:t>MAPKBP1</w:t>
              <w:tab/>
              <w:t>SLC43A3</w:t>
              <w:tab/>
              <w:t>FER</w:t>
              <w:tab/>
              <w:t>IL6R</w:t>
              <w:tab/>
              <w:t>CDK6</w:t>
              <w:tab/>
              <w:t>MAMLD1</w:t>
              <w:tab/>
              <w:t>BCR</w:t>
              <w:tab/>
              <w:t>SLC1A5</w:t>
              <w:tab/>
              <w:t>GLS</w:t>
              <w:tab/>
              <w:t>NR1D1</w:t>
              <w:tab/>
              <w:t>KRT18</w:t>
              <w:tab/>
              <w:t>KLF7</w:t>
              <w:tab/>
              <w:t>DOK7</w:t>
              <w:tab/>
              <w:t>ICAM1</w:t>
              <w:tab/>
              <w:t>EHD4</w:t>
              <w:tab/>
              <w:t>CD68</w:t>
              <w:tab/>
              <w:t>GSK3B</w:t>
              <w:tab/>
              <w:t>GKN2</w:t>
              <w:tab/>
              <w:t>CASP4</w:t>
              <w:tab/>
              <w:t>ERICH1</w:t>
              <w:tab/>
              <w:t>TOP1P1</w:t>
              <w:tab/>
              <w:t>RSPO3</w:t>
              <w:tab/>
              <w:t>LRRC8B</w:t>
              <w:tab/>
              <w:t>SELK</w:t>
              <w:tab/>
              <w:t>ALG13</w:t>
              <w:tab/>
              <w:t>ANXA2</w:t>
              <w:tab/>
              <w:t>THBD</w:t>
              <w:tab/>
              <w:t>CDK2AP2</w:t>
              <w:tab/>
              <w:t>STAT3</w:t>
              <w:tab/>
              <w:t>C16orf45</w:t>
              <w:tab/>
              <w:t>ULBP2</w:t>
              <w:tab/>
              <w:t>MAT2A</w:t>
              <w:tab/>
              <w:t>RTN4</w:t>
              <w:tab/>
              <w:t>TNFAIP8</w:t>
              <w:tab/>
              <w:t>ARHGAP26</w:t>
              <w:tab/>
              <w:t>AJAP1</w:t>
              <w:tab/>
              <w:t>BZW1</w:t>
              <w:tab/>
              <w:t>ODC1</w:t>
              <w:tab/>
              <w:t>TMEM158</w:t>
              <w:tab/>
              <w:t>DNAJC3</w:t>
              <w:tab/>
              <w:t>RAB21</w:t>
              <w:tab/>
              <w:t>FCHO1</w:t>
              <w:tab/>
              <w:t>ANTXR2</w:t>
              <w:tab/>
              <w:t>FERMT1</w:t>
              <w:tab/>
              <w:t>ZNF114</w:t>
              <w:tab/>
              <w:t>KIAA1609</w:t>
              <w:tab/>
              <w:t>CXorf61</w:t>
              <w:tab/>
              <w:t>LOC641367</w:t>
              <w:tab/>
              <w:t>FSCN1</w:t>
              <w:tab/>
              <w:t>VTI1A</w:t>
              <w:tab/>
              <w:t>GNG12</w:t>
              <w:tab/>
              <w:t>KCNC4</w:t>
              <w:tab/>
              <w:t>CNRIP1</w:t>
              <w:tab/>
              <w:t>ACTB</w:t>
              <w:tab/>
              <w:t>TOP1P2</w:t>
              <w:tab/>
              <w:t>KPNA4</w:t>
              <w:tab/>
              <w:t>IRF2BP2</w:t>
              <w:tab/>
              <w:t>CCM2</w:t>
              <w:tab/>
              <w:t>MICAL2</w:t>
              <w:tab/>
              <w:t>NAT8L</w:t>
              <w:tab/>
              <w:t>SPINK1</w:t>
              <w:tab/>
              <w:t>LYAR</w:t>
              <w:tab/>
              <w:t>CD9</w:t>
              <w:tab/>
              <w:t>CXCR4</w:t>
              <w:tab/>
              <w:t>CGRRF1</w:t>
              <w:tab/>
              <w:t>FXR2</w:t>
              <w:tab/>
              <w:t>CDKN1A</w:t>
              <w:tab/>
              <w:t>FLJ46111</w:t>
              <w:tab/>
              <w:t>MESDC1</w:t>
              <w:tab/>
              <w:t>H3F3B</w:t>
              <w:tab/>
              <w:t>SAMD4A</w:t>
              <w:tab/>
              <w:t>TMEM49</w:t>
              <w:tab/>
              <w:t>GDPD3</w:t>
              <w:tab/>
              <w:t>ACSL3</w:t>
              <w:tab/>
              <w:t>SNX9</w:t>
              <w:tab/>
              <w:t>SLC7A11</w:t>
              <w:tab/>
              <w:t>TRIM25</w:t>
              <w:tab/>
              <w:t>TGIF1</w:t>
              <w:tab/>
              <w:t>C15orf39</w:t>
              <w:tab/>
              <w:t>PLCD3</w:t>
              <w:tab/>
              <w:t>GAD2</w:t>
              <w:tab/>
              <w:t>PRKAA2</w:t>
              <w:tab/>
              <w:t>KLHL21</w:t>
              <w:tab/>
              <w:t>SLK</w:t>
              <w:tab/>
              <w:t>TUBB2C</w:t>
              <w:tab/>
              <w:t>HPCA</w:t>
              <w:tab/>
              <w:t>RPS6KA4</w:t>
              <w:tab/>
              <w:t>TGFB1</w:t>
              <w:tab/>
              <w:t>BAG3</w:t>
              <w:tab/>
              <w:t>CSNK1A1L</w:t>
              <w:tab/>
              <w:t>HIST1H3I</w:t>
              <w:tab/>
              <w:t>SERTAD1</w:t>
              <w:tab/>
              <w:t>CRY1</w:t>
              <w:tab/>
              <w:t>sep-09</w:t>
              <w:tab/>
              <w:t>SEMA3B</w:t>
              <w:tab/>
              <w:t>DNAJB9</w:t>
              <w:tab/>
              <w:t>CRTC2</w:t>
              <w:tab/>
              <w:t>FLNA</w:t>
              <w:tab/>
              <w:t>CCDC86</w:t>
              <w:tab/>
              <w:t>ADORA2B</w:t>
              <w:tab/>
              <w:t>C14orf129</w:t>
              <w:tab/>
              <w:t>TINAGL1</w:t>
              <w:tab/>
              <w:t>CDKN2B</w:t>
              <w:tab/>
              <w:t>CLEC2B</w:t>
              <w:tab/>
              <w:t>NRP2</w:t>
              <w:tab/>
              <w:t>PLAA</w:t>
              <w:tab/>
              <w:t>SCML1</w:t>
              <w:tab/>
              <w:t>SH2D3A</w:t>
              <w:tab/>
              <w:t>TOR1B</w:t>
              <w:tab/>
              <w:t>PPP1R13L</w:t>
              <w:tab/>
              <w:t>CCNYL1</w:t>
              <w:tab/>
              <w:t>PPTC7</w:t>
              <w:tab/>
              <w:t>ARC</w:t>
              <w:tab/>
              <w:t>PTS</w:t>
              <w:tab/>
              <w:t>C9orf167</w:t>
              <w:tab/>
              <w:t>SOS2</w:t>
              <w:tab/>
              <w:t>ITGA3</w:t>
              <w:tab/>
              <w:t>CSGALNACT2</w:t>
              <w:tab/>
              <w:t>HIST2H3A</w:t>
              <w:tab/>
              <w:t>BCL9L</w:t>
              <w:tab/>
              <w:t>KRT15</w:t>
              <w:tab/>
              <w:t>VKORC1L1</w:t>
              <w:tab/>
              <w:t>DRAM1</w:t>
              <w:tab/>
              <w:t>KRT83</w:t>
              <w:tab/>
              <w:t>RPF2</w:t>
              <w:tab/>
              <w:t>MAD2L2</w:t>
              <w:tab/>
              <w:t>PLEKHG4</w:t>
              <w:tab/>
              <w:t>DUSP5P</w:t>
              <w:tab/>
              <w:t>CUGBP1</w:t>
              <w:tab/>
              <w:t>FAM49B</w:t>
              <w:tab/>
              <w:t>ARL5B</w:t>
              <w:tab/>
              <w:t>ARHGEF19</w:t>
              <w:tab/>
              <w:t>SERINC2</w:t>
              <w:tab/>
              <w:t>ISG20L2</w:t>
              <w:tab/>
              <w:t>PPEF1</w:t>
              <w:tab/>
              <w:t>RRM2</w:t>
              <w:tab/>
              <w:t>GRK5</w:t>
              <w:tab/>
              <w:t>UBE2D3</w:t>
              <w:tab/>
              <w:t>FZD5</w:t>
              <w:tab/>
              <w:t>DNAJB1</w:t>
              <w:tab/>
              <w:t>GPR172A</w:t>
              <w:tab/>
              <w:t>ITPR3</w:t>
              <w:tab/>
              <w:t>PRNP</w:t>
              <w:tab/>
              <w:t>MAP3K5</w:t>
              <w:tab/>
              <w:t>BAIAP2L1</w:t>
              <w:tab/>
              <w:t>GSPT2</w:t>
              <w:tab/>
              <w:t>PMAIP1</w:t>
              <w:tab/>
              <w:t>DDAH1</w:t>
              <w:tab/>
              <w:t>RHOC</w:t>
              <w:tab/>
              <w:t>PTPN1</w:t>
              <w:tab/>
              <w:t>MOSPD1</w:t>
              <w:tab/>
              <w:t>PPP1R15A</w:t>
              <w:tab/>
              <w:t>GPR126</w:t>
              <w:tab/>
              <w:t>HIST1H3C</w:t>
              <w:tab/>
              <w:t>DKK1</w:t>
              <w:tab/>
              <w:t>PHLDB3</w:t>
              <w:tab/>
              <w:t>C10orf47</w:t>
              <w:tab/>
              <w:t>GKN1</w:t>
              <w:tab/>
              <w:t>RYBP</w:t>
              <w:tab/>
              <w:t>CPM</w:t>
              <w:tab/>
              <w:t>CNN3</w:t>
              <w:tab/>
              <w:t>SLC25A24</w:t>
              <w:tab/>
              <w:t>NIP7</w:t>
              <w:tab/>
              <w:t>LRIG1</w:t>
              <w:tab/>
              <w:t>HIST1H3G</w:t>
              <w:tab/>
              <w:t>LANCL3</w:t>
              <w:tab/>
              <w:t>GALNT2</w:t>
              <w:tab/>
              <w:t>ZNF335</w:t>
              <w:tab/>
              <w:t>TFB2M</w:t>
              <w:tab/>
              <w:t>KBTBD2</w:t>
              <w:tab/>
              <w:t>PDGFA</w:t>
              <w:tab/>
              <w:t>SH3BGRL3</w:t>
              <w:tab/>
              <w:t>CEP135</w:t>
              <w:tab/>
              <w:t>RRP9</w:t>
              <w:tab/>
              <w:t>H3F3C</w:t>
              <w:tab/>
              <w:t>PTPRH</w:t>
              <w:tab/>
              <w:t>MTRF1L</w:t>
              <w:tab/>
              <w:t>EXTL2</w:t>
              <w:tab/>
              <w:t>ABL2</w:t>
              <w:tab/>
              <w:t>ADRB2</w:t>
              <w:tab/>
              <w:t>COTL1</w:t>
              <w:tab/>
              <w:t>NDUFV2</w:t>
              <w:tab/>
              <w:t>PLEKHG5</w:t>
              <w:tab/>
              <w:t>FICD</w:t>
              <w:tab/>
              <w:t>FAM135A</w:t>
              <w:tab/>
              <w:t>TAGLN</w:t>
              <w:tab/>
              <w:t>PLCL2</w:t>
              <w:tab/>
              <w:t>ZYX</w:t>
              <w:tab/>
              <w:t>RNF126</w:t>
              <w:tab/>
              <w:t>ASAP2</w:t>
              <w:tab/>
              <w:t>FOXA1</w:t>
              <w:tab/>
              <w:t>BTG3</w:t>
              <w:tab/>
              <w:t>LRRC8E</w:t>
              <w:tab/>
              <w:t>ONECUT2</w:t>
              <w:tab/>
              <w:t>PTPN12</w:t>
              <w:tab/>
              <w:t>GDE1</w:t>
              <w:tab/>
              <w:t>HSD11B2</w:t>
              <w:tab/>
              <w:t>DDX47</w:t>
              <w:tab/>
              <w:t>GALNTL4</w:t>
              <w:tab/>
              <w:t>NET1</w:t>
              <w:tab/>
              <w:t>GAN</w:t>
              <w:tab/>
              <w:t>LOC643837</w:t>
              <w:tab/>
              <w:t>ORAI1</w:t>
              <w:tab/>
              <w:t>ARPC5L</w:t>
              <w:tab/>
              <w:t>UBE2S</w:t>
              <w:tab/>
              <w:t>FAM63B</w:t>
              <w:tab/>
              <w:t>IGHMBP2</w:t>
              <w:tab/>
              <w:t>REEP3</w:t>
              <w:tab/>
              <w:t>VASN</w:t>
              <w:tab/>
              <w:t>RRP12</w:t>
              <w:tab/>
              <w:t>PRICKLE1</w:t>
              <w:tab/>
              <w:t>C20orf20</w:t>
              <w:tab/>
              <w:t>ARHGAP5</w:t>
              <w:tab/>
              <w:t>TPRG1L</w:t>
              <w:tab/>
              <w:t>DIAPH1</w:t>
              <w:tab/>
              <w:t>AHR</w:t>
              <w:tab/>
              <w:t>ELFN2</w:t>
              <w:tab/>
              <w:t>SBNO1</w:t>
              <w:tab/>
              <w:t>RUNX1</w:t>
              <w:tab/>
              <w:t>IFNE</w:t>
              <w:tab/>
              <w:t>ZDBF2</w:t>
              <w:tab/>
              <w:t>SGCA</w:t>
              <w:tab/>
              <w:t>MLX</w:t>
              <w:tab/>
              <w:t>SIRT7</w:t>
              <w:tab/>
              <w:t>TRMT6</w:t>
              <w:tab/>
              <w:t>ROR1</w:t>
              <w:tab/>
              <w:t>ZFAND6</w:t>
              <w:tab/>
              <w:t>SHANK3</w:t>
              <w:tab/>
              <w:t>PKP2</w:t>
              <w:tab/>
              <w:t>KRT8</w:t>
              <w:tab/>
              <w:t>CIRH1A</w:t>
              <w:tab/>
              <w:t>CDC42EP4</w:t>
              <w:tab/>
              <w:t>TM4SF1</w:t>
              <w:tab/>
              <w:t>SPSB1</w:t>
              <w:tab/>
              <w:t>DIP2C</w:t>
              <w:tab/>
              <w:t>SH2B3</w:t>
              <w:tab/>
              <w:t>BCL3</w:t>
              <w:tab/>
              <w:t>NCRNA00162</w:t>
              <w:tab/>
              <w:t>UTP11L</w:t>
              <w:tab/>
              <w:t>DCBLD2</w:t>
              <w:tab/>
              <w:t>CD3EAP</w:t>
              <w:tab/>
              <w:t>DPH2</w:t>
              <w:tab/>
              <w:t>ACTN1</w:t>
              <w:tab/>
              <w:t>SETD1B</w:t>
              <w:tab/>
              <w:t>C7orf40</w:t>
              <w:tab/>
              <w:t>MANF</w:t>
              <w:tab/>
              <w:t>UGDH</w:t>
              <w:tab/>
              <w:t>PAWR</w:t>
              <w:tab/>
              <w:t>UBASH3B</w:t>
              <w:tab/>
              <w:t>LAT2</w:t>
              <w:tab/>
              <w:t>AHNAK</w:t>
              <w:tab/>
              <w:t>TPM3</w:t>
              <w:tab/>
              <w:t>PPM1J</w:t>
              <w:tab/>
              <w:t>DOPEY2</w:t>
              <w:tab/>
              <w:t>MT1M</w:t>
              <w:tab/>
              <w:t>PLEKHM1</w:t>
              <w:tab/>
              <w:t>CYP24A1</w:t>
              <w:tab/>
              <w:t>TLR6</w:t>
              <w:tab/>
              <w:t>ATP6V0A1</w:t>
              <w:tab/>
              <w:t>RIC8A</w:t>
              <w:tab/>
              <w:t>ELOVL1</w:t>
              <w:tab/>
              <w:t>GEM</w:t>
              <w:tab/>
              <w:t>SH2D4A</w:t>
              <w:tab/>
              <w:t>WDFY2</w:t>
              <w:tab/>
              <w:t>SLC30A1</w:t>
              <w:tab/>
              <w:t>SPATS2L</w:t>
              <w:tab/>
              <w:t>ECM1</w:t>
              <w:tab/>
              <w:t>CMTM7</w:t>
              <w:tab/>
              <w:t>LOC654433</w:t>
              <w:tab/>
              <w:t>CLIP2</w:t>
              <w:tab/>
              <w:t>EIF4E</w:t>
              <w:tab/>
              <w:t>KRR1</w:t>
              <w:tab/>
              <w:t>GNL1</w:t>
              <w:tab/>
              <w:t>FOSB</w:t>
              <w:tab/>
              <w:t>ABCC1</w:t>
              <w:tab/>
              <w:t>C4orf32</w:t>
              <w:tab/>
              <w:t>FAM3C</w:t>
              <w:tab/>
              <w:t>SLC9A3R1</w:t>
              <w:tab/>
              <w:t>AAMP</w:t>
              <w:tab/>
              <w:t>JMJD6</w:t>
              <w:tab/>
              <w:t>MYO10</w:t>
              <w:tab/>
              <w:t>LRRC8D</w:t>
              <w:tab/>
              <w:t>SLC22A4</w:t>
              <w:tab/>
              <w:t>ATAD3B</w:t>
              <w:tab/>
              <w:t>C1orf31</w:t>
              <w:tab/>
              <w:t>PHC2</w:t>
              <w:tab/>
              <w:t>DHX37</w:t>
              <w:tab/>
              <w:t>TBC1D15</w:t>
              <w:tab/>
              <w:t>C9orf89</w:t>
              <w:tab/>
              <w:t>GABARAPL1</w:t>
              <w:tab/>
              <w:t>HIVEP1</w:t>
              <w:tab/>
              <w:t>ATG16L1</w:t>
              <w:tab/>
              <w:t>PMP22</w:t>
              <w:tab/>
              <w:t>KANK1</w:t>
              <w:tab/>
              <w:t>VMA21</w:t>
              <w:tab/>
              <w:t>EPHB2</w:t>
              <w:tab/>
              <w:t>SIPA1L2</w:t>
              <w:tab/>
              <w:t>CDKN2AIP</w:t>
              <w:tab/>
              <w:t>MED10</w:t>
              <w:tab/>
              <w:t>WWTR1</w:t>
              <w:tab/>
              <w:t>SAMD8</w:t>
              <w:tab/>
              <w:t>FJX1</w:t>
              <w:tab/>
              <w:t>SLC2A1</w:t>
              <w:tab/>
              <w:t>ISL2</w:t>
              <w:tab/>
              <w:t>LIF</w:t>
              <w:tab/>
              <w:t>TMEM102</w:t>
              <w:tab/>
              <w:t>DDIT4</w:t>
              <w:tab/>
              <w:t>RGS17</w:t>
              <w:tab/>
              <w:t>BHLHE40</w:t>
              <w:tab/>
              <w:t>ASPH</w:t>
              <w:tab/>
              <w:t>BMP2K</w:t>
              <w:tab/>
              <w:t>ZNF707</w:t>
              <w:tab/>
              <w:t>SVIL</w:t>
              <w:tab/>
              <w:t>OTUD1</w:t>
              <w:tab/>
              <w:t>UTP20</w:t>
              <w:tab/>
              <w:t>NUDT4</w:t>
              <w:tab/>
              <w:t>CPEB4</w:t>
              <w:tab/>
              <w:t>LOC554202</w:t>
              <w:tab/>
              <w:t>NOLC1</w:t>
              <w:tab/>
              <w:t>KLF3</w:t>
              <w:tab/>
              <w:t>PRKAB1</w:t>
              <w:tab/>
              <w:t>PDZD8</w:t>
              <w:tab/>
              <w:t>PCDH1</w:t>
              <w:tab/>
              <w:t>BTD</w:t>
              <w:tab/>
              <w:t>COL7A1</w:t>
              <w:tab/>
              <w:t>RIPK1</w:t>
              <w:tab/>
              <w:t>C10orf137</w:t>
              <w:tab/>
              <w:t>SPAG9</w:t>
              <w:tab/>
              <w:t>SYNJ2</w:t>
              <w:tab/>
              <w:t>TNIP1</w:t>
              <w:tab/>
              <w:t>PLCXD1</w:t>
              <w:tab/>
              <w:t>CNNM4</w:t>
              <w:tab/>
              <w:t>STK10</w:t>
              <w:tab/>
              <w:t>MYBL1</w:t>
              <w:tab/>
              <w:t>FGFRL1</w:t>
              <w:tab/>
              <w:t>DVL1</w:t>
              <w:tab/>
              <w:t>VCL</w:t>
              <w:tab/>
              <w:t>INSIG2</w:t>
              <w:tab/>
              <w:t>CXADR</w:t>
              <w:tab/>
              <w:t>UCK2</w:t>
              <w:tab/>
              <w:t>EIF5A</w:t>
              <w:tab/>
              <w:t>SLC30A7</w:t>
              <w:tab/>
              <w:t>SEC61G</w:t>
              <w:tab/>
              <w:t>FGD6</w:t>
              <w:tab/>
              <w:t>HSPA14</w:t>
              <w:tab/>
              <w:t>MMP15</w:t>
              <w:tab/>
              <w:t>SQRDL</w:t>
              <w:tab/>
              <w:t>SLC4A7</w:t>
              <w:tab/>
              <w:t>SIAH2</w:t>
              <w:tab/>
              <w:t>HYAL3</w:t>
              <w:tab/>
              <w:t>SMAGP</w:t>
              <w:tab/>
              <w:t>VAPA</w:t>
              <w:tab/>
              <w:t>DCUN1D5</w:t>
              <w:tab/>
              <w:t>C9orf140</w:t>
              <w:tab/>
              <w:t>DRD2</w:t>
              <w:tab/>
              <w:t>C1orf128</w:t>
              <w:tab/>
              <w:t>RASGEF1A</w:t>
              <w:tab/>
              <w:t>FBXO45</w:t>
              <w:tab/>
              <w:t>TCP10L2</w:t>
              <w:tab/>
              <w:t>SEC24A</w:t>
              <w:tab/>
              <w:t>C1orf116</w:t>
              <w:tab/>
              <w:t>AKIRIN2</w:t>
              <w:tab/>
              <w:t>TSPAN9</w:t>
              <w:tab/>
              <w:t>SMG5</w:t>
              <w:tab/>
              <w:t>HIST2H3D</w:t>
              <w:tab/>
              <w:t>CA13</w:t>
              <w:tab/>
              <w:t>YKT6</w:t>
              <w:tab/>
              <w:t>BCL7B</w:t>
              <w:tab/>
              <w:t>NSUN2</w:t>
              <w:tab/>
              <w:t>PARD3</w:t>
              <w:tab/>
              <w:t>C1orf77</w:t>
              <w:tab/>
              <w:t>ACTN3</w:t>
              <w:tab/>
              <w:t>C2CD2L</w:t>
              <w:tab/>
              <w:t>USP38</w:t>
              <w:tab/>
              <w:t>SLC16A6</w:t>
              <w:tab/>
              <w:t>KRT79</w:t>
              <w:tab/>
              <w:t>NOP2</w:t>
              <w:tab/>
              <w:t>RDH13</w:t>
              <w:tab/>
              <w:t>TFE3</w:t>
              <w:tab/>
              <w:t>PLEKHG2</w:t>
              <w:tab/>
              <w:t>C3orf45</w:t>
              <w:tab/>
              <w:t>GCAT</w:t>
              <w:tab/>
              <w:t>ARL4D</w:t>
              <w:tab/>
              <w:t>FRS2</w:t>
              <w:tab/>
              <w:t>RCOR1</w:t>
              <w:tab/>
              <w:t>RBM9</w:t>
              <w:tab/>
              <w:t>HISPPD1</w:t>
              <w:tab/>
              <w:t>MT1F</w:t>
              <w:tab/>
              <w:t>PALLD</w:t>
              <w:tab/>
              <w:t>HOXA11</w:t>
              <w:tab/>
              <w:t>FAM91A1</w:t>
              <w:tab/>
              <w:t>KCTD10</w:t>
              <w:tab/>
              <w:t>KCNG3</w:t>
              <w:tab/>
              <w:t>TRMT1</w:t>
              <w:tab/>
              <w:t>SH3TC1</w:t>
              <w:tab/>
              <w:t>JHDM1D</w:t>
              <w:tab/>
              <w:t>KLF9</w:t>
              <w:tab/>
              <w:t>B4GALT5</w:t>
              <w:tab/>
              <w:t>RG9MTD1</w:t>
              <w:tab/>
              <w:t>SHC1</w:t>
              <w:tab/>
              <w:t>ACTC1</w:t>
              <w:tab/>
              <w:t>FMNL2</w:t>
              <w:tab/>
              <w:t>LAMC1</w:t>
              <w:tab/>
              <w:t>GJB5</w:t>
              <w:tab/>
              <w:t>VPS37B</w:t>
              <w:tab/>
              <w:t>XPO5</w:t>
              <w:tab/>
              <w:t>SGTB</w:t>
              <w:tab/>
              <w:t>TRIB1</w:t>
              <w:tab/>
              <w:t>RRAS2</w:t>
              <w:tab/>
              <w:t>GPR56</w:t>
              <w:tab/>
              <w:t>PSEN1</w:t>
              <w:tab/>
              <w:t>GRPEL2</w:t>
              <w:tab/>
              <w:t>DPH3</w:t>
              <w:tab/>
              <w:t>PSMC4</w:t>
              <w:tab/>
              <w:t>CDR2L</w:t>
              <w:tab/>
              <w:t>LRRC1</w:t>
              <w:tab/>
              <w:t>CEP170</w:t>
              <w:tab/>
              <w:t>PITPNB</w:t>
              <w:tab/>
              <w:t>TNFRSF10B</w:t>
              <w:tab/>
              <w:t>ZNF622</w:t>
              <w:tab/>
              <w:t>SH3RF3</w:t>
              <w:tab/>
              <w:t>SNX8</w:t>
              <w:tab/>
              <w:t>KLHL15</w:t>
              <w:tab/>
              <w:t>RNF217</w:t>
              <w:tab/>
              <w:t>USP3</w:t>
              <w:tab/>
              <w:t>MFSD10</w:t>
              <w:tab/>
              <w:t>PDP1</w:t>
              <w:tab/>
              <w:t>RASD1</w:t>
              <w:tab/>
              <w:t>ACOT9</w:t>
              <w:tab/>
              <w:t>SDCBP</w:t>
              <w:tab/>
              <w:t>DUSP2</w:t>
              <w:tab/>
              <w:t>PLEKHH3</w:t>
              <w:tab/>
              <w:t>C9orf53</w:t>
              <w:tab/>
              <w:t>C1orf63</w:t>
              <w:tab/>
              <w:t>TNFRSF10D</w:t>
              <w:tab/>
              <w:t>SHQ1</w:t>
              <w:tab/>
              <w:t>CSGALNACT1</w:t>
              <w:tab/>
              <w:t>PDK4</w:t>
              <w:tab/>
              <w:t>PHF10</w:t>
              <w:tab/>
              <w:t>NAB2</w:t>
              <w:tab/>
              <w:t>KLRA1</w:t>
              <w:tab/>
              <w:t>HBEGF</w:t>
              <w:tab/>
              <w:t>E2F4</w:t>
              <w:tab/>
              <w:t>SDCBP2</w:t>
              <w:tab/>
              <w:t>C10orf110</w:t>
              <w:tab/>
              <w:t>WDR35</w:t>
              <w:tab/>
              <w:t>FAM108C1</w:t>
              <w:tab/>
              <w:t>SPRY2</w:t>
              <w:tab/>
              <w:t>ST6GALNAC6</w:t>
              <w:tab/>
              <w:t>PSD4</w:t>
              <w:tab/>
              <w:t>MBP</w:t>
              <w:tab/>
              <w:t>PPAT</w:t>
              <w:tab/>
              <w:t>PPFIBP1</w:t>
              <w:tab/>
              <w:t>S100A10</w:t>
              <w:tab/>
              <w:t>VEZT</w:t>
              <w:tab/>
              <w:t>RALA</w:t>
              <w:tab/>
              <w:t>UAP1</w:t>
              <w:tab/>
              <w:t>EXOSC3</w:t>
              <w:tab/>
              <w:t>ANXA1</w:t>
              <w:tab/>
              <w:t>ELL</w:t>
              <w:tab/>
              <w:t>CD109</w:t>
              <w:tab/>
              <w:t>NMBR</w:t>
              <w:tab/>
              <w:t>NAB1</w:t>
              <w:tab/>
              <w:t>SMCHD1</w:t>
              <w:tab/>
              <w:t>KRT16</w:t>
              <w:tab/>
              <w:t>FAM89B</w:t>
              <w:tab/>
              <w:t>DCP1A</w:t>
              <w:tab/>
              <w:t>TOMM40</w:t>
              <w:tab/>
              <w:t>EHBP1L1</w:t>
              <w:tab/>
              <w:t>ABHD2</w:t>
              <w:tab/>
              <w:t>SPTLC2</w:t>
              <w:tab/>
              <w:t>EXOC8</w:t>
              <w:tab/>
              <w:t>C1orf124</w:t>
              <w:tab/>
              <w:t>HPCAL1</w:t>
              <w:tab/>
              <w:t>LCE1A</w:t>
              <w:tab/>
              <w:t>UBE2F</w:t>
              <w:tab/>
              <w:t>FLVCR1</w:t>
              <w:tab/>
              <w:t>PELO</w:t>
              <w:tab/>
              <w:t>TPST2</w:t>
              <w:tab/>
              <w:t>MAP1LC3B2</w:t>
              <w:tab/>
              <w:t>C9orf5</w:t>
              <w:tab/>
              <w:t>CACYBP</w:t>
              <w:tab/>
              <w:t>C17orf91</w:t>
              <w:tab/>
              <w:t>C17orf67</w:t>
              <w:tab/>
              <w:t>CAB39</w:t>
              <w:tab/>
              <w:t>RAB7A</w:t>
              <w:tab/>
              <w:t>DNTTIP2</w:t>
              <w:tab/>
              <w:t>NCEH1</w:t>
              <w:tab/>
              <w:t>ETV5</w:t>
              <w:tab/>
              <w:t>SH3RF1</w:t>
              <w:tab/>
              <w:t>PIGH</w:t>
              <w:tab/>
              <w:t>NKX3-1</w:t>
              <w:tab/>
              <w:t>FOXF1</w:t>
              <w:tab/>
              <w:t>TBC1D24</w:t>
              <w:tab/>
              <w:t>KLF4</w:t>
              <w:tab/>
              <w:t>SDC1</w:t>
              <w:tab/>
              <w:t>ELK3</w:t>
              <w:tab/>
              <w:t>PCGF1</w:t>
              <w:tab/>
              <w:t>ERCC3</w:t>
              <w:tab/>
              <w:t>SLC35F2</w:t>
              <w:tab/>
              <w:t>MAPK6</w:t>
              <w:tab/>
              <w:t>CSTF2</w:t>
              <w:tab/>
              <w:t>LOC284441</w:t>
              <w:tab/>
              <w:t>NHSL1</w:t>
              <w:tab/>
              <w:t>MSN</w:t>
              <w:tab/>
              <w:t>ANKRD27</w:t>
              <w:tab/>
              <w:t>MGC70870</w:t>
              <w:tab/>
              <w:t>PTTG1IP</w:t>
              <w:tab/>
              <w:t>NSFL1C</w:t>
              <w:tab/>
              <w:t>MYBBP1A</w:t>
              <w:tab/>
              <w:t>S1PR1</w:t>
              <w:tab/>
              <w:t>REXO4</w:t>
              <w:tab/>
              <w:t>PWWP2B</w:t>
              <w:tab/>
              <w:t>HIST1H3B</w:t>
              <w:tab/>
              <w:t>EPPK1</w:t>
              <w:tab/>
              <w:t>TEX14</w:t>
              <w:tab/>
              <w:t>MYO9B</w:t>
              <w:tab/>
              <w:t>TUBA4B</w:t>
              <w:tab/>
              <w:t>GATA2</w:t>
              <w:tab/>
              <w:t>DR1</w:t>
              <w:tab/>
              <w:t>SCNN1A</w:t>
              <w:tab/>
              <w:t>TUBB6</w:t>
              <w:tab/>
              <w:t>MREG</w:t>
              <w:tab/>
              <w:t>ZNF511</w:t>
              <w:tab/>
              <w:t>RNF182</w:t>
              <w:tab/>
              <w:t>UBIAD1</w:t>
              <w:tab/>
              <w:t>KIAA0020</w:t>
              <w:tab/>
              <w:t>YIPF6</w:t>
              <w:tab/>
              <w:t>CSNK1A1</w:t>
              <w:tab/>
              <w:t>SPINK6</w:t>
              <w:tab/>
              <w:t>PTPRE</w:t>
              <w:tab/>
              <w:t>ZNF259</w:t>
              <w:tab/>
              <w:t>TBX2</w:t>
              <w:tab/>
              <w:t>PSMD2</w:t>
              <w:tab/>
              <w:t>CTRL</w:t>
              <w:tab/>
              <w:t>ANKRD33B</w:t>
              <w:tab/>
              <w:t>RIOK3</w:t>
              <w:tab/>
              <w:t>ANKRD22</w:t>
              <w:tab/>
              <w:t>LOC442421</w:t>
              <w:tab/>
              <w:t>LOC442308</w:t>
              <w:tab/>
              <w:t>PRSS22</w:t>
              <w:tab/>
              <w:t>PRDM10</w:t>
              <w:tab/>
              <w:t>POLR1E</w:t>
              <w:tab/>
              <w:t>SRM</w:t>
              <w:tab/>
              <w:t>TMEM191A</w:t>
              <w:tab/>
              <w:t>ACTA2</w:t>
              <w:tab/>
              <w:t>FAM83B</w:t>
              <w:tab/>
              <w:t>IPPK</w:t>
              <w:tab/>
              <w:t>PPARGC1B</w:t>
              <w:tab/>
              <w:t>GNG4</w:t>
              <w:tab/>
              <w:t>FAM60A</w:t>
              <w:tab/>
              <w:t>TMEM39A</w:t>
              <w:tab/>
              <w:t>NEB</w:t>
              <w:tab/>
              <w:t>UTP15</w:t>
              <w:tab/>
              <w:t>SPRY1</w:t>
              <w:tab/>
              <w:t>C1orf103</w:t>
              <w:tab/>
              <w:t>ZNF710</w:t>
              <w:tab/>
              <w:t>TCOF1</w:t>
              <w:tab/>
              <w:t>PDCD6</w:t>
              <w:tab/>
              <w:t>IBTK</w:t>
              <w:tab/>
              <w:t>EHD1</w:t>
              <w:tab/>
              <w:t>FOXO3</w:t>
              <w:tab/>
              <w:t>SLC39A2</w:t>
              <w:tab/>
              <w:t>KCTD9</w:t>
              <w:tab/>
              <w:t>MTPN</w:t>
              <w:tab/>
              <w:t>PYROXD1</w:t>
              <w:tab/>
              <w:t>FES</w:t>
              <w:tab/>
              <w:t>FADS3</w:t>
              <w:tab/>
              <w:t>ITPKC</w:t>
              <w:tab/>
              <w:t>KEL</w:t>
              <w:tab/>
              <w:t>JOSD1</w:t>
              <w:tab/>
              <w:t>RELA</w:t>
              <w:tab/>
              <w:t>NT5DC3</w:t>
              <w:tab/>
              <w:t>DCLRE1C</w:t>
              <w:tab/>
              <w:t>ITGA1</w:t>
              <w:tab/>
              <w:t>CDC34</w:t>
              <w:tab/>
              <w:t>CMIP</w:t>
              <w:tab/>
              <w:t>ERO1L</w:t>
              <w:tab/>
              <w:t>HAS2</w:t>
              <w:tab/>
              <w:t>ACOT7</w:t>
              <w:tab/>
              <w:t>C5orf43</w:t>
              <w:tab/>
              <w:t>LYN</w:t>
              <w:tab/>
              <w:t>ARL16</w:t>
              <w:tab/>
              <w:t>IP6K1</w:t>
              <w:tab/>
              <w:t>FRMD6</w:t>
              <w:tab/>
              <w:t>GTF3C5</w:t>
              <w:tab/>
              <w:t>ANKRD13B</w:t>
              <w:tab/>
              <w:t>HSD17B2</w:t>
              <w:tab/>
              <w:t>ISCA1L</w:t>
              <w:tab/>
              <w:t>HAUS6</w:t>
              <w:tab/>
              <w:t>TGFA</w:t>
              <w:tab/>
              <w:t>STMN3</w:t>
              <w:tab/>
              <w:t>TCF7L2</w:t>
              <w:tab/>
              <w:t>PDZD2</w:t>
              <w:tab/>
              <w:t>STIP1</w:t>
              <w:tab/>
              <w:t>TIMP3</w:t>
              <w:tab/>
              <w:t>CSK</w:t>
              <w:tab/>
              <w:t>ZDHHC9</w:t>
              <w:tab/>
              <w:t>KLHL18</w:t>
              <w:tab/>
              <w:t>FAM122B</w:t>
              <w:tab/>
              <w:t>C10orf2</w:t>
              <w:tab/>
              <w:t>KIAA0284</w:t>
              <w:tab/>
              <w:t>RAB20</w:t>
              <w:tab/>
              <w:t>ARHGDIA</w:t>
              <w:tab/>
              <w:t>PBX4</w:t>
              <w:tab/>
              <w:t>HCRTR1</w:t>
              <w:tab/>
              <w:t>C2CD2</w:t>
              <w:tab/>
              <w:t>GABPB1</w:t>
              <w:tab/>
              <w:t>IFNAR1</w:t>
              <w:tab/>
              <w:t>NAT13</w:t>
              <w:tab/>
              <w:t>C3orf52</w:t>
              <w:tab/>
              <w:t>SS18L2</w:t>
              <w:tab/>
              <w:t>DOCK5</w:t>
              <w:tab/>
              <w:t>CSNK1D</w:t>
              <w:tab/>
              <w:t>DPYSL4</w:t>
              <w:tab/>
              <w:t>SELS</w:t>
              <w:tab/>
              <w:t>SOAT1</w:t>
              <w:tab/>
              <w:t>ATXN1</w:t>
              <w:tab/>
              <w:t>NDEL1</w:t>
              <w:tab/>
              <w:t>WDR3</w:t>
              <w:tab/>
              <w:t>IL18R1</w:t>
              <w:tab/>
              <w:t>NEDD4</w:t>
              <w:tab/>
              <w:t>DUSP14</w:t>
              <w:tab/>
              <w:t>SERTAD2</w:t>
              <w:tab/>
              <w:t>TAF13</w:t>
              <w:tab/>
              <w:t>STX6</w:t>
              <w:tab/>
              <w:t>PLEKHO2</w:t>
              <w:tab/>
              <w:t>SARS</w:t>
              <w:tab/>
              <w:t>TPK1</w:t>
              <w:tab/>
              <w:t>ITGA5</w:t>
              <w:tab/>
              <w:t>MDM2</w:t>
              <w:tab/>
              <w:t>ADRM1</w:t>
              <w:tab/>
              <w:t>PINX1</w:t>
              <w:tab/>
              <w:t>TRIM16L</w:t>
              <w:tab/>
              <w:t>C8orf76</w:t>
              <w:tab/>
              <w:t>RNF24</w:t>
              <w:tab/>
              <w:t>PRKX</w:t>
              <w:tab/>
              <w:t>LRIG3</w:t>
              <w:tab/>
              <w:t>MYL12B</w:t>
              <w:tab/>
              <w:t>SLC35C1</w:t>
              <w:tab/>
              <w:t>ARHGAP22</w:t>
              <w:tab/>
              <w:t>ZNF394</w:t>
              <w:tab/>
              <w:t>SIRT6</w:t>
              <w:tab/>
              <w:t>CSNK1A1P</w:t>
              <w:tab/>
              <w:t>IMP4</w:t>
              <w:tab/>
              <w:t>SBDS</w:t>
              <w:tab/>
              <w:t>LOC100302652</w:t>
              <w:tab/>
              <w:t>ARID3A</w:t>
              <w:tab/>
              <w:t>PRKY</w:t>
              <w:tab/>
              <w:t>TMEM79</w:t>
              <w:tab/>
              <w:t>IGF1R</w:t>
              <w:tab/>
              <w:t>RNF44</w:t>
              <w:tab/>
              <w:t>NXF1</w:t>
              <w:tab/>
              <w:t>PAPD5</w:t>
              <w:tab/>
              <w:t>COX6B2</w:t>
              <w:tab/>
              <w:t>RAB11FIP1</w:t>
              <w:tab/>
              <w:t>PTPN3</w:t>
              <w:tab/>
              <w:t>SLC41A2</w:t>
              <w:tab/>
              <w:t>CDKN2D</w:t>
              <w:tab/>
              <w:t>QSOX1</w:t>
              <w:tab/>
              <w:t>RICTOR</w:t>
              <w:tab/>
              <w:t>PNPLA8</w:t>
              <w:tab/>
              <w:t>TRIM27</w:t>
              <w:tab/>
              <w:t>FAM110C</w:t>
              <w:tab/>
              <w:t>PTGES</w:t>
              <w:tab/>
              <w:t>RIN1</w:t>
              <w:tab/>
              <w:t>KTI12</w:t>
              <w:tab/>
              <w:t>EIF4A3</w:t>
              <w:tab/>
              <w:t>RAB27B</w:t>
              <w:tab/>
              <w:t>MYD88</w:t>
              <w:tab/>
              <w:t>LOC100268168</w:t>
              <w:tab/>
              <w:t>TROVE2</w:t>
              <w:tab/>
              <w:t>PPP2R2A</w:t>
              <w:tab/>
              <w:t>KCTD5</w:t>
              <w:tab/>
              <w:t>TNFSF9</w:t>
              <w:tab/>
              <w:t>C1orf55</w:t>
              <w:tab/>
              <w:t>SIX1</w:t>
              <w:tab/>
              <w:t>ABCG2</w:t>
              <w:tab/>
              <w:t>ATP6V1D</w:t>
              <w:tab/>
              <w:t>ELMOD1</w:t>
              <w:tab/>
              <w:t>TNPO3</w:t>
              <w:tab/>
              <w:t>DCAF13</w:t>
              <w:tab/>
              <w:t>CLCN5</w:t>
              <w:tab/>
              <w:t>NPAT</w:t>
              <w:tab/>
              <w:t>POP7</w:t>
              <w:tab/>
              <w:t>ARSJ</w:t>
              <w:tab/>
              <w:t>MYC</w:t>
              <w:tab/>
              <w:t>GOLGA7</w:t>
              <w:tab/>
              <w:t>CDGAP</w:t>
              <w:tab/>
              <w:t>RABEPK</w:t>
              <w:tab/>
              <w:t>PTRH2</w:t>
              <w:tab/>
              <w:t>RBM18</w:t>
              <w:tab/>
              <w:t>HNRNPAB</w:t>
              <w:tab/>
              <w:t>ETV4</w:t>
              <w:tab/>
              <w:t>TFPI</w:t>
              <w:tab/>
              <w:t>HERC4</w:t>
              <w:tab/>
              <w:t>NQO2</w:t>
              <w:tab/>
              <w:t>WNT7B</w:t>
              <w:tab/>
              <w:t>RELL1</w:t>
              <w:tab/>
              <w:t>C11orf82</w:t>
              <w:tab/>
              <w:t>TUBA3C</w:t>
              <w:tab/>
              <w:t>CTTN</w:t>
              <w:tab/>
              <w:t>SNRPB</w:t>
              <w:tab/>
              <w:t>SP110</w:t>
              <w:tab/>
              <w:t>MARS2</w:t>
              <w:tab/>
              <w:t>CLIC1</w:t>
              <w:tab/>
              <w:t>SNAI1</w:t>
              <w:tab/>
              <w:t>PTBP1</w:t>
              <w:tab/>
              <w:t>SPRED2</w:t>
              <w:tab/>
              <w:t>FA2H</w:t>
              <w:tab/>
              <w:t>LRRC8A</w:t>
              <w:tab/>
              <w:t>LOC493754</w:t>
              <w:tab/>
              <w:t>CBX4</w:t>
              <w:tab/>
              <w:t>C16orf72</w:t>
              <w:tab/>
              <w:t>FRMD8</w:t>
              <w:tab/>
              <w:t>CBFB</w:t>
              <w:tab/>
              <w:t>SP1</w:t>
              <w:tab/>
              <w:t>LPCAT1</w:t>
              <w:tab/>
              <w:t>SMURF2</w:t>
              <w:tab/>
              <w:t>PPP3CA</w:t>
              <w:tab/>
              <w:t>GOLT1B</w:t>
              <w:tab/>
              <w:t>ZNF670</w:t>
              <w:tab/>
              <w:t>EFHD2</w:t>
              <w:tab/>
              <w:t>BICD1</w:t>
              <w:tab/>
              <w:t>CDH5</w:t>
              <w:tab/>
              <w:t>NT5E</w:t>
              <w:tab/>
              <w:t>AATF</w:t>
              <w:tab/>
              <w:t>TMEM22</w:t>
              <w:tab/>
              <w:t>INF2</w:t>
              <w:tab/>
              <w:t>DUSP7</w:t>
              <w:tab/>
              <w:t>TRIO</w:t>
              <w:tab/>
              <w:t>C1GALT1C1</w:t>
              <w:tab/>
              <w:t>TIMP1</w:t>
              <w:tab/>
              <w:t>LOC723972</w:t>
              <w:tab/>
              <w:t>FAM176A</w:t>
              <w:tab/>
              <w:t>TRIM11</w:t>
              <w:tab/>
              <w:t>FZD10</w:t>
              <w:tab/>
              <w:t>AKIRIN1</w:t>
              <w:tab/>
              <w:t>DDX10</w:t>
              <w:tab/>
              <w:t>C16orf57</w:t>
              <w:tab/>
              <w:t>GPR137B</w:t>
              <w:tab/>
              <w:t>C18orf19</w:t>
              <w:tab/>
              <w:t>CDYL2</w:t>
              <w:tab/>
              <w:t>USP53</w:t>
              <w:tab/>
              <w:t>HOXA3</w:t>
              <w:tab/>
              <w:t>ANP32C</w:t>
              <w:tab/>
              <w:t>RABIF</w:t>
              <w:tab/>
              <w:t>RPIA</w:t>
              <w:tab/>
              <w:t>SNAPC2</w:t>
              <w:tab/>
              <w:t>BAK1</w:t>
              <w:tab/>
              <w:t>FNBP1</w:t>
              <w:tab/>
              <w:t>DCTPP1</w:t>
              <w:tab/>
              <w:t>EIF2C3</w:t>
              <w:tab/>
              <w:t>VHL</w:t>
              <w:tab/>
              <w:t>sep-11</w:t>
              <w:tab/>
              <w:t>RGS16</w:t>
              <w:tab/>
              <w:t>FMNL1</w:t>
              <w:tab/>
              <w:t>CHST15</w:t>
              <w:tab/>
              <w:t>PUS7L</w:t>
              <w:tab/>
              <w:t>GAP43</w:t>
              <w:tab/>
              <w:t>ANP32D</w:t>
              <w:tab/>
              <w:t>ENTPD6</w:t>
              <w:tab/>
              <w:t>KIAA0406</w:t>
              <w:tab/>
              <w:t>SAP30BP</w:t>
              <w:tab/>
              <w:t>GNAI2</w:t>
              <w:tab/>
              <w:t>EPHX4</w:t>
              <w:tab/>
              <w:t>EIF1AD</w:t>
              <w:tab/>
              <w:t>ERI1</w:t>
              <w:tab/>
              <w:t>CISD2</w:t>
              <w:tab/>
              <w:t>BCL7A</w:t>
              <w:tab/>
              <w:t>PSD3</w:t>
              <w:tab/>
              <w:t>GNPNAT1</w:t>
              <w:tab/>
              <w:t>EBNA1BP2</w:t>
              <w:tab/>
              <w:t>CENPO</w:t>
              <w:tab/>
              <w:t>HOXC10</w:t>
              <w:tab/>
              <w:t>CDC14C</w:t>
              <w:tab/>
              <w:t>ADSSL1</w:t>
              <w:tab/>
              <w:t>PRMT1</w:t>
              <w:tab/>
              <w:t>PRPF38B</w:t>
              <w:tab/>
              <w:t>COQ10B</w:t>
              <w:tab/>
              <w:t>CBL</w:t>
              <w:tab/>
              <w:t>MAP4K4</w:t>
              <w:tab/>
              <w:t>ACRC</w:t>
              <w:tab/>
              <w:t>RPGR</w:t>
              <w:tab/>
              <w:t>B3GALNT2</w:t>
              <w:tab/>
              <w:t>ZCCHC17</w:t>
              <w:tab/>
              <w:t>KDM2A</w:t>
              <w:tab/>
              <w:t>CEP170L</w:t>
              <w:tab/>
              <w:t>ABTB1</w:t>
              <w:tab/>
              <w:t>ARHGEF15</w:t>
              <w:tab/>
              <w:t>TUBB4</w:t>
              <w:tab/>
              <w:t>RAB25</w:t>
              <w:tab/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lent_SAM_DW_127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LOC729678</w:t>
              <w:tab/>
              <w:t>GTF2I</w:t>
              <w:tab/>
              <w:t>PEX13</w:t>
              <w:tab/>
              <w:t>IQCE</w:t>
              <w:tab/>
              <w:t>ACTR1B</w:t>
              <w:tab/>
              <w:t>PCK2</w:t>
              <w:tab/>
              <w:t>DENND5B</w:t>
              <w:tab/>
              <w:t>ZNF428</w:t>
              <w:tab/>
              <w:t>SGMS1</w:t>
              <w:tab/>
              <w:t>PMPCB</w:t>
              <w:tab/>
              <w:t>ORC3L</w:t>
              <w:tab/>
              <w:t>RNF146</w:t>
              <w:tab/>
              <w:t>VGLL3</w:t>
              <w:tab/>
              <w:t>DIRAS1</w:t>
              <w:tab/>
              <w:t>DDX6</w:t>
              <w:tab/>
              <w:t>ANXA4</w:t>
              <w:tab/>
              <w:t>PBX1</w:t>
              <w:tab/>
              <w:t>ACADS</w:t>
              <w:tab/>
              <w:t>RNASEH2B</w:t>
              <w:tab/>
              <w:t>C16orf88</w:t>
              <w:tab/>
              <w:t>PHF11</w:t>
              <w:tab/>
              <w:t>PEX6</w:t>
              <w:tab/>
              <w:t>LOC100288778</w:t>
              <w:tab/>
              <w:t>SLFN12</w:t>
              <w:tab/>
              <w:t>FBXO22</w:t>
              <w:tab/>
              <w:t>SYT12</w:t>
              <w:tab/>
              <w:t>DLG5</w:t>
              <w:tab/>
              <w:t>CDCA7</w:t>
              <w:tab/>
              <w:t>EFR3A</w:t>
              <w:tab/>
              <w:t>KIAA1586</w:t>
              <w:tab/>
              <w:t>COL4A3BP</w:t>
              <w:tab/>
              <w:t>STOX1</w:t>
              <w:tab/>
              <w:t>CRIPAK</w:t>
              <w:tab/>
              <w:t>PCMTD1</w:t>
              <w:tab/>
              <w:t>CYP20A1</w:t>
              <w:tab/>
              <w:t>LPIN1</w:t>
              <w:tab/>
              <w:t>FECH</w:t>
              <w:tab/>
              <w:t>USP48</w:t>
              <w:tab/>
              <w:t>ACBD6</w:t>
              <w:tab/>
              <w:t>DUT</w:t>
              <w:tab/>
              <w:t>LSM8</w:t>
              <w:tab/>
              <w:t>CKAP2</w:t>
              <w:tab/>
              <w:t>CD19</w:t>
              <w:tab/>
              <w:t>HNRNPL</w:t>
              <w:tab/>
              <w:t>SETBP1</w:t>
              <w:tab/>
              <w:t>C3orf34</w:t>
              <w:tab/>
              <w:t>LOC653113</w:t>
              <w:tab/>
              <w:t>ADO</w:t>
              <w:tab/>
              <w:t>ARVCF</w:t>
              <w:tab/>
              <w:t>FIGF</w:t>
              <w:tab/>
              <w:t>PPL</w:t>
              <w:tab/>
              <w:t>C1orf115</w:t>
              <w:tab/>
              <w:t>STRADB</w:t>
              <w:tab/>
              <w:t>TSKS</w:t>
              <w:tab/>
              <w:t>LYRM7</w:t>
              <w:tab/>
              <w:t>SLC2A8</w:t>
              <w:tab/>
              <w:t>MLYCD</w:t>
              <w:tab/>
              <w:t>ZNF451</w:t>
              <w:tab/>
              <w:t>SNW1</w:t>
              <w:tab/>
              <w:t>DAND5</w:t>
              <w:tab/>
              <w:t>ASXL1</w:t>
              <w:tab/>
              <w:t>SLC22A11</w:t>
              <w:tab/>
              <w:t>POT1</w:t>
              <w:tab/>
              <w:t>PLK2</w:t>
              <w:tab/>
              <w:t>STX17</w:t>
              <w:tab/>
              <w:t>RNF219</w:t>
              <w:tab/>
              <w:t>SLC2A4</w:t>
              <w:tab/>
              <w:t>ENDOG</w:t>
              <w:tab/>
              <w:t>NDUFS2</w:t>
              <w:tab/>
              <w:t>ZNHIT3</w:t>
              <w:tab/>
              <w:t>VPS45</w:t>
              <w:tab/>
              <w:t>KIAA0319L</w:t>
              <w:tab/>
              <w:t>MMP11</w:t>
              <w:tab/>
              <w:t>E2F2</w:t>
              <w:tab/>
              <w:t>OGFRL1</w:t>
              <w:tab/>
              <w:t>PEX12</w:t>
              <w:tab/>
              <w:t>ZNF37A</w:t>
              <w:tab/>
              <w:t>EIF4E2</w:t>
              <w:tab/>
              <w:t>ZBTB47</w:t>
              <w:tab/>
              <w:t>DIS3L2</w:t>
              <w:tab/>
              <w:t>CASKIN2</w:t>
              <w:tab/>
              <w:t>DCAF8</w:t>
              <w:tab/>
              <w:t>DRD3</w:t>
              <w:tab/>
              <w:t>CSRNP2</w:t>
              <w:tab/>
              <w:t>CAPS</w:t>
              <w:tab/>
              <w:t>ZBTB33</w:t>
              <w:tab/>
              <w:t>IGF2BP1</w:t>
              <w:tab/>
              <w:t>ZC3H8</w:t>
              <w:tab/>
              <w:t>SAT2</w:t>
              <w:tab/>
              <w:t>C4orf41</w:t>
              <w:tab/>
              <w:t>RG9MTD3</w:t>
              <w:tab/>
              <w:t>LRTOMT</w:t>
              <w:tab/>
              <w:t>POLD1</w:t>
              <w:tab/>
              <w:t>UNC119B</w:t>
              <w:tab/>
              <w:t>TMCO3</w:t>
              <w:tab/>
              <w:t>CCDC74A</w:t>
              <w:tab/>
              <w:t>IFT81</w:t>
              <w:tab/>
              <w:t>CCDC28A</w:t>
              <w:tab/>
              <w:t>SPC25</w:t>
              <w:tab/>
              <w:t>ANO8</w:t>
              <w:tab/>
              <w:t>IDH1</w:t>
              <w:tab/>
              <w:t>USP20</w:t>
              <w:tab/>
              <w:t>USP30</w:t>
              <w:tab/>
              <w:t>ACOT13</w:t>
              <w:tab/>
              <w:t>ABLIM1</w:t>
              <w:tab/>
              <w:t>CRYZL1</w:t>
              <w:tab/>
              <w:t>ZNF354B</w:t>
              <w:tab/>
              <w:t>C22orf46</w:t>
              <w:tab/>
              <w:t>COPG2</w:t>
              <w:tab/>
              <w:t>FAM111A</w:t>
              <w:tab/>
              <w:t>ATF3</w:t>
              <w:tab/>
              <w:t>NUPR1</w:t>
              <w:tab/>
              <w:t>TSNAX</w:t>
              <w:tab/>
              <w:t>CEP70</w:t>
              <w:tab/>
              <w:t>KLHDC3</w:t>
              <w:tab/>
              <w:t>TTC30A</w:t>
              <w:tab/>
              <w:t>ZNF398</w:t>
              <w:tab/>
              <w:t>WDR81</w:t>
              <w:tab/>
              <w:t>STX12</w:t>
              <w:tab/>
              <w:t>STAT6</w:t>
              <w:tab/>
              <w:t>SMUG1</w:t>
              <w:tab/>
              <w:t>AFF1</w:t>
              <w:tab/>
              <w:t>ADAT1</w:t>
              <w:tab/>
              <w:t>C7orf27</w:t>
              <w:tab/>
              <w:t>TK2</w:t>
              <w:tab/>
              <w:t>ACSS2</w:t>
              <w:tab/>
              <w:t>KIAA0195</w:t>
              <w:tab/>
              <w:t>GSTT2</w:t>
              <w:tab/>
              <w:t>ACSF3</w:t>
              <w:tab/>
              <w:t>BZRAP1</w:t>
              <w:tab/>
              <w:t>DYNC1LI2</w:t>
              <w:tab/>
              <w:t>CDC7</w:t>
              <w:tab/>
              <w:t>RUFY1</w:t>
              <w:tab/>
              <w:t>ZNF271</w:t>
              <w:tab/>
              <w:t>POMT2</w:t>
              <w:tab/>
              <w:t>NUDT9P1</w:t>
              <w:tab/>
              <w:t>WWC2</w:t>
              <w:tab/>
              <w:t>OIP5</w:t>
              <w:tab/>
              <w:t>RNF150</w:t>
              <w:tab/>
              <w:t>KLHL12</w:t>
              <w:tab/>
              <w:t>NT5M</w:t>
              <w:tab/>
              <w:t>CRLS1</w:t>
              <w:tab/>
              <w:t>MLLT3</w:t>
              <w:tab/>
              <w:t>FAM102B</w:t>
              <w:tab/>
              <w:t>CCDC85A</w:t>
              <w:tab/>
              <w:t>C17orf95</w:t>
              <w:tab/>
              <w:t>ARMCX3</w:t>
              <w:tab/>
              <w:t>CCDC113</w:t>
              <w:tab/>
              <w:t>NDUFA5</w:t>
              <w:tab/>
              <w:t>HSD17B4</w:t>
              <w:tab/>
              <w:t>NDUFB5</w:t>
              <w:tab/>
              <w:t>SEC22C</w:t>
              <w:tab/>
              <w:t>KLHL8</w:t>
              <w:tab/>
              <w:t>ID3</w:t>
              <w:tab/>
              <w:t>PIGW</w:t>
              <w:tab/>
              <w:t>TBC1D7</w:t>
              <w:tab/>
              <w:t>IMPDH2</w:t>
              <w:tab/>
              <w:t>A2LD1</w:t>
              <w:tab/>
              <w:t>RHOU</w:t>
              <w:tab/>
              <w:t>DHRS12</w:t>
              <w:tab/>
              <w:t>ORAI3</w:t>
              <w:tab/>
              <w:t>NDRG2</w:t>
              <w:tab/>
              <w:t>ACADM</w:t>
              <w:tab/>
              <w:t>CBR4</w:t>
              <w:tab/>
              <w:t>WDR7</w:t>
              <w:tab/>
              <w:t>ZNF768</w:t>
              <w:tab/>
              <w:t>KIAA1370</w:t>
              <w:tab/>
              <w:t>C12orf26</w:t>
              <w:tab/>
              <w:t>TYMS</w:t>
              <w:tab/>
              <w:t>ARL6IP1</w:t>
              <w:tab/>
              <w:t>TNNC1</w:t>
              <w:tab/>
              <w:t>C14orf101</w:t>
              <w:tab/>
              <w:t>GYG1</w:t>
              <w:tab/>
              <w:t>HIBADH</w:t>
              <w:tab/>
              <w:t>ZNF397</w:t>
              <w:tab/>
              <w:t>CD70</w:t>
              <w:tab/>
              <w:t>PPCDC</w:t>
              <w:tab/>
              <w:t>PM20D2</w:t>
              <w:tab/>
              <w:t>BTG2</w:t>
              <w:tab/>
              <w:t>LOC613038</w:t>
              <w:tab/>
              <w:t>HEXIM2</w:t>
              <w:tab/>
              <w:t>TGFBR3</w:t>
              <w:tab/>
              <w:t>UNC93B1</w:t>
              <w:tab/>
              <w:t>SREBF1</w:t>
              <w:tab/>
              <w:t>TADA2A</w:t>
              <w:tab/>
              <w:t>RBM16</w:t>
              <w:tab/>
              <w:t>CYP2U1</w:t>
              <w:tab/>
              <w:t>ZNF654</w:t>
              <w:tab/>
              <w:t>BEX2</w:t>
              <w:tab/>
              <w:t>CDC25C</w:t>
              <w:tab/>
              <w:t>KIAA0892</w:t>
              <w:tab/>
              <w:t>HS6ST1</w:t>
              <w:tab/>
              <w:t>MRPS14</w:t>
              <w:tab/>
              <w:t>OPLAH</w:t>
              <w:tab/>
              <w:t>SLC25A23</w:t>
              <w:tab/>
              <w:t>CENPH</w:t>
              <w:tab/>
              <w:t>DERA</w:t>
              <w:tab/>
              <w:t>AZI1</w:t>
              <w:tab/>
              <w:t>FDXR</w:t>
              <w:tab/>
              <w:t>MTMR9L</w:t>
              <w:tab/>
              <w:t>RAB28</w:t>
              <w:tab/>
              <w:t>HERC2</w:t>
              <w:tab/>
              <w:t>DENND3</w:t>
              <w:tab/>
              <w:t>SPAG7</w:t>
              <w:tab/>
              <w:t>NFYB</w:t>
              <w:tab/>
              <w:t>IPO13</w:t>
              <w:tab/>
              <w:t>DTWD1</w:t>
              <w:tab/>
              <w:t>RAD17</w:t>
              <w:tab/>
              <w:t>VPS39</w:t>
              <w:tab/>
              <w:t>BBS10</w:t>
              <w:tab/>
              <w:t>POLA1</w:t>
              <w:tab/>
              <w:t>VPS54</w:t>
              <w:tab/>
              <w:t>RPUSD3</w:t>
              <w:tab/>
              <w:t>TP53TG1</w:t>
              <w:tab/>
              <w:t>FAM35B</w:t>
              <w:tab/>
              <w:t>RAD54L</w:t>
              <w:tab/>
              <w:t>PRPF39</w:t>
              <w:tab/>
              <w:t>MSH6</w:t>
              <w:tab/>
              <w:t>PBK</w:t>
              <w:tab/>
              <w:t>KBTBD11</w:t>
              <w:tab/>
              <w:t>FAM36A</w:t>
              <w:tab/>
              <w:t>NDNL2</w:t>
              <w:tab/>
              <w:t>MARS</w:t>
              <w:tab/>
              <w:t>USP35</w:t>
              <w:tab/>
              <w:t>NAT14</w:t>
              <w:tab/>
              <w:t>C2orf47</w:t>
              <w:tab/>
              <w:t>RFXAP</w:t>
              <w:tab/>
              <w:t>MANSC1</w:t>
              <w:tab/>
              <w:t>DIO2</w:t>
              <w:tab/>
              <w:t>ISOC1</w:t>
              <w:tab/>
              <w:t>PPP2R3B</w:t>
              <w:tab/>
              <w:t>TNFSF12</w:t>
              <w:tab/>
              <w:t>THRAP3</w:t>
              <w:tab/>
              <w:t>KRTAP4-7</w:t>
              <w:tab/>
              <w:t>C17orf58</w:t>
              <w:tab/>
              <w:t>ASB13</w:t>
              <w:tab/>
              <w:t>C15orf52</w:t>
              <w:tab/>
              <w:t>SNX25</w:t>
              <w:tab/>
              <w:t>TRMT5</w:t>
              <w:tab/>
              <w:t>NUP85</w:t>
              <w:tab/>
              <w:t>RAB26</w:t>
              <w:tab/>
              <w:t>PLCG2</w:t>
              <w:tab/>
              <w:t>EIF2AK4</w:t>
              <w:tab/>
              <w:t>SMC1A</w:t>
              <w:tab/>
              <w:t>ZNF672</w:t>
              <w:tab/>
              <w:t>ZNF777</w:t>
              <w:tab/>
              <w:t>PARD6A</w:t>
              <w:tab/>
              <w:t>FUNDC1</w:t>
              <w:tab/>
              <w:t>NMI</w:t>
              <w:tab/>
              <w:t>NT5DC1</w:t>
              <w:tab/>
              <w:t>LETMD1</w:t>
              <w:tab/>
              <w:t>PQLC3</w:t>
              <w:tab/>
              <w:t>R3HDM2</w:t>
              <w:tab/>
              <w:t>UFSP2</w:t>
              <w:tab/>
              <w:t>UQCRC2</w:t>
              <w:tab/>
              <w:t>C22orf36</w:t>
              <w:tab/>
              <w:t>SHMT1</w:t>
              <w:tab/>
              <w:t>LRP12</w:t>
              <w:tab/>
              <w:t>KCNQ1</w:t>
              <w:tab/>
              <w:t>PDXK</w:t>
              <w:tab/>
              <w:t>OSBPL1A</w:t>
              <w:tab/>
              <w:t>TIMELESS</w:t>
              <w:tab/>
              <w:t>ZNF383</w:t>
              <w:tab/>
              <w:t>IGBP1</w:t>
              <w:tab/>
              <w:t>EPC2</w:t>
              <w:tab/>
              <w:t>HIST1H4F</w:t>
              <w:tab/>
              <w:t>WNT10A</w:t>
              <w:tab/>
              <w:t>ELP4</w:t>
              <w:tab/>
              <w:t>GLMN</w:t>
              <w:tab/>
              <w:t>DCI</w:t>
              <w:tab/>
              <w:t>LOC389705</w:t>
              <w:tab/>
              <w:t>RNF113A</w:t>
              <w:tab/>
              <w:t>INVS</w:t>
              <w:tab/>
              <w:t>FGF12</w:t>
              <w:tab/>
              <w:t>SMAD1</w:t>
              <w:tab/>
              <w:t>C8orf40</w:t>
              <w:tab/>
              <w:t>FPGT</w:t>
              <w:tab/>
              <w:t>FARP1</w:t>
              <w:tab/>
              <w:t>CDAN1</w:t>
              <w:tab/>
              <w:t>PEX14</w:t>
              <w:tab/>
              <w:t>EFNA4</w:t>
              <w:tab/>
              <w:t>DENND2D</w:t>
              <w:tab/>
              <w:t>C20orf108</w:t>
              <w:tab/>
              <w:t>SNX7</w:t>
              <w:tab/>
              <w:t>RASL11A</w:t>
              <w:tab/>
              <w:t>UCRC</w:t>
              <w:tab/>
              <w:t>GCN1L1</w:t>
              <w:tab/>
              <w:t>PKD2</w:t>
              <w:tab/>
              <w:t>TAF1D</w:t>
              <w:tab/>
              <w:t>ZNF396</w:t>
              <w:tab/>
              <w:t>C16orf93</w:t>
              <w:tab/>
              <w:t>MBLAC1</w:t>
              <w:tab/>
              <w:t>C15orf40</w:t>
              <w:tab/>
              <w:t>SUMF1</w:t>
              <w:tab/>
              <w:t>WDR90</w:t>
              <w:tab/>
              <w:t>ARID2</w:t>
              <w:tab/>
              <w:t>SRR</w:t>
              <w:tab/>
              <w:t>CCR10</w:t>
              <w:tab/>
              <w:t>APBB3</w:t>
              <w:tab/>
              <w:t>GAS2L1</w:t>
              <w:tab/>
              <w:t>RRP8</w:t>
              <w:tab/>
              <w:t>HOOK2</w:t>
              <w:tab/>
              <w:t>HMGB1L1</w:t>
              <w:tab/>
              <w:t>SAP30</w:t>
              <w:tab/>
              <w:t>LOC729991</w:t>
              <w:tab/>
              <w:t>RASSF2</w:t>
              <w:tab/>
              <w:t>SLC31A2</w:t>
              <w:tab/>
              <w:t>HDAC4</w:t>
              <w:tab/>
              <w:t>FAM165B</w:t>
              <w:tab/>
              <w:t>RNF141</w:t>
              <w:tab/>
              <w:t>HOXA11AS</w:t>
              <w:tab/>
              <w:t>HNRPLL</w:t>
              <w:tab/>
              <w:t>GGA3</w:t>
              <w:tab/>
              <w:t>NCRNA00087</w:t>
              <w:tab/>
              <w:t>RNF128</w:t>
              <w:tab/>
              <w:t>PROCA1</w:t>
              <w:tab/>
              <w:t>CCDC125</w:t>
              <w:tab/>
              <w:t>CMAS</w:t>
              <w:tab/>
              <w:t>DUSP3</w:t>
              <w:tab/>
              <w:t>C12orf47</w:t>
              <w:tab/>
              <w:t>NUP107</w:t>
              <w:tab/>
              <w:t>AP3M2</w:t>
              <w:tab/>
              <w:t>EPM2AIP1</w:t>
              <w:tab/>
              <w:t>HIST2H4B</w:t>
              <w:tab/>
              <w:t>YEATS4</w:t>
              <w:tab/>
              <w:t>MBOAT1</w:t>
              <w:tab/>
              <w:t>KLHL22</w:t>
              <w:tab/>
              <w:t>ATRIP</w:t>
              <w:tab/>
              <w:t>PPP3CB</w:t>
              <w:tab/>
              <w:t>ZNF148</w:t>
              <w:tab/>
              <w:t>TMTC3</w:t>
              <w:tab/>
              <w:t>KIAA0586</w:t>
              <w:tab/>
              <w:t>OBSL1</w:t>
              <w:tab/>
              <w:t>LCA5</w:t>
              <w:tab/>
              <w:t>ZNF37B</w:t>
              <w:tab/>
              <w:t>SAC3D1</w:t>
              <w:tab/>
              <w:t>WDR92</w:t>
              <w:tab/>
              <w:t>SLC35B3</w:t>
              <w:tab/>
              <w:t>SLFN11</w:t>
              <w:tab/>
              <w:t>CEPT1</w:t>
              <w:tab/>
              <w:t>CDNF</w:t>
              <w:tab/>
              <w:t>RIMBP3C</w:t>
              <w:tab/>
              <w:t>TSNAXIP1</w:t>
              <w:tab/>
              <w:t>LOC653501</w:t>
              <w:tab/>
              <w:t>TXNDC15</w:t>
              <w:tab/>
              <w:t>PGAP3</w:t>
              <w:tab/>
              <w:t>PPP1R8</w:t>
              <w:tab/>
              <w:t>ACAT1</w:t>
              <w:tab/>
              <w:t>CFL2</w:t>
              <w:tab/>
              <w:t>C2orf15</w:t>
              <w:tab/>
              <w:t>L3MBTL</w:t>
              <w:tab/>
              <w:t>TMEM80</w:t>
              <w:tab/>
              <w:t>REL</w:t>
              <w:tab/>
              <w:t>MRPS18B</w:t>
              <w:tab/>
              <w:t>ZNF7</w:t>
              <w:tab/>
              <w:t>MRPL38</w:t>
              <w:tab/>
              <w:t>WBP1</w:t>
              <w:tab/>
              <w:t>RBL2</w:t>
              <w:tab/>
              <w:t>ACP6</w:t>
              <w:tab/>
              <w:t>ARMC1</w:t>
              <w:tab/>
              <w:t>FAM105A</w:t>
              <w:tab/>
              <w:t>SLC43A2</w:t>
              <w:tab/>
              <w:t>CHMP4A</w:t>
              <w:tab/>
              <w:t>ZMYM1</w:t>
              <w:tab/>
              <w:t>TMEM8B</w:t>
              <w:tab/>
              <w:t>DLG3</w:t>
              <w:tab/>
              <w:t>MDC1</w:t>
              <w:tab/>
              <w:t>TTLL1</w:t>
              <w:tab/>
              <w:t>KIF11</w:t>
              <w:tab/>
              <w:t>PIGZ</w:t>
              <w:tab/>
              <w:t>RNASEH2A</w:t>
              <w:tab/>
              <w:t>MTIF3</w:t>
              <w:tab/>
              <w:t>KANK2</w:t>
              <w:tab/>
              <w:t>ZNF362</w:t>
              <w:tab/>
              <w:t>MRPL34</w:t>
              <w:tab/>
              <w:t>LIPT1</w:t>
              <w:tab/>
              <w:t>P2RY2</w:t>
              <w:tab/>
              <w:t>GPRASP2</w:t>
              <w:tab/>
              <w:t>PNRC2</w:t>
              <w:tab/>
              <w:t>AKR1C1</w:t>
              <w:tab/>
              <w:t>SCCPDH</w:t>
              <w:tab/>
              <w:t>CTDSP2</w:t>
              <w:tab/>
              <w:t>LOC100128164</w:t>
              <w:tab/>
              <w:t>GAS8</w:t>
              <w:tab/>
              <w:t>THAP8</w:t>
              <w:tab/>
              <w:t>SRI</w:t>
              <w:tab/>
              <w:t>ZNF248</w:t>
              <w:tab/>
              <w:t>ZNF277</w:t>
              <w:tab/>
              <w:t>UBA3</w:t>
              <w:tab/>
              <w:t>TCEAL2</w:t>
              <w:tab/>
              <w:t>HEXDC</w:t>
              <w:tab/>
              <w:t>ZNF354A</w:t>
              <w:tab/>
              <w:t>ZNF18</w:t>
              <w:tab/>
              <w:t>HSDL1</w:t>
              <w:tab/>
              <w:t>AIMP2</w:t>
              <w:tab/>
              <w:t>LRFN3</w:t>
              <w:tab/>
              <w:t>CDK9</w:t>
              <w:tab/>
              <w:t>C1orf83</w:t>
              <w:tab/>
              <w:t>FAM45B</w:t>
              <w:tab/>
              <w:t>FZD2</w:t>
              <w:tab/>
              <w:t>SNAPC5</w:t>
              <w:tab/>
              <w:t>MMACHC</w:t>
              <w:tab/>
              <w:t>MIA3</w:t>
              <w:tab/>
              <w:t>KRBA1</w:t>
              <w:tab/>
              <w:t>COX4NB</w:t>
              <w:tab/>
              <w:t>BET1</w:t>
              <w:tab/>
              <w:t>SH3YL1</w:t>
              <w:tab/>
              <w:t>MPG</w:t>
              <w:tab/>
              <w:t>TERF1</w:t>
              <w:tab/>
              <w:t>DNAJB5</w:t>
              <w:tab/>
              <w:t>CRADD</w:t>
              <w:tab/>
              <w:t>GOLSYN</w:t>
              <w:tab/>
              <w:t>SH3BGRL2</w:t>
              <w:tab/>
              <w:t>PPM1B</w:t>
              <w:tab/>
              <w:t>C5orf30</w:t>
              <w:tab/>
              <w:t>FBXL15</w:t>
              <w:tab/>
              <w:t>TUBGCP5</w:t>
              <w:tab/>
              <w:t>MED22</w:t>
              <w:tab/>
              <w:t>C5orf53</w:t>
              <w:tab/>
              <w:t>TATDN3</w:t>
              <w:tab/>
              <w:t>MVD</w:t>
              <w:tab/>
              <w:t>PRSS16</w:t>
              <w:tab/>
              <w:t>C14orf133</w:t>
              <w:tab/>
              <w:t>NMRAL1</w:t>
              <w:tab/>
              <w:t>C9orf103</w:t>
              <w:tab/>
              <w:t>ZUFSP</w:t>
              <w:tab/>
              <w:t>CYP1B1</w:t>
              <w:tab/>
              <w:t>CALML6</w:t>
              <w:tab/>
              <w:t>CYTSB</w:t>
              <w:tab/>
              <w:t>FBXO32</w:t>
              <w:tab/>
              <w:t>C14orf169</w:t>
              <w:tab/>
              <w:t>LTA4H</w:t>
              <w:tab/>
              <w:t>DEPDC1</w:t>
              <w:tab/>
              <w:t>SCRN3</w:t>
              <w:tab/>
              <w:t>POLR3C</w:t>
              <w:tab/>
              <w:t>PPP1R3E</w:t>
              <w:tab/>
              <w:t>PAIP2B</w:t>
              <w:tab/>
              <w:t>MRFAP1L1</w:t>
              <w:tab/>
              <w:t>ZDHHC4</w:t>
              <w:tab/>
              <w:t>C21orf33</w:t>
              <w:tab/>
              <w:t>CD24</w:t>
              <w:tab/>
              <w:t>TP53INP2</w:t>
              <w:tab/>
              <w:t>BSDC1</w:t>
              <w:tab/>
              <w:t>NR2F1</w:t>
              <w:tab/>
              <w:t>AVEN</w:t>
              <w:tab/>
              <w:t>MRM1</w:t>
              <w:tab/>
              <w:t>PAQR6</w:t>
              <w:tab/>
              <w:t>C20orf94</w:t>
              <w:tab/>
              <w:t>ZBTB25</w:t>
              <w:tab/>
              <w:t>BTBD3</w:t>
              <w:tab/>
              <w:t>HAUS4</w:t>
              <w:tab/>
              <w:t>COL1A1</w:t>
              <w:tab/>
              <w:t>CHDH</w:t>
              <w:tab/>
              <w:t>SLC24A1</w:t>
              <w:tab/>
              <w:t>ASAP3</w:t>
              <w:tab/>
              <w:t>RAD51AP1</w:t>
              <w:tab/>
              <w:t>HCFC2</w:t>
              <w:tab/>
              <w:t>CCS</w:t>
              <w:tab/>
              <w:t>NFU1</w:t>
              <w:tab/>
              <w:t>IVNS1ABP</w:t>
              <w:tab/>
              <w:t>ALDH3A2</w:t>
              <w:tab/>
              <w:t>LOC389493</w:t>
              <w:tab/>
              <w:t>TMTC4</w:t>
              <w:tab/>
              <w:t>DFNB59</w:t>
              <w:tab/>
              <w:t>SFRS12</w:t>
              <w:tab/>
              <w:t>TBC1D8B</w:t>
              <w:tab/>
              <w:t>RANBP10</w:t>
              <w:tab/>
              <w:t>BBS4</w:t>
              <w:tab/>
              <w:t>C6orf48</w:t>
              <w:tab/>
              <w:t>TWIST1</w:t>
              <w:tab/>
              <w:t>DNAJB14</w:t>
              <w:tab/>
              <w:t>SLC25A35</w:t>
              <w:tab/>
              <w:t>ZMAT2</w:t>
              <w:tab/>
              <w:t>CAMK2G</w:t>
              <w:tab/>
              <w:t>RNF135</w:t>
              <w:tab/>
              <w:t>ZFX</w:t>
              <w:tab/>
              <w:t>TCEAL1</w:t>
              <w:tab/>
              <w:t>KATNAL2</w:t>
              <w:tab/>
              <w:t>PXMP3</w:t>
              <w:tab/>
              <w:t>MTA3</w:t>
              <w:tab/>
              <w:t>KAT2A</w:t>
              <w:tab/>
              <w:t>FAM173B</w:t>
              <w:tab/>
              <w:t>ARHGAP28</w:t>
              <w:tab/>
              <w:t>PNPLA4</w:t>
              <w:tab/>
              <w:t>CPPED1</w:t>
              <w:tab/>
              <w:t>ZNF862</w:t>
              <w:tab/>
              <w:t>SPATA7</w:t>
              <w:tab/>
              <w:t>RALGAPB</w:t>
              <w:tab/>
              <w:t>STAU2</w:t>
              <w:tab/>
              <w:t>OSBPL5</w:t>
              <w:tab/>
              <w:t>FAM45A</w:t>
              <w:tab/>
              <w:t>PYCRL</w:t>
              <w:tab/>
              <w:t>SSH3</w:t>
              <w:tab/>
              <w:t>CAMLG</w:t>
              <w:tab/>
              <w:t>ZNF512B</w:t>
              <w:tab/>
              <w:t>CETN3</w:t>
              <w:tab/>
              <w:t>TCEAL4</w:t>
              <w:tab/>
              <w:t>CDC23</w:t>
              <w:tab/>
              <w:t>CREG2</w:t>
              <w:tab/>
              <w:t>COQ7</w:t>
              <w:tab/>
              <w:t>ENOX2</w:t>
              <w:tab/>
              <w:t>MICALL2</w:t>
              <w:tab/>
              <w:t>AMPD3</w:t>
              <w:tab/>
              <w:t>SNAPC3</w:t>
              <w:tab/>
              <w:t>KIAA0528</w:t>
              <w:tab/>
              <w:t>PDGFRL</w:t>
              <w:tab/>
              <w:t>SPR</w:t>
              <w:tab/>
              <w:t>POLD3</w:t>
              <w:tab/>
              <w:t>TMEM149</w:t>
              <w:tab/>
              <w:t>CCDC90B</w:t>
              <w:tab/>
              <w:t>SMC2</w:t>
              <w:tab/>
              <w:t>CCDC110</w:t>
              <w:tab/>
              <w:t>C6orf125</w:t>
              <w:tab/>
              <w:t>EID2B</w:t>
              <w:tab/>
              <w:t>MAP3K7IP1</w:t>
              <w:tab/>
              <w:t>MRPS26</w:t>
              <w:tab/>
              <w:t>IAH1</w:t>
              <w:tab/>
              <w:t>LEO1</w:t>
              <w:tab/>
              <w:t>PKP4</w:t>
              <w:tab/>
              <w:t>ZNF226</w:t>
              <w:tab/>
              <w:t>WNT5A</w:t>
              <w:tab/>
              <w:t>C2orf43</w:t>
              <w:tab/>
              <w:t>MEGF6</w:t>
              <w:tab/>
              <w:t>CAPS2</w:t>
              <w:tab/>
              <w:t>HOXA13</w:t>
              <w:tab/>
              <w:t>LDOC1L</w:t>
              <w:tab/>
              <w:t>C10orf75</w:t>
              <w:tab/>
              <w:t>PDF</w:t>
              <w:tab/>
              <w:t>BCLAF1</w:t>
              <w:tab/>
              <w:t>PBXIP1</w:t>
              <w:tab/>
              <w:t>ETAA1</w:t>
              <w:tab/>
              <w:t>ERAL1</w:t>
              <w:tab/>
              <w:t>EID2</w:t>
              <w:tab/>
              <w:t>PHTF1</w:t>
              <w:tab/>
              <w:t>NUAK1</w:t>
              <w:tab/>
              <w:t>ZNF280D</w:t>
              <w:tab/>
              <w:t>ACSF2</w:t>
              <w:tab/>
              <w:t>C1orf66</w:t>
              <w:tab/>
              <w:t>PER1</w:t>
              <w:tab/>
              <w:t>CCDC41</w:t>
              <w:tab/>
              <w:t>CDK5RAP3</w:t>
              <w:tab/>
              <w:t>THAP11</w:t>
              <w:tab/>
              <w:t>GALNT7</w:t>
              <w:tab/>
              <w:t>SLC38A9</w:t>
              <w:tab/>
              <w:t>KNTC1</w:t>
              <w:tab/>
              <w:t>IQCD</w:t>
              <w:tab/>
              <w:t>RAB7L1</w:t>
              <w:tab/>
              <w:t>AKR1C2</w:t>
              <w:tab/>
              <w:t>DFNB31</w:t>
              <w:tab/>
              <w:t>AHSA2</w:t>
              <w:tab/>
              <w:t>KIAA1737</w:t>
              <w:tab/>
              <w:t>RPAP3</w:t>
              <w:tab/>
              <w:t>ZNF285A</w:t>
              <w:tab/>
              <w:t>EPB41L4A</w:t>
              <w:tab/>
              <w:t>LOC100128822</w:t>
              <w:tab/>
              <w:t>ALDH9A1</w:t>
              <w:tab/>
              <w:t>CARD8</w:t>
              <w:tab/>
              <w:t>SNX24</w:t>
              <w:tab/>
              <w:t>PGBD3</w:t>
              <w:tab/>
              <w:t>PPIC</w:t>
              <w:tab/>
              <w:t>ANAPC7</w:t>
              <w:tab/>
              <w:t>RPAP1</w:t>
              <w:tab/>
              <w:t>ZSCAN21</w:t>
              <w:tab/>
              <w:t>HLCS</w:t>
              <w:tab/>
              <w:t>PRKCDBP</w:t>
              <w:tab/>
              <w:t>RABL2A</w:t>
              <w:tab/>
              <w:t>CCDC126</w:t>
              <w:tab/>
              <w:t>DOLK</w:t>
              <w:tab/>
              <w:t>SLC35A1</w:t>
              <w:tab/>
              <w:t>ZNF571</w:t>
              <w:tab/>
              <w:t>C11orf75</w:t>
              <w:tab/>
              <w:t>BRD8</w:t>
              <w:tab/>
              <w:t>REPIN1</w:t>
              <w:tab/>
              <w:t>LOC728661</w:t>
              <w:tab/>
              <w:t>NRXN3</w:t>
              <w:tab/>
              <w:t>ADD3</w:t>
              <w:tab/>
              <w:t>CTBP1</w:t>
              <w:tab/>
              <w:t>C17orf68</w:t>
              <w:tab/>
              <w:t>DYNC2LI1</w:t>
              <w:tab/>
              <w:t>MUTED</w:t>
              <w:tab/>
              <w:t>LSM10</w:t>
              <w:tab/>
              <w:t>NUCKS1</w:t>
              <w:tab/>
              <w:t>IRAK1BP1</w:t>
              <w:tab/>
              <w:t>MND1</w:t>
              <w:tab/>
              <w:t>ITPR1</w:t>
              <w:tab/>
              <w:t>SGPP1</w:t>
              <w:tab/>
              <w:t>C4orf27</w:t>
              <w:tab/>
              <w:t>SNHG7</w:t>
              <w:tab/>
              <w:t>GPSM2</w:t>
              <w:tab/>
              <w:t>COX7A2L</w:t>
              <w:tab/>
              <w:t>MBIP</w:t>
              <w:tab/>
              <w:t>TSFM</w:t>
              <w:tab/>
              <w:t>TMEM128</w:t>
              <w:tab/>
              <w:t>CDK5RAP2</w:t>
              <w:tab/>
              <w:t>ROBLD3</w:t>
              <w:tab/>
              <w:t>VPS72</w:t>
              <w:tab/>
              <w:t>IFT140</w:t>
              <w:tab/>
              <w:t>INPPL1</w:t>
              <w:tab/>
              <w:t>LDHD</w:t>
              <w:tab/>
              <w:t>MST1</w:t>
              <w:tab/>
              <w:t>FAM71E1</w:t>
              <w:tab/>
              <w:t>TTC13</w:t>
              <w:tab/>
              <w:t>TLR3</w:t>
              <w:tab/>
              <w:t>C14orf80</w:t>
              <w:tab/>
              <w:t>NEURL1B</w:t>
              <w:tab/>
              <w:t>PIGC</w:t>
              <w:tab/>
              <w:t>KAZALD1</w:t>
              <w:tab/>
              <w:t>A2M</w:t>
              <w:tab/>
              <w:t>HIRIP3</w:t>
              <w:tab/>
              <w:t>NEDD9</w:t>
              <w:tab/>
              <w:t>PDIK1L</w:t>
              <w:tab/>
              <w:t>TIMM9</w:t>
              <w:tab/>
              <w:t>EPS8L2</w:t>
              <w:tab/>
              <w:t>PHLDB1</w:t>
              <w:tab/>
              <w:t>RABL5</w:t>
              <w:tab/>
              <w:t>OCEL1</w:t>
              <w:tab/>
              <w:t>RPAIN</w:t>
              <w:tab/>
              <w:t>PIPSL</w:t>
              <w:tab/>
              <w:t>PCM1</w:t>
              <w:tab/>
              <w:t>RAD21</w:t>
              <w:tab/>
              <w:t>LSS</w:t>
              <w:tab/>
              <w:t>LOC645676</w:t>
              <w:tab/>
              <w:t>CITED2</w:t>
              <w:tab/>
              <w:t>EID3</w:t>
              <w:tab/>
              <w:t>PLEKHA5</w:t>
              <w:tab/>
              <w:t>C19orf48</w:t>
              <w:tab/>
              <w:t>BIVM</w:t>
              <w:tab/>
              <w:t>DNMT3B</w:t>
              <w:tab/>
              <w:t>BLMH</w:t>
              <w:tab/>
              <w:t>CCNG1</w:t>
              <w:tab/>
              <w:t>C16orf48</w:t>
              <w:tab/>
              <w:t>ZFAT</w:t>
              <w:tab/>
              <w:t>DUS4L</w:t>
              <w:tab/>
              <w:t>LIPT2</w:t>
              <w:tab/>
              <w:t>TDRD3</w:t>
              <w:tab/>
              <w:t>NTF4</w:t>
              <w:tab/>
              <w:t>C9orf125</w:t>
              <w:tab/>
              <w:t>MAGEA11</w:t>
              <w:tab/>
              <w:t>C4orf52</w:t>
              <w:tab/>
              <w:t>DOPEY1</w:t>
              <w:tab/>
              <w:t>COQ2</w:t>
              <w:tab/>
              <w:t>FAM96A</w:t>
              <w:tab/>
              <w:t>MLXIPL</w:t>
              <w:tab/>
              <w:t>ICT1</w:t>
              <w:tab/>
              <w:t>GMPR2</w:t>
              <w:tab/>
              <w:t>RNASEL</w:t>
              <w:tab/>
              <w:t>C6orf70</w:t>
              <w:tab/>
              <w:t>CD99L2</w:t>
              <w:tab/>
              <w:t>TBC1D9B</w:t>
              <w:tab/>
              <w:t>ABCC5</w:t>
              <w:tab/>
              <w:t>SFI1</w:t>
              <w:tab/>
              <w:t>NKX3-2</w:t>
              <w:tab/>
              <w:t>FLJ37453</w:t>
              <w:tab/>
              <w:t>SASS6</w:t>
              <w:tab/>
              <w:t>CCT6B</w:t>
              <w:tab/>
              <w:t>PPRC1</w:t>
              <w:tab/>
              <w:t>SLC25A12</w:t>
              <w:tab/>
              <w:t>FAM149A</w:t>
              <w:tab/>
              <w:t>MYO5C</w:t>
              <w:tab/>
              <w:t>TACO1</w:t>
              <w:tab/>
              <w:t>C11orf17</w:t>
              <w:tab/>
              <w:t>ARMC4</w:t>
              <w:tab/>
              <w:t>TRUB2</w:t>
              <w:tab/>
              <w:t>HERC2P2</w:t>
              <w:tab/>
              <w:t>RBM41</w:t>
              <w:tab/>
              <w:t>VLDLR</w:t>
              <w:tab/>
              <w:t>FAM35B2</w:t>
              <w:tab/>
              <w:t>PHF15</w:t>
              <w:tab/>
              <w:t>CCDC53</w:t>
              <w:tab/>
              <w:t>PEX1</w:t>
              <w:tab/>
              <w:t>SPRYD4</w:t>
              <w:tab/>
              <w:t>GALM</w:t>
              <w:tab/>
              <w:t>ABHD4</w:t>
              <w:tab/>
              <w:t>ELAC1</w:t>
              <w:tab/>
              <w:t>LRRC45</w:t>
              <w:tab/>
              <w:t>DEPDC5</w:t>
              <w:tab/>
              <w:t>KLHL3</w:t>
              <w:tab/>
              <w:t>CCDC102A</w:t>
              <w:tab/>
              <w:t>ZNF239</w:t>
              <w:tab/>
              <w:t>STOX2</w:t>
              <w:tab/>
              <w:t>NUDT9</w:t>
              <w:tab/>
              <w:t>HPS6</w:t>
              <w:tab/>
              <w:t>C6orf211</w:t>
              <w:tab/>
              <w:t>WDR34</w:t>
              <w:tab/>
              <w:t>PDK2</w:t>
              <w:tab/>
              <w:t>FAM192A</w:t>
              <w:tab/>
              <w:t>MAP3K10</w:t>
              <w:tab/>
              <w:t>CPSF3</w:t>
              <w:tab/>
              <w:t>ARMCX5</w:t>
              <w:tab/>
              <w:t>INSL4</w:t>
              <w:tab/>
              <w:t>C6orf89</w:t>
              <w:tab/>
              <w:t>ZNF337</w:t>
              <w:tab/>
              <w:t>NINL</w:t>
              <w:tab/>
              <w:t>FTSJD2</w:t>
              <w:tab/>
              <w:t>TSEN15</w:t>
              <w:tab/>
              <w:t>ARMCX2</w:t>
              <w:tab/>
              <w:t>CTNNBIP1</w:t>
              <w:tab/>
              <w:t>FANCA</w:t>
              <w:tab/>
              <w:t>ATP1B1</w:t>
              <w:tab/>
              <w:t>TMEM17</w:t>
              <w:tab/>
              <w:t>KIF15</w:t>
              <w:tab/>
              <w:t>SCARA3</w:t>
              <w:tab/>
              <w:t>SNX29</w:t>
              <w:tab/>
              <w:t>ZNF580</w:t>
              <w:tab/>
              <w:t>BFSP1</w:t>
              <w:tab/>
              <w:t>CCHCR1</w:t>
              <w:tab/>
              <w:t>TM2D3</w:t>
              <w:tab/>
              <w:t>FOXN4</w:t>
              <w:tab/>
              <w:t>THTPA</w:t>
              <w:tab/>
              <w:t>SH3BP4</w:t>
              <w:tab/>
              <w:t>C7orf49</w:t>
              <w:tab/>
              <w:t>CYBASC3</w:t>
              <w:tab/>
              <w:t>SUSD2</w:t>
              <w:tab/>
              <w:t>NMNAT3</w:t>
              <w:tab/>
              <w:t>TRAF3IP1</w:t>
              <w:tab/>
              <w:t>TMEM115</w:t>
              <w:tab/>
              <w:t>PET112L</w:t>
              <w:tab/>
              <w:t>DDX50</w:t>
              <w:tab/>
              <w:t>CHCHD4</w:t>
              <w:tab/>
              <w:t>ZNF589</w:t>
              <w:tab/>
              <w:t>PLEKHG3</w:t>
              <w:tab/>
              <w:t>PLD1</w:t>
              <w:tab/>
              <w:t>CCDC78</w:t>
              <w:tab/>
              <w:t>CAV2</w:t>
              <w:tab/>
              <w:t>PAIP1</w:t>
              <w:tab/>
              <w:t>ANKRD32</w:t>
              <w:tab/>
              <w:t>RAB11FIP3</w:t>
              <w:tab/>
              <w:t>CCDC117</w:t>
              <w:tab/>
              <w:t>AKR1C3</w:t>
              <w:tab/>
              <w:t>VARS2</w:t>
              <w:tab/>
              <w:t>THNSL2</w:t>
              <w:tab/>
              <w:t>ROR2</w:t>
              <w:tab/>
              <w:t>RAD50</w:t>
              <w:tab/>
              <w:t>PHIP</w:t>
              <w:tab/>
              <w:t>FAM195A</w:t>
              <w:tab/>
              <w:t>DPPA2</w:t>
              <w:tab/>
              <w:t>GLRB</w:t>
              <w:tab/>
              <w:t>NOXA1</w:t>
              <w:tab/>
              <w:t>KBTBD7</w:t>
              <w:tab/>
              <w:t>ALDH3B1</w:t>
              <w:tab/>
              <w:t>NRTN</w:t>
              <w:tab/>
              <w:t>PLAGL2</w:t>
              <w:tab/>
              <w:t>MMAB</w:t>
              <w:tab/>
              <w:t>FBXO16</w:t>
              <w:tab/>
              <w:t>C1orf123</w:t>
              <w:tab/>
              <w:t>PPP2R2B</w:t>
              <w:tab/>
              <w:t>MTR</w:t>
              <w:tab/>
              <w:t>SRBD1</w:t>
              <w:tab/>
              <w:t>C6orf192</w:t>
              <w:tab/>
              <w:t>WDHD1</w:t>
              <w:tab/>
              <w:t>FAHD1</w:t>
              <w:tab/>
              <w:t>OAZ2</w:t>
              <w:tab/>
              <w:t>PACSIN3</w:t>
              <w:tab/>
              <w:t>KIF20A</w:t>
              <w:tab/>
              <w:t>SMARCA2</w:t>
              <w:tab/>
              <w:t>TTC25</w:t>
              <w:tab/>
              <w:t>CHEK2</w:t>
              <w:tab/>
              <w:t>MARCH5</w:t>
              <w:tab/>
              <w:t>HESX1</w:t>
              <w:tab/>
              <w:t>MTIF2</w:t>
              <w:tab/>
              <w:t>KIAA1522</w:t>
              <w:tab/>
              <w:t>AHRR</w:t>
              <w:tab/>
              <w:t>PSIP1</w:t>
              <w:tab/>
              <w:t>RUNDC3B</w:t>
              <w:tab/>
              <w:t>XRCC6BP1</w:t>
              <w:tab/>
              <w:t>LATS2</w:t>
              <w:tab/>
              <w:t>MRPL9</w:t>
              <w:tab/>
              <w:t>NUSAP1</w:t>
              <w:tab/>
              <w:t>CACNB2</w:t>
              <w:tab/>
              <w:t>CCNA1</w:t>
              <w:tab/>
              <w:t>TCEAL8</w:t>
              <w:tab/>
              <w:t>IMPACT</w:t>
              <w:tab/>
              <w:t>KIAA1712</w:t>
              <w:tab/>
              <w:t>TSPYL4</w:t>
              <w:tab/>
              <w:t>STX18</w:t>
              <w:tab/>
              <w:t>DHX30</w:t>
              <w:tab/>
              <w:t>C9orf9</w:t>
              <w:tab/>
              <w:t>HELZ</w:t>
              <w:tab/>
              <w:t>LOC401431</w:t>
              <w:tab/>
              <w:t>LIAS</w:t>
              <w:tab/>
              <w:t>C16orf59</w:t>
              <w:tab/>
              <w:t>ZNF524</w:t>
              <w:tab/>
              <w:t>SLC2A11</w:t>
              <w:tab/>
              <w:t>MCM2</w:t>
              <w:tab/>
              <w:t>P2RY6</w:t>
              <w:tab/>
              <w:t>NPY1R</w:t>
              <w:tab/>
              <w:t>ZNF33B</w:t>
              <w:tab/>
              <w:t>PLEKHA1</w:t>
              <w:tab/>
              <w:t>PIGY</w:t>
              <w:tab/>
              <w:t>ARHGEF17</w:t>
              <w:tab/>
              <w:t>AMZ2</w:t>
              <w:tab/>
              <w:t>TP53</w:t>
              <w:tab/>
              <w:t>MRPS31</w:t>
              <w:tab/>
              <w:t>SNTB2</w:t>
              <w:tab/>
              <w:t>PARP2</w:t>
              <w:tab/>
              <w:t>ARID5B</w:t>
              <w:tab/>
              <w:t>MKS1</w:t>
              <w:tab/>
              <w:t>DMAP1</w:t>
              <w:tab/>
              <w:t>CCDC14</w:t>
              <w:tab/>
              <w:t>TMEM170B</w:t>
              <w:tab/>
              <w:t>LOC100093631</w:t>
              <w:tab/>
              <w:t>AGGF1</w:t>
              <w:tab/>
              <w:t>ING3</w:t>
              <w:tab/>
              <w:t>ANO2</w:t>
              <w:tab/>
              <w:t>PDCL</w:t>
              <w:tab/>
              <w:t>NUF2</w:t>
              <w:tab/>
              <w:t>TTC12</w:t>
              <w:tab/>
              <w:t>CXXC4</w:t>
              <w:tab/>
              <w:t>PPCS</w:t>
              <w:tab/>
              <w:t>ACTR10</w:t>
              <w:tab/>
              <w:t>HERC1</w:t>
              <w:tab/>
              <w:t>PCSK4</w:t>
              <w:tab/>
              <w:t>RNF20</w:t>
              <w:tab/>
              <w:t>MSRB2</w:t>
              <w:tab/>
              <w:t>PLAC2</w:t>
              <w:tab/>
              <w:t>C15orf27</w:t>
              <w:tab/>
              <w:t>PLEKHJ1</w:t>
              <w:tab/>
              <w:t>RBM12</w:t>
              <w:tab/>
              <w:t>KIAA1430</w:t>
              <w:tab/>
              <w:t>SH3BGR</w:t>
              <w:tab/>
              <w:t>APITD1</w:t>
              <w:tab/>
              <w:t>ARL2BP</w:t>
              <w:tab/>
              <w:t>MRPL1</w:t>
              <w:tab/>
              <w:t>MN1</w:t>
              <w:tab/>
              <w:t>COMTD1</w:t>
              <w:tab/>
              <w:t>LMO1</w:t>
              <w:tab/>
              <w:t>XYLT2</w:t>
              <w:tab/>
              <w:t>GBF1</w:t>
              <w:tab/>
              <w:t>MORF4</w:t>
              <w:tab/>
              <w:t>MORF4L1</w:t>
              <w:tab/>
              <w:t>ADCK2</w:t>
              <w:tab/>
              <w:t>MRPS23</w:t>
              <w:tab/>
              <w:t>GALNT11</w:t>
              <w:tab/>
              <w:t>USP40</w:t>
              <w:tab/>
              <w:t>N4BP2L2</w:t>
              <w:tab/>
              <w:t>WDR75</w:t>
              <w:tab/>
              <w:t>JDP2</w:t>
              <w:tab/>
              <w:t>IL17RB</w:t>
              <w:tab/>
              <w:t>PCMTD2</w:t>
              <w:tab/>
              <w:t>CDKN2C</w:t>
              <w:tab/>
              <w:t>TLCD1</w:t>
              <w:tab/>
              <w:t>BBS2</w:t>
              <w:tab/>
              <w:t>ZFP62</w:t>
              <w:tab/>
              <w:t>RASSF4</w:t>
              <w:tab/>
              <w:t>MITF</w:t>
              <w:tab/>
              <w:t>NFIL3</w:t>
              <w:tab/>
              <w:t>HMBS</w:t>
              <w:tab/>
              <w:t>ASPM</w:t>
              <w:tab/>
              <w:t>ANKLE2</w:t>
              <w:tab/>
              <w:t>MDM1</w:t>
              <w:tab/>
              <w:t>DAPK2</w:t>
              <w:tab/>
              <w:t>TMEM218</w:t>
              <w:tab/>
              <w:t>SESN1</w:t>
              <w:tab/>
              <w:t>NBR1</w:t>
              <w:tab/>
              <w:t>CCDC111</w:t>
              <w:tab/>
              <w:t>SLTM</w:t>
              <w:tab/>
              <w:t>RARB</w:t>
              <w:tab/>
              <w:t>C18orf56</w:t>
              <w:tab/>
              <w:t>C14orf93</w:t>
              <w:tab/>
              <w:t>E4F1</w:t>
              <w:tab/>
              <w:t>NFE2L2</w:t>
              <w:tab/>
              <w:t>MCM3</w:t>
              <w:tab/>
              <w:t>C6orf130</w:t>
              <w:tab/>
              <w:t>RAB17</w:t>
              <w:tab/>
              <w:t>C19orf21</w:t>
              <w:tab/>
              <w:t>ANKH</w:t>
              <w:tab/>
              <w:t>DDX23</w:t>
              <w:tab/>
              <w:t>CYB5D2</w:t>
              <w:tab/>
              <w:t>WDR24</w:t>
              <w:tab/>
              <w:t>C2orf74</w:t>
              <w:tab/>
              <w:t>LARS2</w:t>
              <w:tab/>
              <w:t>MRPS11</w:t>
              <w:tab/>
              <w:t>CASP6</w:t>
              <w:tab/>
              <w:t>KIAA1009</w:t>
              <w:tab/>
              <w:t>NEK9</w:t>
              <w:tab/>
              <w:t>BRMS1L</w:t>
              <w:tab/>
              <w:t>AKAP9</w:t>
              <w:tab/>
              <w:t>ZNF76</w:t>
              <w:tab/>
              <w:t>PRPF40B</w:t>
              <w:tab/>
              <w:t>STX16</w:t>
              <w:tab/>
              <w:t>OGDHL</w:t>
              <w:tab/>
              <w:t>C4orf34</w:t>
              <w:tab/>
              <w:t>C17orf42</w:t>
              <w:tab/>
              <w:t>XPA</w:t>
              <w:tab/>
              <w:t>PAAF1</w:t>
              <w:tab/>
              <w:t>DNAJC19</w:t>
              <w:tab/>
              <w:t>HNRPDL</w:t>
              <w:tab/>
              <w:t>AIMP1</w:t>
              <w:tab/>
              <w:t>GNAZ</w:t>
              <w:tab/>
              <w:t>SETDB2</w:t>
              <w:tab/>
              <w:t>ZNF462</w:t>
              <w:tab/>
              <w:t>BASP1</w:t>
              <w:tab/>
              <w:t>ADA</w:t>
              <w:tab/>
              <w:t>SYNC</w:t>
              <w:tab/>
              <w:t>ADAP2</w:t>
              <w:tab/>
              <w:t>METTL12</w:t>
              <w:tab/>
              <w:t>THYN1</w:t>
              <w:tab/>
              <w:t>TMEM106B</w:t>
              <w:tab/>
              <w:t>TTC30B</w:t>
              <w:tab/>
              <w:t>ATP6AP1L</w:t>
              <w:tab/>
              <w:t>C17orf90</w:t>
              <w:tab/>
              <w:t>MLH1</w:t>
              <w:tab/>
              <w:t>ACOT2</w:t>
              <w:tab/>
              <w:t>RDX</w:t>
              <w:tab/>
              <w:t>MRPL10</w:t>
              <w:tab/>
              <w:t>TRADD</w:t>
              <w:tab/>
              <w:t>DHX32</w:t>
              <w:tab/>
              <w:t>XPC</w:t>
              <w:tab/>
              <w:t>VNN2</w:t>
              <w:tab/>
              <w:t>PARP4</w:t>
              <w:tab/>
              <w:t>PLSCR4</w:t>
              <w:tab/>
              <w:t>LACTB</w:t>
              <w:tab/>
              <w:t>C22orf39</w:t>
              <w:tab/>
              <w:t>SYNE1</w:t>
              <w:tab/>
              <w:t>FLJ45244</w:t>
              <w:tab/>
              <w:t>ZBED5</w:t>
              <w:tab/>
              <w:t>RDM1</w:t>
              <w:tab/>
              <w:t>PIGQ</w:t>
              <w:tab/>
              <w:t>GRB14</w:t>
              <w:tab/>
              <w:t>CAV1</w:t>
              <w:tab/>
              <w:t>C7orf25</w:t>
              <w:tab/>
              <w:t>CUL9</w:t>
              <w:tab/>
              <w:t>MNS1</w:t>
              <w:tab/>
              <w:t>ACCN2</w:t>
              <w:tab/>
              <w:t>ARRDC4</w:t>
              <w:tab/>
              <w:t>DDX28</w:t>
              <w:tab/>
              <w:t>WNK1</w:t>
              <w:tab/>
              <w:t>C5orf54</w:t>
              <w:tab/>
              <w:t>PRMT7</w:t>
              <w:tab/>
              <w:t>KDELC1</w:t>
              <w:tab/>
              <w:t>LQK1</w:t>
              <w:tab/>
              <w:t>WDR44</w:t>
              <w:tab/>
              <w:t>COBLL1</w:t>
              <w:tab/>
              <w:t>PTPRA</w:t>
              <w:tab/>
              <w:t>GLOD4</w:t>
              <w:tab/>
              <w:t>LACE1</w:t>
              <w:tab/>
              <w:t>ZNF219</w:t>
              <w:tab/>
              <w:t>RCCD1</w:t>
              <w:tab/>
              <w:t>COPS4</w:t>
              <w:tab/>
              <w:t>ITFG3</w:t>
              <w:tab/>
              <w:t>ZCCHC11</w:t>
              <w:tab/>
              <w:t>C18orf55</w:t>
              <w:tab/>
              <w:t>SNX17</w:t>
              <w:tab/>
              <w:t>GLCCI1</w:t>
              <w:tab/>
              <w:t>LOC100270746</w:t>
              <w:tab/>
              <w:t>PSMG2</w:t>
              <w:tab/>
              <w:t>AASDHPPT</w:t>
              <w:tab/>
              <w:t>COQ5</w:t>
              <w:tab/>
              <w:t>NKAP</w:t>
              <w:tab/>
              <w:t>SIRT3</w:t>
              <w:tab/>
              <w:t>ZFP112</w:t>
              <w:tab/>
              <w:t>EFCAB7</w:t>
              <w:tab/>
              <w:t>IPP</w:t>
              <w:tab/>
              <w:t>CDT1</w:t>
              <w:tab/>
              <w:t>MGRN1</w:t>
              <w:tab/>
              <w:t>TAF6</w:t>
              <w:tab/>
              <w:t>GPR37</w:t>
              <w:tab/>
              <w:t>CLTCL1</w:t>
              <w:tab/>
              <w:t>ASTE1</w:t>
              <w:tab/>
              <w:t>FBXO4</w:t>
              <w:tab/>
              <w:t>MED20</w:t>
              <w:tab/>
              <w:t>MCCC1</w:t>
              <w:tab/>
              <w:t>HAUS1</w:t>
              <w:tab/>
              <w:t>TMEM138</w:t>
              <w:tab/>
              <w:t>CTDSPL</w:t>
              <w:tab/>
              <w:t>EIF4A2</w:t>
              <w:tab/>
              <w:t>C5orf42</w:t>
              <w:tab/>
              <w:t>PC</w:t>
              <w:tab/>
              <w:t>CBY1</w:t>
              <w:tab/>
              <w:t>B3GNT1</w:t>
              <w:tab/>
              <w:t>BRCA1</w:t>
              <w:tab/>
              <w:t>COQ9</w:t>
              <w:tab/>
              <w:t>HPS4</w:t>
              <w:tab/>
              <w:t>PTEN</w:t>
              <w:tab/>
              <w:t>NICN1</w:t>
              <w:tab/>
              <w:t>ZNF33A</w:t>
              <w:tab/>
              <w:t>KIAA0776</w:t>
              <w:tab/>
              <w:t>CCDC56</w:t>
              <w:tab/>
              <w:t>WBP5</w:t>
              <w:tab/>
              <w:t>ZNF322A</w:t>
              <w:tab/>
              <w:t>LIG1</w:t>
              <w:tab/>
              <w:t>JAG2</w:t>
              <w:tab/>
              <w:t>CHAF1B</w:t>
              <w:tab/>
              <w:t>C22orf29</w:t>
              <w:tab/>
              <w:t>RBM5</w:t>
              <w:tab/>
              <w:t>RICH2</w:t>
              <w:tab/>
              <w:t>PHOSPHO2</w:t>
              <w:tab/>
              <w:t>XRCC1</w:t>
              <w:tab/>
              <w:t>MYLK</w:t>
              <w:tab/>
              <w:t>LSM6</w:t>
              <w:tab/>
              <w:t>ABCB6</w:t>
              <w:tab/>
              <w:t>PPAP2A</w:t>
              <w:tab/>
              <w:t>ATR</w:t>
              <w:tab/>
              <w:t>FAM35A</w:t>
              <w:tab/>
              <w:t>ZNF658</w:t>
              <w:tab/>
              <w:t>NSMCE4A</w:t>
              <w:tab/>
              <w:t>ABCD4</w:t>
              <w:tab/>
              <w:t>SMARCAL1</w:t>
              <w:tab/>
              <w:t>FANCC</w:t>
              <w:tab/>
              <w:t>SIK2</w:t>
              <w:tab/>
              <w:t>PARP16</w:t>
              <w:tab/>
              <w:t>SP5</w:t>
              <w:tab/>
              <w:t>C21orf125</w:t>
              <w:tab/>
              <w:t>PSMD3</w:t>
              <w:tab/>
              <w:t>CITED4</w:t>
              <w:tab/>
              <w:t>DEM1</w:t>
              <w:tab/>
              <w:t>NMT1</w:t>
              <w:tab/>
              <w:t>ABCB7</w:t>
              <w:tab/>
              <w:t>NR1H3</w:t>
              <w:tab/>
              <w:t>ABCA5</w:t>
              <w:tab/>
              <w:t>RAB32</w:t>
              <w:tab/>
              <w:t>DDX59</w:t>
              <w:tab/>
              <w:t>TMEM101</w:t>
              <w:tab/>
              <w:t>PSMD11</w:t>
              <w:tab/>
              <w:t>DET1</w:t>
              <w:tab/>
              <w:t>C7orf11</w:t>
              <w:tab/>
              <w:t>ZHX3</w:t>
              <w:tab/>
              <w:t>ASZ1</w:t>
              <w:tab/>
              <w:t>DLGAP5</w:t>
              <w:tab/>
              <w:t>VIPR2</w:t>
              <w:tab/>
              <w:t>FOXN3</w:t>
              <w:tab/>
              <w:t>IFT172</w:t>
              <w:tab/>
              <w:t>PMS1</w:t>
              <w:tab/>
              <w:t>SEC31B</w:t>
              <w:tab/>
              <w:t>OMA1</w:t>
              <w:tab/>
              <w:t>MRPL15</w:t>
              <w:tab/>
              <w:t>RIMS3</w:t>
              <w:tab/>
              <w:t>C1RL</w:t>
              <w:tab/>
              <w:t>HSPA2</w:t>
              <w:tab/>
              <w:t>BAI2</w:t>
              <w:tab/>
              <w:t>CRB1</w:t>
              <w:tab/>
              <w:t>TRIM6</w:t>
              <w:tab/>
              <w:t>C20orf29</w:t>
              <w:tab/>
              <w:t>PNRC1</w:t>
              <w:tab/>
              <w:t>TMEM107</w:t>
              <w:tab/>
              <w:t>C2orf64</w:t>
              <w:tab/>
              <w:t>LOC340508</w:t>
              <w:tab/>
              <w:t>CTU2</w:t>
              <w:tab/>
              <w:t>GKAP1</w:t>
              <w:tab/>
              <w:t>FXR1</w:t>
              <w:tab/>
              <w:t>C1orf59</w:t>
              <w:tab/>
              <w:t>KLHL9</w:t>
              <w:tab/>
              <w:t>FAM69B</w:t>
              <w:tab/>
              <w:t>SNX2</w:t>
              <w:tab/>
              <w:t>ARAP3</w:t>
              <w:tab/>
              <w:t>RMI1</w:t>
              <w:tab/>
              <w:t>CCDC25</w:t>
              <w:tab/>
              <w:t>C11orf93</w:t>
              <w:tab/>
              <w:t>SF4</w:t>
              <w:tab/>
              <w:t>CYR61</w:t>
              <w:tab/>
              <w:t>WIZ</w:t>
              <w:tab/>
              <w:t>PCSK1</w:t>
              <w:tab/>
              <w:t>PIR</w:t>
              <w:tab/>
              <w:t>CPT2</w:t>
              <w:tab/>
              <w:t>C1orf25</w:t>
              <w:tab/>
              <w:t>CIT</w:t>
              <w:tab/>
              <w:t>SACM1L</w:t>
              <w:tab/>
              <w:t>FAM175A</w:t>
              <w:tab/>
              <w:t>SPINK5</w:t>
              <w:tab/>
              <w:t>FANCL</w:t>
              <w:tab/>
              <w:t>NFKBIA</w:t>
              <w:tab/>
              <w:t>GOLGA5</w:t>
              <w:tab/>
              <w:t>FYCO1</w:t>
              <w:tab/>
              <w:t>MEGF9</w:t>
              <w:tab/>
              <w:t>PI4K2B</w:t>
              <w:tab/>
              <w:t>SNHG1</w:t>
              <w:tab/>
              <w:t>FAM185A</w:t>
              <w:tab/>
              <w:t>C5orf13</w:t>
              <w:tab/>
              <w:t>TNS3</w:t>
              <w:tab/>
              <w:t>HDHD2</w:t>
              <w:tab/>
              <w:t>PRMT6</w:t>
              <w:tab/>
              <w:t>KDM3B</w:t>
              <w:tab/>
              <w:t>ZNF32</w:t>
              <w:tab/>
              <w:t>PAN2</w:t>
              <w:tab/>
              <w:t>KLHL24</w:t>
              <w:tab/>
              <w:t>MRPL46</w:t>
              <w:tab/>
              <w:t>PEX11B</w:t>
              <w:tab/>
              <w:t>NPHP4</w:t>
              <w:tab/>
              <w:t>SNHG8</w:t>
              <w:tab/>
              <w:t>RWDD2B</w:t>
              <w:tab/>
              <w:t>SPIN2B</w:t>
              <w:tab/>
              <w:t>JUB</w:t>
              <w:tab/>
              <w:t>ATG4C</w:t>
              <w:tab/>
              <w:t>TSC22D3</w:t>
              <w:tab/>
              <w:t>SNCA</w:t>
              <w:tab/>
              <w:t>METTL7A</w:t>
              <w:tab/>
              <w:t>CCNB2</w:t>
              <w:tab/>
              <w:t>DSN1</w:t>
              <w:tab/>
              <w:t>COX15</w:t>
              <w:tab/>
              <w:t>POLR3GL</w:t>
              <w:tab/>
              <w:t>FAIM</w:t>
              <w:tab/>
              <w:t>PRSS23</w:t>
              <w:tab/>
              <w:t>C2orf68</w:t>
              <w:tab/>
              <w:t>ZBED3</w:t>
              <w:tab/>
              <w:t>HOXB13</w:t>
              <w:tab/>
              <w:t>RWDD3</w:t>
              <w:tab/>
              <w:t>C3orf18</w:t>
              <w:tab/>
              <w:t>POLI</w:t>
              <w:tab/>
              <w:t>IFT74</w:t>
              <w:tab/>
              <w:t>C10orf57</w:t>
              <w:tab/>
              <w:t>C6orf120</w:t>
              <w:tab/>
              <w:t>TTC8</w:t>
              <w:tab/>
              <w:t>NAT1</w:t>
              <w:tab/>
              <w:t>TMEM120B</w:t>
              <w:tab/>
              <w:t>RTN4IP1</w:t>
              <w:tab/>
              <w:t>AARS</w:t>
              <w:tab/>
              <w:t>IDI1</w:t>
              <w:tab/>
              <w:t>RDH11</w:t>
              <w:tab/>
              <w:t>KIAA1279</w:t>
              <w:tab/>
              <w:t>DCPS</w:t>
              <w:tab/>
              <w:t>COQ10A</w:t>
              <w:tab/>
              <w:t>CRTC3</w:t>
              <w:tab/>
              <w:t>PSMD10</w:t>
              <w:tab/>
              <w:t>FAM175B</w:t>
              <w:tab/>
              <w:t>OSGEPL1</w:t>
              <w:tab/>
              <w:t>C6orf26</w:t>
              <w:tab/>
              <w:t>SPTAN1</w:t>
              <w:tab/>
              <w:t>CENPF</w:t>
              <w:tab/>
              <w:t>SMARCE1</w:t>
              <w:tab/>
              <w:t>NEURL4</w:t>
              <w:tab/>
              <w:t>PRIM1</w:t>
              <w:tab/>
              <w:t>C16orf75</w:t>
              <w:tab/>
              <w:t>GAS1</w:t>
              <w:tab/>
              <w:t>RECK</w:t>
              <w:tab/>
              <w:t>KRCC1</w:t>
              <w:tab/>
              <w:t>SPSB2</w:t>
              <w:tab/>
              <w:t>COG2</w:t>
              <w:tab/>
              <w:t>SNHG12</w:t>
              <w:tab/>
              <w:t>SALL2</w:t>
              <w:tab/>
              <w:t>ENO3</w:t>
              <w:tab/>
              <w:t>TRIM45</w:t>
              <w:tab/>
              <w:t>MTERFD3</w:t>
              <w:tab/>
              <w:t>TMPRSS5</w:t>
              <w:tab/>
              <w:t>SH3D19</w:t>
              <w:tab/>
              <w:t>C1QTNF6</w:t>
              <w:tab/>
              <w:t>BRD3</w:t>
              <w:tab/>
              <w:t>DHRS3</w:t>
              <w:tab/>
              <w:t>FASTK</w:t>
              <w:tab/>
              <w:t>NUAK2</w:t>
              <w:tab/>
              <w:t>F8A1</w:t>
              <w:tab/>
              <w:t>TEX19</w:t>
              <w:tab/>
              <w:t>DDB2</w:t>
              <w:tab/>
              <w:t>VSIG10</w:t>
              <w:tab/>
              <w:t>ARV1</w:t>
              <w:tab/>
              <w:t>CABC1</w:t>
              <w:tab/>
              <w:t>HS1BP3</w:t>
              <w:tab/>
              <w:t>NR4A2</w:t>
              <w:tab/>
              <w:t>FLJ10357</w:t>
              <w:tab/>
              <w:t>VPS33B</w:t>
              <w:tab/>
              <w:t>NEAT1</w:t>
              <w:tab/>
              <w:t>NCRNA00094</w:t>
              <w:tab/>
              <w:t>AGXT2L1</w:t>
              <w:tab/>
              <w:t>CEBPD</w:t>
              <w:tab/>
              <w:t>TMEM177</w:t>
              <w:tab/>
              <w:t>BIRC5</w:t>
              <w:tab/>
              <w:t>PDCD4</w:t>
              <w:tab/>
              <w:t>NUDT18</w:t>
              <w:tab/>
              <w:t>FANCG</w:t>
              <w:tab/>
              <w:t>HARS2</w:t>
              <w:tab/>
              <w:t>NUDT7</w:t>
              <w:tab/>
              <w:t>CLUAP1</w:t>
              <w:tab/>
              <w:t>RDH10</w:t>
              <w:tab/>
              <w:t>COL9A3</w:t>
              <w:tab/>
              <w:t>AMBRA1</w:t>
              <w:tab/>
              <w:t>LARP6</w:t>
              <w:tab/>
              <w:t>GLT8D1</w:t>
              <w:tab/>
              <w:t>ERBB2</w:t>
              <w:tab/>
              <w:t>DIS3L</w:t>
              <w:tab/>
              <w:t>SYNM</w:t>
              <w:tab/>
              <w:t>MOSC1</w:t>
              <w:tab/>
              <w:t>MGC23284</w:t>
              <w:tab/>
              <w:t>C6orf203</w:t>
              <w:tab/>
              <w:t>HMGCL</w:t>
              <w:tab/>
              <w:t>NUDT12</w:t>
              <w:tab/>
              <w:t>AMACR</w:t>
              <w:tab/>
              <w:t>FBXL16</w:t>
              <w:tab/>
              <w:t>C6orf154</w:t>
              <w:tab/>
              <w:t>DPH5</w:t>
              <w:tab/>
              <w:t>C9orf23</w:t>
              <w:tab/>
              <w:t>H1FX</w:t>
              <w:tab/>
              <w:t>NEK2</w:t>
              <w:tab/>
              <w:t>C3orf31</w:t>
              <w:tab/>
              <w:t>MAP2K6</w:t>
              <w:tab/>
              <w:t>NVL</w:t>
              <w:tab/>
              <w:t>FSTL3</w:t>
              <w:tab/>
              <w:t>PSMD7</w:t>
              <w:tab/>
              <w:t>TMEM37</w:t>
              <w:tab/>
              <w:t>NSL1</w:t>
              <w:tab/>
              <w:t>TFRC</w:t>
              <w:tab/>
              <w:t>TBC1D9</w:t>
              <w:tab/>
              <w:t>PRKD3</w:t>
              <w:tab/>
              <w:t>D2HGDH</w:t>
              <w:tab/>
              <w:t>TIGD2</w:t>
              <w:tab/>
              <w:t>RFK</w:t>
              <w:tab/>
              <w:t>GEMIN6</w:t>
              <w:tab/>
              <w:t>PELI3</w:t>
              <w:tab/>
              <w:t>ATP6V1E2</w:t>
              <w:tab/>
              <w:t>HEATR5A</w:t>
              <w:tab/>
              <w:t>DCP1B</w:t>
              <w:tab/>
              <w:t>ZC3H6</w:t>
              <w:tab/>
              <w:t>TRIM66</w:t>
              <w:tab/>
              <w:t>FLYWCH2</w:t>
              <w:tab/>
              <w:t>SAMD11</w:t>
              <w:tab/>
              <w:t>ZNF323</w:t>
              <w:tab/>
              <w:t>RHOBTB1</w:t>
              <w:tab/>
              <w:t>C17orf108</w:t>
              <w:tab/>
              <w:t>ULK1</w:t>
              <w:tab/>
              <w:t>BMP4</w:t>
              <w:tab/>
              <w:t>MPI</w:t>
              <w:tab/>
              <w:t>GPKOW</w:t>
              <w:tab/>
              <w:t>C5orf33</w:t>
              <w:tab/>
              <w:t>C19orf57</w:t>
              <w:tab/>
              <w:t>DLX4</w:t>
              <w:tab/>
              <w:t>PIGV</w:t>
              <w:tab/>
              <w:t>LRRC20</w:t>
              <w:tab/>
              <w:t>ACOT1</w:t>
              <w:tab/>
              <w:t>KLHDC2</w:t>
              <w:tab/>
              <w:t>ATG16L2</w:t>
              <w:tab/>
              <w:t>ZNF573</w:t>
              <w:tab/>
              <w:t>CREB3L4</w:t>
              <w:tab/>
              <w:t>HSPB3</w:t>
              <w:tab/>
              <w:t>PDLIM3</w:t>
              <w:tab/>
              <w:t>DNAJC18</w:t>
              <w:tab/>
              <w:t>ECHDC3</w:t>
              <w:tab/>
              <w:t>PPAPDC2</w:t>
              <w:tab/>
              <w:t>TBX1</w:t>
              <w:tab/>
              <w:t>FAM78A</w:t>
              <w:tab/>
              <w:t>TMEM42</w:t>
              <w:tab/>
              <w:t>COL16A1</w:t>
              <w:tab/>
              <w:t>RDH14</w:t>
              <w:tab/>
              <w:t>GADD45B</w:t>
              <w:tab/>
              <w:t>WDR70</w:t>
              <w:tab/>
              <w:t>LGSN</w:t>
              <w:tab/>
              <w:t>NR4A3</w:t>
              <w:tab/>
              <w:t>NR4A1</w:t>
              <w:tab/>
              <w:t>CRBN</w:t>
              <w:tab/>
              <w:t>SALL4</w:t>
              <w:tab/>
              <w:t>SLC7A6OS</w:t>
              <w:tab/>
              <w:t>PDE8B</w:t>
              <w:tab/>
              <w:t>ARHGAP18</w:t>
              <w:tab/>
              <w:t>BDKRB2</w:t>
              <w:tab/>
              <w:t>OSCP1</w:t>
              <w:tab/>
              <w:t>LOC148413</w:t>
              <w:tab/>
              <w:t>C12orf76</w:t>
              <w:tab/>
              <w:t>NTN4</w:t>
              <w:tab/>
              <w:t>MARVELD1</w:t>
              <w:tab/>
              <w:t>SMCR7</w:t>
              <w:tab/>
              <w:t>CACNG6</w:t>
              <w:tab/>
              <w:t>CTTNBP2</w:t>
              <w:tab/>
              <w:t>PCYOX1L</w:t>
              <w:tab/>
              <w:t>DDIT4L</w:t>
              <w:tab/>
              <w:t>PPAPDC3</w:t>
              <w:tab/>
              <w:t>HRCT1</w:t>
              <w:tab/>
              <w:t>EFR3B</w:t>
              <w:tab/>
              <w:t>ELF3</w:t>
              <w:tab/>
              <w:t>C6orf176</w:t>
              <w:tab/>
              <w:t>CSRP2BP</w:t>
              <w:tab/>
              <w:t>PSKH1</w:t>
              <w:tab/>
              <w:t>LMO4</w:t>
              <w:tab/>
              <w:t>BACE1</w:t>
              <w:tab/>
              <w:t>BOLA1</w:t>
              <w:tab/>
              <w:t>PLK1S1</w:t>
              <w:tab/>
              <w:t>RHOBTB2</w:t>
              <w:tab/>
              <w:t>UNK</w:t>
              <w:tab/>
              <w:t>PIK3C2B</w:t>
              <w:tab/>
              <w:t>NLRX1</w:t>
              <w:tab/>
              <w:t>KCNIP3</w:t>
              <w:tab/>
              <w:t>TMEM129</w:t>
              <w:tab/>
              <w:t>CCDC85B</w:t>
              <w:tab/>
              <w:t>TNFSF10</w:t>
              <w:tab/>
              <w:t>RHOV</w:t>
              <w:tab/>
              <w:t>LOC154822</w:t>
              <w:tab/>
              <w:t>TMEM187</w:t>
              <w:tab/>
              <w:t>SORBS2</w:t>
              <w:tab/>
              <w:t>FO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on_SAM_UP_43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IL8</w:t>
              <w:tab/>
              <w:t>AREG</w:t>
              <w:tab/>
              <w:t>EREG</w:t>
              <w:tab/>
              <w:t>IL11</w:t>
              <w:tab/>
              <w:t>PTGS2</w:t>
              <w:tab/>
              <w:t>PKIA</w:t>
              <w:tab/>
              <w:t>ISG20</w:t>
              <w:tab/>
              <w:t>EMP1</w:t>
              <w:tab/>
              <w:t>LYPD3</w:t>
              <w:tab/>
              <w:t>GLIPR1</w:t>
              <w:tab/>
              <w:t>ANGPTL4</w:t>
              <w:tab/>
              <w:t>VIP</w:t>
              <w:tab/>
              <w:t>MT1H</w:t>
              <w:tab/>
              <w:t>F3</w:t>
              <w:tab/>
              <w:t>PHLDA1</w:t>
              <w:tab/>
              <w:t>UPP1</w:t>
              <w:tab/>
              <w:t>RGS2</w:t>
              <w:tab/>
              <w:t>SERPINE2</w:t>
              <w:tab/>
              <w:t>GLRX</w:t>
              <w:tab/>
              <w:t>FEZ2</w:t>
              <w:tab/>
              <w:t>GPR87</w:t>
              <w:tab/>
              <w:t>KCNC4</w:t>
              <w:tab/>
              <w:t>EPHA2</w:t>
              <w:tab/>
              <w:t>SERPINB1</w:t>
              <w:tab/>
              <w:t>FST</w:t>
              <w:tab/>
              <w:t>PHLDA2</w:t>
              <w:tab/>
              <w:t>BIRC2</w:t>
              <w:tab/>
              <w:t>KCNK1</w:t>
              <w:tab/>
              <w:t>MT2A</w:t>
              <w:tab/>
              <w:t>WARS</w:t>
              <w:tab/>
              <w:t>PITPNC1</w:t>
              <w:tab/>
              <w:t>IER3</w:t>
              <w:tab/>
              <w:t>ANXA10</w:t>
              <w:tab/>
              <w:t>CSNK1E</w:t>
              <w:tab/>
              <w:t>EPGN</w:t>
              <w:tab/>
              <w:t>UBASH3B</w:t>
              <w:tab/>
              <w:t>CGA</w:t>
              <w:tab/>
              <w:t>NHEDC2</w:t>
              <w:tab/>
              <w:t>ID1</w:t>
              <w:tab/>
              <w:t>CHRNG</w:t>
              <w:tab/>
              <w:t>FAM107B</w:t>
              <w:tab/>
              <w:t>SERPINB5</w:t>
              <w:tab/>
              <w:t>MT1B</w:t>
              <w:tab/>
              <w:t>MTAP</w:t>
              <w:tab/>
              <w:t>SDC4</w:t>
              <w:tab/>
              <w:t>SPHK1</w:t>
              <w:tab/>
              <w:t>PANX1</w:t>
              <w:tab/>
              <w:t>TUBB2A</w:t>
              <w:tab/>
              <w:t>ADM</w:t>
              <w:tab/>
              <w:t>STX11</w:t>
              <w:tab/>
              <w:t>ANXA2P1</w:t>
              <w:tab/>
              <w:t>LRRC8C</w:t>
              <w:tab/>
              <w:t>ANKRD57</w:t>
              <w:tab/>
              <w:t>CAPN2</w:t>
              <w:tab/>
              <w:t>MYADM</w:t>
              <w:tab/>
              <w:t>MBOAT2</w:t>
              <w:tab/>
              <w:t>STC2</w:t>
              <w:tab/>
              <w:t>ANKRD13C</w:t>
              <w:tab/>
              <w:t>CNIH</w:t>
              <w:tab/>
              <w:t>TNFRSF1A</w:t>
              <w:tab/>
              <w:t>PLAUR</w:t>
              <w:tab/>
              <w:t>SLC20A1</w:t>
              <w:tab/>
              <w:t>NT5E</w:t>
              <w:tab/>
              <w:t>IGFBP4</w:t>
              <w:tab/>
              <w:t>KRT15</w:t>
              <w:tab/>
              <w:t>KLF6</w:t>
              <w:tab/>
              <w:t>ANXA2P3</w:t>
              <w:tab/>
              <w:t>MT1X</w:t>
              <w:tab/>
              <w:t>CREM</w:t>
              <w:tab/>
              <w:t>ANXA2</w:t>
              <w:tab/>
              <w:t>IER5</w:t>
              <w:tab/>
              <w:t>SPINK1</w:t>
              <w:tab/>
              <w:t>SOD2</w:t>
              <w:tab/>
              <w:t>AXL</w:t>
              <w:tab/>
              <w:t>AGPAT9</w:t>
              <w:tab/>
              <w:t>PLIN3</w:t>
              <w:tab/>
              <w:t>VGF</w:t>
              <w:tab/>
              <w:t>FAM83A</w:t>
              <w:tab/>
              <w:t>sep-10</w:t>
              <w:tab/>
              <w:t>MCL1</w:t>
              <w:tab/>
              <w:t>GFPT2</w:t>
              <w:tab/>
              <w:t>HRH1</w:t>
              <w:tab/>
              <w:t>DUSP1</w:t>
              <w:tab/>
              <w:t>CLDN1</w:t>
              <w:tab/>
              <w:t>ANKRD13A</w:t>
              <w:tab/>
              <w:t>STAMBPL1</w:t>
              <w:tab/>
              <w:t>S100P</w:t>
              <w:tab/>
              <w:t>ARC</w:t>
              <w:tab/>
              <w:t>IER2</w:t>
              <w:tab/>
              <w:t>BMP6</w:t>
              <w:tab/>
              <w:t>TUBB3</w:t>
              <w:tab/>
              <w:t>PPTC7</w:t>
              <w:tab/>
              <w:t>NAMPT</w:t>
              <w:tab/>
              <w:t>ANXA2P2</w:t>
              <w:tab/>
              <w:t>ERCC1</w:t>
              <w:tab/>
              <w:t>KRT17</w:t>
              <w:tab/>
              <w:t>ARL5B</w:t>
              <w:tab/>
              <w:t>SOCS2</w:t>
              <w:tab/>
              <w:t>OLR1</w:t>
              <w:tab/>
              <w:t>RND3</w:t>
              <w:tab/>
              <w:t>NP</w:t>
              <w:tab/>
              <w:t>PFKP</w:t>
              <w:tab/>
              <w:t>PDLIM5</w:t>
              <w:tab/>
              <w:t>CLCF1</w:t>
              <w:tab/>
              <w:t>OSTbeta</w:t>
              <w:tab/>
              <w:t>HOXA5</w:t>
              <w:tab/>
              <w:t>BCAR3</w:t>
              <w:tab/>
              <w:t>TPM4</w:t>
              <w:tab/>
              <w:t>BCL9L</w:t>
              <w:tab/>
              <w:t>TIPARP</w:t>
              <w:tab/>
              <w:t>FAM47A</w:t>
              <w:tab/>
              <w:t>EIF2C2</w:t>
              <w:tab/>
              <w:t>PICALM</w:t>
              <w:tab/>
              <w:t>BZW1</w:t>
              <w:tab/>
              <w:t>EZR</w:t>
              <w:tab/>
              <w:t>BZW1L1</w:t>
              <w:tab/>
              <w:t>PMEPA1</w:t>
              <w:tab/>
              <w:t>PMAIP1</w:t>
              <w:tab/>
              <w:t>KLF5</w:t>
              <w:tab/>
              <w:t>NT5DC3</w:t>
              <w:tab/>
              <w:t>MPZL2</w:t>
              <w:tab/>
              <w:t>CXCL3</w:t>
              <w:tab/>
              <w:t>KRT12</w:t>
              <w:tab/>
              <w:t>SBNO1</w:t>
              <w:tab/>
              <w:t>KIFC3</w:t>
              <w:tab/>
              <w:t>ULBP2</w:t>
              <w:tab/>
              <w:t>TROVE2</w:t>
              <w:tab/>
              <w:t>GDE1</w:t>
              <w:tab/>
              <w:t>SERPINB8</w:t>
              <w:tab/>
              <w:t>OSMR</w:t>
              <w:tab/>
              <w:t>RGS17</w:t>
              <w:tab/>
              <w:t>PPP1R15A</w:t>
              <w:tab/>
              <w:t>EGR1</w:t>
              <w:tab/>
              <w:t>LONRF3</w:t>
              <w:tab/>
              <w:t>KRT8</w:t>
              <w:tab/>
              <w:t>SLCO4A1</w:t>
              <w:tab/>
              <w:t>MLKL</w:t>
              <w:tab/>
              <w:t>SFN</w:t>
              <w:tab/>
              <w:t>ODC1</w:t>
              <w:tab/>
              <w:t>PNPLA8</w:t>
              <w:tab/>
              <w:t>TMEM158</w:t>
              <w:tab/>
              <w:t>PPARG</w:t>
              <w:tab/>
              <w:t>TTC32</w:t>
              <w:tab/>
              <w:t>GRPEL1</w:t>
              <w:tab/>
              <w:t>TPBG</w:t>
              <w:tab/>
              <w:t>LY6K</w:t>
              <w:tab/>
              <w:t>RASSF8</w:t>
              <w:tab/>
              <w:t>LYAR</w:t>
              <w:tab/>
              <w:t>GADD45A</w:t>
              <w:tab/>
              <w:t>FGF2</w:t>
              <w:tab/>
              <w:t>SLC2A1</w:t>
              <w:tab/>
              <w:t>FHDC1</w:t>
              <w:tab/>
              <w:t>TNFRSF10D</w:t>
              <w:tab/>
              <w:t>MALL</w:t>
              <w:tab/>
              <w:t>ASAM</w:t>
              <w:tab/>
              <w:t>RAB31</w:t>
              <w:tab/>
              <w:t>C17orf91</w:t>
              <w:tab/>
              <w:t>CD9</w:t>
              <w:tab/>
              <w:t>FERMT2</w:t>
              <w:tab/>
              <w:t>DOK7</w:t>
              <w:tab/>
              <w:t>EPHX4</w:t>
              <w:tab/>
              <w:t>RHEBL1</w:t>
              <w:tab/>
              <w:t>PLIN2</w:t>
              <w:tab/>
              <w:t>PLEC1</w:t>
              <w:tab/>
              <w:t>TNFAIP8</w:t>
              <w:tab/>
              <w:t>MT1M</w:t>
              <w:tab/>
              <w:t>UBE2H</w:t>
              <w:tab/>
              <w:t>GPRC5A</w:t>
              <w:tab/>
              <w:t>S100A11</w:t>
              <w:tab/>
              <w:t>HOXA1</w:t>
              <w:tab/>
              <w:t>OBFC2A</w:t>
              <w:tab/>
              <w:t>STMN3</w:t>
              <w:tab/>
              <w:t>WDR1</w:t>
              <w:tab/>
              <w:t>C16orf52</w:t>
              <w:tab/>
              <w:t>RASGEF1A</w:t>
              <w:tab/>
              <w:t>DLX2</w:t>
              <w:tab/>
              <w:t>CIB1</w:t>
              <w:tab/>
              <w:t>COX6B2</w:t>
              <w:tab/>
              <w:t>KRT18</w:t>
              <w:tab/>
              <w:t>ARHGAP12</w:t>
              <w:tab/>
              <w:t>GLS</w:t>
              <w:tab/>
              <w:t>SLK</w:t>
              <w:tab/>
              <w:t>CSGALNACT2</w:t>
              <w:tab/>
              <w:t>B3GNT5</w:t>
              <w:tab/>
              <w:t>DIS3</w:t>
              <w:tab/>
              <w:t>MAT2A</w:t>
              <w:tab/>
              <w:t>TRIB1</w:t>
              <w:tab/>
              <w:t>RABGEF1</w:t>
              <w:tab/>
              <w:t>PPP2CB</w:t>
              <w:tab/>
              <w:t>DRAP1</w:t>
              <w:tab/>
              <w:t>ATXN1</w:t>
              <w:tab/>
              <w:t>FGFBP1</w:t>
              <w:tab/>
              <w:t>GKN1</w:t>
              <w:tab/>
              <w:t>EIF4E</w:t>
              <w:tab/>
              <w:t>FAT1</w:t>
              <w:tab/>
              <w:t>TAGLN</w:t>
              <w:tab/>
              <w:t>CNN3</w:t>
              <w:tab/>
              <w:t>GBP3</w:t>
              <w:tab/>
              <w:t>ITGA5</w:t>
              <w:tab/>
              <w:t>FCHO1</w:t>
              <w:tab/>
              <w:t>EXTL2</w:t>
              <w:tab/>
              <w:t>SLC30A1</w:t>
              <w:tab/>
              <w:t>RIOK3</w:t>
              <w:tab/>
              <w:t>IFNGR1</w:t>
              <w:tab/>
              <w:t>CDKN1C</w:t>
              <w:tab/>
              <w:t>NDRG1</w:t>
              <w:tab/>
              <w:t>MOSPD1</w:t>
              <w:tab/>
              <w:t>SDC1</w:t>
              <w:tab/>
              <w:t>DUSP5</w:t>
              <w:tab/>
              <w:t>TRMT6</w:t>
              <w:tab/>
              <w:t>UBE2D1</w:t>
              <w:tab/>
              <w:t>C4orf32</w:t>
              <w:tab/>
              <w:t>SCML1</w:t>
              <w:tab/>
              <w:t>HBEGF</w:t>
              <w:tab/>
              <w:t>SLC25A37</w:t>
              <w:tab/>
              <w:t>YOD1</w:t>
              <w:tab/>
              <w:t>WDR69</w:t>
              <w:tab/>
              <w:t>EXT1</w:t>
              <w:tab/>
              <w:t>TRPC1</w:t>
              <w:tab/>
              <w:t>TEX14</w:t>
              <w:tab/>
              <w:t>CCDC85C</w:t>
              <w:tab/>
              <w:t>RPL13AP6</w:t>
              <w:tab/>
              <w:t>STK4</w:t>
              <w:tab/>
              <w:t>CCM2</w:t>
              <w:tab/>
              <w:t>ACTG1</w:t>
              <w:tab/>
              <w:t>GRAMD3</w:t>
              <w:tab/>
              <w:t>KLHDC10</w:t>
              <w:tab/>
              <w:t>UBE2F</w:t>
              <w:tab/>
              <w:t>PDK4</w:t>
              <w:tab/>
              <w:t>ENC1</w:t>
              <w:tab/>
              <w:t>YRDC</w:t>
              <w:tab/>
              <w:t>UTP11L</w:t>
              <w:tab/>
              <w:t>SERINC2</w:t>
              <w:tab/>
              <w:t>ABHD2</w:t>
              <w:tab/>
              <w:t>DDX21</w:t>
              <w:tab/>
              <w:t>PIGH</w:t>
              <w:tab/>
              <w:t>STARD4</w:t>
              <w:tab/>
              <w:t>ACTN1</w:t>
              <w:tab/>
              <w:t>CHMP2B</w:t>
              <w:tab/>
              <w:t>KCNG4</w:t>
              <w:tab/>
              <w:t>TMED7-TICAM2</w:t>
              <w:tab/>
              <w:t>UAP1</w:t>
              <w:tab/>
              <w:t>C17orf70</w:t>
              <w:tab/>
              <w:t>ABTB1</w:t>
              <w:tab/>
              <w:t>CRTC2</w:t>
              <w:tab/>
              <w:t>TUBBP5</w:t>
              <w:tab/>
              <w:t>S100A2</w:t>
              <w:tab/>
              <w:t>CHORDC1</w:t>
              <w:tab/>
              <w:t>ELL2</w:t>
              <w:tab/>
              <w:t>PLCL2</w:t>
              <w:tab/>
              <w:t>PLEKHB2</w:t>
              <w:tab/>
              <w:t>GNG12</w:t>
              <w:tab/>
              <w:t>IRGM</w:t>
              <w:tab/>
              <w:t>MIDN</w:t>
              <w:tab/>
              <w:t>FGFRL1</w:t>
              <w:tab/>
              <w:t>MAP1LC3B</w:t>
              <w:tab/>
              <w:t>CXADR</w:t>
              <w:tab/>
              <w:t>PRNP</w:t>
              <w:tab/>
              <w:t>BCL10</w:t>
              <w:tab/>
              <w:t>PTS</w:t>
              <w:tab/>
              <w:t>TMEM49</w:t>
              <w:tab/>
              <w:t>ANXA1</w:t>
              <w:tab/>
              <w:t>DDIT4</w:t>
              <w:tab/>
              <w:t>TMEFF1</w:t>
              <w:tab/>
              <w:t>TGDS</w:t>
              <w:tab/>
              <w:t>AMOTL2</w:t>
              <w:tab/>
              <w:t>SYCE1</w:t>
              <w:tab/>
              <w:t>GPR161</w:t>
              <w:tab/>
              <w:t>TYMP</w:t>
              <w:tab/>
              <w:t>FAS</w:t>
              <w:tab/>
              <w:t>DUSP14</w:t>
              <w:tab/>
              <w:t>GJB5</w:t>
              <w:tab/>
              <w:t>SHISA3</w:t>
              <w:tab/>
              <w:t>SLC25A32</w:t>
              <w:tab/>
              <w:t>PLAA</w:t>
              <w:tab/>
              <w:t>RAB21</w:t>
              <w:tab/>
              <w:t>RRAS2</w:t>
              <w:tab/>
              <w:t>C5orf62</w:t>
              <w:tab/>
              <w:t>CCND1</w:t>
              <w:tab/>
              <w:t>FNDC3A</w:t>
              <w:tab/>
              <w:t>CSNK1A1</w:t>
              <w:tab/>
              <w:t>GPR172A</w:t>
              <w:tab/>
              <w:t>CCDC107</w:t>
              <w:tab/>
              <w:t>DCLK1</w:t>
              <w:tab/>
              <w:t>MAP1LC3B2</w:t>
              <w:tab/>
              <w:t>REEP3</w:t>
              <w:tab/>
              <w:t>DNAJC5</w:t>
              <w:tab/>
              <w:t>BTBD10</w:t>
              <w:tab/>
              <w:t>FHOD1</w:t>
              <w:tab/>
              <w:t>CHST11</w:t>
              <w:tab/>
              <w:t>ETF1</w:t>
              <w:tab/>
              <w:t>CDH2</w:t>
              <w:tab/>
              <w:t>TAF1A</w:t>
              <w:tab/>
              <w:t>SLC22A4</w:t>
              <w:tab/>
              <w:t>PID1</w:t>
              <w:tab/>
              <w:t>SLCO1B3</w:t>
              <w:tab/>
              <w:t>RRP15</w:t>
              <w:tab/>
              <w:t>INPP1</w:t>
              <w:tab/>
              <w:t>RBM34</w:t>
              <w:tab/>
              <w:t>ITGA6</w:t>
              <w:tab/>
              <w:t>PRR23C</w:t>
              <w:tab/>
              <w:t>PIGL</w:t>
              <w:tab/>
              <w:t>TFB2M</w:t>
              <w:tab/>
              <w:t>CD55</w:t>
              <w:tab/>
              <w:t>UCK2</w:t>
              <w:tab/>
              <w:t>GRAMD1B</w:t>
              <w:tab/>
              <w:t>NAB1</w:t>
              <w:tab/>
              <w:t>ADARB1</w:t>
              <w:tab/>
              <w:t>ITPKC</w:t>
              <w:tab/>
              <w:t>DNAJC3</w:t>
              <w:tab/>
              <w:t>NPC1</w:t>
              <w:tab/>
              <w:t>ATP6V1C1</w:t>
              <w:tab/>
              <w:t>JMJD1C</w:t>
              <w:tab/>
              <w:t>INSIG2</w:t>
              <w:tab/>
              <w:t>MLX</w:t>
              <w:tab/>
              <w:t>KIAA1609</w:t>
              <w:tab/>
              <w:t>C18orf19</w:t>
              <w:tab/>
              <w:t>POTEF</w:t>
              <w:tab/>
              <w:t>UBE2D3</w:t>
              <w:tab/>
              <w:t>HOXA10</w:t>
              <w:tab/>
              <w:t>LAYN</w:t>
              <w:tab/>
              <w:t>VKORC1L1</w:t>
              <w:tab/>
              <w:t>SEMA3B</w:t>
              <w:tab/>
              <w:t>TUBB2C</w:t>
              <w:tab/>
              <w:t>MAPK6</w:t>
              <w:tab/>
              <w:t>CDK2AP2</w:t>
              <w:tab/>
              <w:t>PHF10</w:t>
              <w:tab/>
              <w:t>SGMS2</w:t>
              <w:tab/>
              <w:t>DDIT3</w:t>
              <w:tab/>
              <w:t>ELOVL6</w:t>
              <w:tab/>
              <w:t>UGDH</w:t>
              <w:tab/>
              <w:t>RPS6KA3</w:t>
              <w:tab/>
              <w:t>C5orf43</w:t>
              <w:tab/>
              <w:t>LRRC59</w:t>
              <w:tab/>
              <w:t>RAB20</w:t>
              <w:tab/>
              <w:t>ALG13</w:t>
              <w:tab/>
              <w:t>SELK</w:t>
              <w:tab/>
              <w:t>KBTBD2</w:t>
              <w:tab/>
              <w:t>RASSF1</w:t>
              <w:tab/>
              <w:t>PTRH2</w:t>
              <w:tab/>
              <w:t>IGSF8</w:t>
              <w:tab/>
              <w:t>TOR1B</w:t>
              <w:tab/>
              <w:t>NR0B2</w:t>
              <w:tab/>
              <w:t>FAM129B</w:t>
              <w:tab/>
              <w:t>SLC7A11</w:t>
              <w:tab/>
              <w:t>PEA15</w:t>
              <w:tab/>
              <w:t>HBP1</w:t>
              <w:tab/>
              <w:t>KRR1</w:t>
              <w:tab/>
              <w:t>ITGA1</w:t>
              <w:tab/>
              <w:t>WDFY2</w:t>
              <w:tab/>
              <w:t>TNFAIP3</w:t>
              <w:tab/>
              <w:t>SLC41A2</w:t>
              <w:tab/>
              <w:t>BTG3</w:t>
              <w:tab/>
              <w:t>PCK1</w:t>
              <w:tab/>
              <w:t>DNAJB9</w:t>
              <w:tab/>
              <w:t>MGLL</w:t>
              <w:tab/>
              <w:t>CXADRP2</w:t>
              <w:tab/>
              <w:t>FAM135A</w:t>
              <w:tab/>
              <w:t>CDC37</w:t>
              <w:tab/>
              <w:t>RBM18</w:t>
              <w:tab/>
              <w:t>CA13</w:t>
              <w:tab/>
              <w:t>ZNF469</w:t>
              <w:tab/>
              <w:t>BASE</w:t>
              <w:tab/>
              <w:t>SERTAD1</w:t>
              <w:tab/>
              <w:t>FAM89B</w:t>
              <w:tab/>
              <w:t>C19orf22</w:t>
              <w:tab/>
              <w:t>HPCAL1</w:t>
              <w:tab/>
              <w:t>USP38</w:t>
              <w:tab/>
              <w:t>DPH3B</w:t>
              <w:tab/>
              <w:t>PMP22</w:t>
              <w:tab/>
              <w:t>BIRC3</w:t>
              <w:tab/>
              <w:t>KLF9</w:t>
              <w:tab/>
              <w:t>TMBIM1</w:t>
              <w:tab/>
              <w:t>C7orf16</w:t>
              <w:tab/>
              <w:t>ALOX5AP</w:t>
              <w:tab/>
              <w:t>AFAP1L1</w:t>
              <w:tab/>
              <w:t>EIF5A2</w:t>
              <w:tab/>
              <w:t>C9orf89</w:t>
              <w:tab/>
              <w:t>HSPA14</w:t>
              <w:tab/>
              <w:t>FAM3C</w:t>
              <w:tab/>
              <w:t>WWTR1</w:t>
              <w:tab/>
              <w:t>MFSD8</w:t>
              <w:tab/>
              <w:t>GKN2</w:t>
              <w:tab/>
              <w:t>PTPN3</w:t>
              <w:tab/>
              <w:t>FJX1</w:t>
              <w:tab/>
              <w:t>CDKN2B</w:t>
              <w:tab/>
              <w:t>ZNF643</w:t>
              <w:tab/>
              <w:t>FLVCR1</w:t>
              <w:tab/>
              <w:t>CACYBP</w:t>
              <w:tab/>
              <w:t>BRSK2</w:t>
              <w:tab/>
              <w:t>RABEPK</w:t>
              <w:tab/>
              <w:t>RPS6KA6</w:t>
              <w:tab/>
              <w:t>CXCR4</w:t>
              <w:tab/>
              <w:t>FAM60A</w:t>
              <w:tab/>
              <w:t>ELOVL1</w:t>
              <w:tab/>
              <w:t>ITGB1</w:t>
              <w:tab/>
              <w:t>CAPZA1</w:t>
              <w:tab/>
              <w:t>RRP9</w:t>
              <w:tab/>
              <w:t>LIF</w:t>
              <w:tab/>
              <w:t>PCDH1</w:t>
              <w:tab/>
              <w:t>LIG4</w:t>
              <w:tab/>
              <w:t>RIOK1</w:t>
              <w:tab/>
              <w:t>psiTPTE22</w:t>
              <w:tab/>
              <w:t>MAD2L2</w:t>
              <w:tab/>
              <w:t>LOC643837</w:t>
              <w:tab/>
              <w:t>STC1</w:t>
              <w:tab/>
              <w:t>FAM102A</w:t>
              <w:tab/>
              <w:t>GCH1</w:t>
              <w:tab/>
              <w:t>FSCN1</w:t>
              <w:tab/>
              <w:t>PELO</w:t>
              <w:tab/>
              <w:t>ZNF267</w:t>
              <w:tab/>
              <w:t>AKIRIN2</w:t>
              <w:tab/>
              <w:t>TNFSF12</w:t>
              <w:tab/>
              <w:t>SPATS2L</w:t>
              <w:tab/>
              <w:t>GPR126</w:t>
              <w:tab/>
              <w:t>HSPH1</w:t>
              <w:tab/>
              <w:t>DR1</w:t>
              <w:tab/>
              <w:t>RNF149</w:t>
              <w:tab/>
              <w:t>SPATA5L1</w:t>
              <w:tab/>
              <w:t>CCDC82</w:t>
              <w:tab/>
              <w:t>TNKS2</w:t>
              <w:tab/>
              <w:t>TRIM25</w:t>
              <w:tab/>
              <w:t>CD59</w:t>
              <w:tab/>
              <w:t>C12orf59</w:t>
              <w:tab/>
              <w:t>CAB39</w:t>
              <w:tab/>
              <w:t>HNRNPU</w:t>
              <w:tab/>
              <w:t>SURF6</w:t>
              <w:tab/>
              <w:t>NUFIP2</w:t>
              <w:tab/>
              <w:t>SERTAD2</w:t>
              <w:tab/>
              <w:t>C16orf90</w:t>
              <w:tab/>
              <w:t>MED10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on_SAM_DW_35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THRAP3</w:t>
              <w:tab/>
              <w:t>LSM8</w:t>
              <w:tab/>
              <w:t>PHIP</w:t>
              <w:tab/>
              <w:t>FAM195A</w:t>
              <w:tab/>
              <w:t>CCDC25</w:t>
              <w:tab/>
              <w:t>PSMD11</w:t>
              <w:tab/>
              <w:t>FBXO4</w:t>
              <w:tab/>
              <w:t>UQCRC2</w:t>
              <w:tab/>
              <w:t>SLC9A6</w:t>
              <w:tab/>
              <w:t>SP140</w:t>
              <w:tab/>
              <w:t>ANKRD32</w:t>
              <w:tab/>
              <w:t>STX17</w:t>
              <w:tab/>
              <w:t>CCNA1</w:t>
              <w:tab/>
              <w:t>PDE3B</w:t>
              <w:tab/>
              <w:t>TRUB2</w:t>
              <w:tab/>
              <w:t>IP6K2</w:t>
              <w:tab/>
              <w:t>IQGAP3</w:t>
              <w:tab/>
              <w:t>CPSF3</w:t>
              <w:tab/>
              <w:t>DAG1</w:t>
              <w:tab/>
              <w:t>HSPA2</w:t>
              <w:tab/>
              <w:t>NFS1</w:t>
              <w:tab/>
              <w:t>DMAP1</w:t>
              <w:tab/>
              <w:t>C1orf123</w:t>
              <w:tab/>
              <w:t>NIPSNAP1</w:t>
              <w:tab/>
              <w:t>MAN1B1</w:t>
              <w:tab/>
              <w:t>KIAA0776</w:t>
              <w:tab/>
              <w:t>FBRSL1</w:t>
              <w:tab/>
              <w:t>POLR2A</w:t>
              <w:tab/>
              <w:t>GDAP1</w:t>
              <w:tab/>
              <w:t>SMPD1</w:t>
              <w:tab/>
              <w:t>SLC27A3</w:t>
              <w:tab/>
              <w:t>LYRM7</w:t>
              <w:tab/>
              <w:t>CSRP2BP</w:t>
              <w:tab/>
              <w:t>ABCA8</w:t>
              <w:tab/>
              <w:t>C4orf52</w:t>
              <w:tab/>
              <w:t>MTIF2</w:t>
              <w:tab/>
              <w:t>GKAP1</w:t>
              <w:tab/>
              <w:t>HERC2P2</w:t>
              <w:tab/>
              <w:t>NR4A1</w:t>
              <w:tab/>
              <w:t>CAPS</w:t>
              <w:tab/>
              <w:t>KLHL8</w:t>
              <w:tab/>
              <w:t>MXD3</w:t>
              <w:tab/>
              <w:t>THAP11</w:t>
              <w:tab/>
              <w:t>AMZ2</w:t>
              <w:tab/>
              <w:t>LOC283070</w:t>
              <w:tab/>
              <w:t>ATR</w:t>
              <w:tab/>
              <w:t>ATXN2</w:t>
              <w:tab/>
              <w:t>SPATA17</w:t>
              <w:tab/>
              <w:t>DIRAS1</w:t>
              <w:tab/>
              <w:t>CBY1</w:t>
              <w:tab/>
              <w:t>MIF4GD</w:t>
              <w:tab/>
              <w:t>C1orf115</w:t>
              <w:tab/>
              <w:t>CTBP1</w:t>
              <w:tab/>
              <w:t>CHCHD4</w:t>
              <w:tab/>
              <w:t>EPRS</w:t>
              <w:tab/>
              <w:t>CCDC110</w:t>
              <w:tab/>
              <w:t>COMTD1</w:t>
              <w:tab/>
              <w:t>HMGB3</w:t>
              <w:tab/>
              <w:t>NUAK2</w:t>
              <w:tab/>
              <w:t>SGSM2</w:t>
              <w:tab/>
              <w:t>BCLAF1</w:t>
              <w:tab/>
              <w:t>C6orf130</w:t>
              <w:tab/>
              <w:t>HAUS4</w:t>
              <w:tab/>
              <w:t>C6orf226</w:t>
              <w:tab/>
              <w:t>NUP93</w:t>
              <w:tab/>
              <w:t>MZF1</w:t>
              <w:tab/>
              <w:t>SMC2</w:t>
              <w:tab/>
              <w:t>DLGAP5</w:t>
              <w:tab/>
              <w:t>GLT8D1</w:t>
              <w:tab/>
              <w:t>CYTH3</w:t>
              <w:tab/>
              <w:t>APBB1</w:t>
              <w:tab/>
              <w:t>TRADD</w:t>
              <w:tab/>
              <w:t>C7orf49</w:t>
              <w:tab/>
              <w:t>COQ5</w:t>
              <w:tab/>
              <w:t>SPATA4</w:t>
              <w:tab/>
              <w:t>IGBP1</w:t>
              <w:tab/>
              <w:t>RNF166</w:t>
              <w:tab/>
              <w:t>HP1BP3</w:t>
              <w:tab/>
              <w:t>BRD3</w:t>
              <w:tab/>
              <w:t>FLJ39739</w:t>
              <w:tab/>
              <w:t>ASH2L</w:t>
              <w:tab/>
              <w:t>RAB11FIP2</w:t>
              <w:tab/>
              <w:t>CITED4</w:t>
              <w:tab/>
              <w:t>HSPC157</w:t>
              <w:tab/>
              <w:t>ARFGEF1</w:t>
              <w:tab/>
              <w:t>CDT1</w:t>
              <w:tab/>
              <w:t>ADD3</w:t>
              <w:tab/>
              <w:t>KIF20A</w:t>
              <w:tab/>
              <w:t>RUFY1</w:t>
              <w:tab/>
              <w:t>TMEM106B</w:t>
              <w:tab/>
              <w:t>FBXO43</w:t>
              <w:tab/>
              <w:t>EFCAB7</w:t>
              <w:tab/>
              <w:t>MAP2K5</w:t>
              <w:tab/>
              <w:t>CD24</w:t>
              <w:tab/>
              <w:t>C9orf86</w:t>
              <w:tab/>
              <w:t>C14orf126</w:t>
              <w:tab/>
              <w:t>SNX17</w:t>
              <w:tab/>
              <w:t>TST</w:t>
              <w:tab/>
              <w:t>THAP8</w:t>
              <w:tab/>
              <w:t>DDB2</w:t>
              <w:tab/>
              <w:t>TBC1D8B</w:t>
              <w:tab/>
              <w:t>HDHD2</w:t>
              <w:tab/>
              <w:t>ZNF500</w:t>
              <w:tab/>
              <w:t>NUDT8</w:t>
              <w:tab/>
              <w:t>BBC3</w:t>
              <w:tab/>
              <w:t>WDR44</w:t>
              <w:tab/>
              <w:t>DDX59</w:t>
              <w:tab/>
              <w:t>PMS1</w:t>
              <w:tab/>
              <w:t>DAPK2</w:t>
              <w:tab/>
              <w:t>C8orf40</w:t>
              <w:tab/>
              <w:t>SNX2</w:t>
              <w:tab/>
              <w:t>GYLTL1B</w:t>
              <w:tab/>
              <w:t>RBM5</w:t>
              <w:tab/>
              <w:t>C21orf33</w:t>
              <w:tab/>
              <w:t>CDC23</w:t>
              <w:tab/>
              <w:t>RHOU</w:t>
              <w:tab/>
              <w:t>RDX</w:t>
              <w:tab/>
              <w:t>CCNB2</w:t>
              <w:tab/>
              <w:t>C1QTNF6</w:t>
              <w:tab/>
              <w:t>SEPP1</w:t>
              <w:tab/>
              <w:t>KIAA1586</w:t>
              <w:tab/>
              <w:t>ACLY</w:t>
              <w:tab/>
              <w:t>ACADS</w:t>
              <w:tab/>
              <w:t>PDXK</w:t>
              <w:tab/>
              <w:t>C17orf85</w:t>
              <w:tab/>
              <w:t>FAIM</w:t>
              <w:tab/>
              <w:t>UROS</w:t>
              <w:tab/>
              <w:t>CBR4</w:t>
              <w:tab/>
              <w:t>NOXA1</w:t>
              <w:tab/>
              <w:t>C4orf34</w:t>
              <w:tab/>
              <w:t>PAIP1</w:t>
              <w:tab/>
              <w:t>CEBPD</w:t>
              <w:tab/>
              <w:t>C1orf59</w:t>
              <w:tab/>
              <w:t>PCMTD2</w:t>
              <w:tab/>
              <w:t>IMPACT</w:t>
              <w:tab/>
              <w:t>RGL3</w:t>
              <w:tab/>
              <w:t>XPA</w:t>
              <w:tab/>
              <w:t>PTEN</w:t>
              <w:tab/>
              <w:t>HPS6</w:t>
              <w:tab/>
              <w:t>AP3M2</w:t>
              <w:tab/>
              <w:t>C15orf40</w:t>
              <w:tab/>
              <w:t>NTN4</w:t>
              <w:tab/>
              <w:t>WIZ</w:t>
              <w:tab/>
              <w:t>PPAPDC3</w:t>
              <w:tab/>
              <w:t>DRG2</w:t>
              <w:tab/>
              <w:t>SPAG16</w:t>
              <w:tab/>
              <w:t>AES</w:t>
              <w:tab/>
              <w:t>FAM35A</w:t>
              <w:tab/>
              <w:t>DSN1</w:t>
              <w:tab/>
              <w:t>FCHSD2</w:t>
              <w:tab/>
              <w:t>TGFBR3</w:t>
              <w:tab/>
              <w:t>TRUB1</w:t>
              <w:tab/>
              <w:t>ZNF473</w:t>
              <w:tab/>
              <w:t>WDR78</w:t>
              <w:tab/>
              <w:t>CHAF1B</w:t>
              <w:tab/>
              <w:t>ADAT1</w:t>
              <w:tab/>
              <w:t>ABCA5</w:t>
              <w:tab/>
              <w:t>PDE5A</w:t>
              <w:tab/>
              <w:t>BBS2</w:t>
              <w:tab/>
              <w:t>ENO3</w:t>
              <w:tab/>
              <w:t>NR4A2</w:t>
              <w:tab/>
              <w:t>PSMD10</w:t>
              <w:tab/>
              <w:t>SMARCE1</w:t>
              <w:tab/>
              <w:t>CEP78</w:t>
              <w:tab/>
              <w:t>MRPL46</w:t>
              <w:tab/>
              <w:t>GOLGA5</w:t>
              <w:tab/>
              <w:t>ZNF774</w:t>
              <w:tab/>
              <w:t>BBS10</w:t>
              <w:tab/>
              <w:t>CCDC113</w:t>
              <w:tab/>
              <w:t>PAQR8</w:t>
              <w:tab/>
              <w:t>C18orf55</w:t>
              <w:tab/>
              <w:t>ACOT1</w:t>
              <w:tab/>
              <w:t>GPKOW</w:t>
              <w:tab/>
              <w:t>C7orf11</w:t>
              <w:tab/>
              <w:t>LOC284551</w:t>
              <w:tab/>
              <w:t>BTBD3</w:t>
              <w:tab/>
              <w:t>CACNA2D3</w:t>
              <w:tab/>
              <w:t>STAU2</w:t>
              <w:tab/>
              <w:t>FANCL</w:t>
              <w:tab/>
              <w:t>IFT81</w:t>
              <w:tab/>
              <w:t>UCN</w:t>
              <w:tab/>
              <w:t>ECHDC3</w:t>
              <w:tab/>
              <w:t>KIF11</w:t>
              <w:tab/>
              <w:t>RMI1</w:t>
              <w:tab/>
              <w:t>CCDC53</w:t>
              <w:tab/>
              <w:t>PER3</w:t>
              <w:tab/>
              <w:t>SCAMP5</w:t>
              <w:tab/>
              <w:t>PDIK1L</w:t>
              <w:tab/>
              <w:t>CAV1</w:t>
              <w:tab/>
              <w:t>MCM2</w:t>
              <w:tab/>
              <w:t>CITED2</w:t>
              <w:tab/>
              <w:t>E4F1</w:t>
              <w:tab/>
              <w:t>SLC7A6OS</w:t>
              <w:tab/>
              <w:t>FAM175A</w:t>
              <w:tab/>
              <w:t>TTC30A</w:t>
              <w:tab/>
              <w:t>RDH14</w:t>
              <w:tab/>
              <w:t>PRSS23</w:t>
              <w:tab/>
              <w:t>KIAA1009</w:t>
              <w:tab/>
              <w:t>WDR70</w:t>
              <w:tab/>
              <w:t>PHOSPHO2</w:t>
              <w:tab/>
              <w:t>MRPS16</w:t>
              <w:tab/>
              <w:t>H1FX</w:t>
              <w:tab/>
              <w:t>TAF9B</w:t>
              <w:tab/>
              <w:t>DDB1</w:t>
              <w:tab/>
              <w:t>FAM45B</w:t>
              <w:tab/>
              <w:t>TP53INP1</w:t>
              <w:tab/>
              <w:t>PACSIN3</w:t>
              <w:tab/>
              <w:t>FAM149A</w:t>
              <w:tab/>
              <w:t>PPL</w:t>
              <w:tab/>
              <w:t>TMEM139</w:t>
              <w:tab/>
              <w:t>ATG16L2</w:t>
              <w:tab/>
              <w:t>SF4</w:t>
              <w:tab/>
              <w:t>EFNA4</w:t>
              <w:tab/>
              <w:t>CPT2</w:t>
              <w:tab/>
              <w:t>TMEM107</w:t>
              <w:tab/>
              <w:t>ZNF204</w:t>
              <w:tab/>
              <w:t>UNC93B1</w:t>
              <w:tab/>
              <w:t>POMT2</w:t>
              <w:tab/>
              <w:t>PARD6A</w:t>
              <w:tab/>
              <w:t>PSMD4</w:t>
              <w:tab/>
              <w:t>DPH5</w:t>
              <w:tab/>
              <w:t>TACO1</w:t>
              <w:tab/>
              <w:t>PLSCR4</w:t>
              <w:tab/>
              <w:t>RARB</w:t>
              <w:tab/>
              <w:t>FAM125B</w:t>
              <w:tab/>
              <w:t>GEMIN6</w:t>
              <w:tab/>
              <w:t>TMEM129</w:t>
              <w:tab/>
              <w:t>OMA1</w:t>
              <w:tab/>
              <w:t>TLCD1</w:t>
              <w:tab/>
              <w:t>ASTE1</w:t>
              <w:tab/>
              <w:t>SPTAN1</w:t>
              <w:tab/>
              <w:t>TSC22D3</w:t>
              <w:tab/>
              <w:t>LANCL1</w:t>
              <w:tab/>
              <w:t>RNPEPL1</w:t>
              <w:tab/>
              <w:t>NEK2</w:t>
              <w:tab/>
              <w:t>PSKH1</w:t>
              <w:tab/>
              <w:t>SYNC</w:t>
              <w:tab/>
              <w:t>R3HDM2</w:t>
              <w:tab/>
              <w:t>DNAJC16</w:t>
              <w:tab/>
              <w:t>IFT74</w:t>
              <w:tab/>
              <w:t>CCHCR1</w:t>
              <w:tab/>
              <w:t>BIVM</w:t>
              <w:tab/>
              <w:t>PYCRL</w:t>
              <w:tab/>
              <w:t>ARV1</w:t>
              <w:tab/>
              <w:t>C9orf23</w:t>
              <w:tab/>
              <w:t>ZYG11B</w:t>
              <w:tab/>
              <w:t>ZMYM1</w:t>
              <w:tab/>
              <w:t>ZNF350</w:t>
              <w:tab/>
              <w:t>XPC</w:t>
              <w:tab/>
              <w:t>PLAC8</w:t>
              <w:tab/>
              <w:t>FANCC</w:t>
              <w:tab/>
              <w:t>KDELC2</w:t>
              <w:tab/>
              <w:t>SPSB3</w:t>
              <w:tab/>
              <w:t>ZNF451</w:t>
              <w:tab/>
              <w:t>MAP2K6</w:t>
              <w:tab/>
              <w:t>CDC2L6</w:t>
              <w:tab/>
              <w:t>CCDC126</w:t>
              <w:tab/>
              <w:t>COL16A1</w:t>
              <w:tab/>
              <w:t>ZNF573</w:t>
              <w:tab/>
              <w:t>AKR1C3</w:t>
              <w:tab/>
              <w:t>TMEM42</w:t>
              <w:tab/>
              <w:t>TIGD2</w:t>
              <w:tab/>
              <w:t>TARDBP</w:t>
              <w:tab/>
              <w:t>NUP43</w:t>
              <w:tab/>
              <w:t>MCM5</w:t>
              <w:tab/>
              <w:t>SNHG12</w:t>
              <w:tab/>
              <w:t>C1orf25</w:t>
              <w:tab/>
              <w:t>TMEM175</w:t>
              <w:tab/>
              <w:t>MARVELD1</w:t>
              <w:tab/>
              <w:t>HIST3H2A</w:t>
              <w:tab/>
              <w:t>AARS</w:t>
              <w:tab/>
              <w:t>NFKBIA</w:t>
              <w:tab/>
              <w:t>CENPF</w:t>
              <w:tab/>
              <w:t>SLC29A3</w:t>
              <w:tab/>
              <w:t>STAT2</w:t>
              <w:tab/>
              <w:t>PPRC1</w:t>
              <w:tab/>
              <w:t>POLR3GL</w:t>
              <w:tab/>
              <w:t>ALPP</w:t>
              <w:tab/>
              <w:t>ZNF33A</w:t>
              <w:tab/>
              <w:t>ANO8</w:t>
              <w:tab/>
              <w:t>PRMT7</w:t>
              <w:tab/>
              <w:t>NMNAT3</w:t>
              <w:tab/>
              <w:t>DHX32</w:t>
              <w:tab/>
              <w:t>AGXT2L1</w:t>
              <w:tab/>
              <w:t>PDCD4</w:t>
              <w:tab/>
              <w:t>C3orf31</w:t>
              <w:tab/>
              <w:t>ANKH</w:t>
              <w:tab/>
              <w:t>NSMCE4A</w:t>
              <w:tab/>
              <w:t>ASB13</w:t>
              <w:tab/>
              <w:t>CYB5D2</w:t>
              <w:tab/>
              <w:t>GPR37</w:t>
              <w:tab/>
              <w:t>FLYWCH2</w:t>
              <w:tab/>
              <w:t>BAI2</w:t>
              <w:tab/>
              <w:t>HEXDC</w:t>
              <w:tab/>
              <w:t>TFRC</w:t>
              <w:tab/>
              <w:t>JDP2</w:t>
              <w:tab/>
              <w:t>CDCA7L</w:t>
              <w:tab/>
              <w:t>ZXDB</w:t>
              <w:tab/>
              <w:t>TRIM6</w:t>
              <w:tab/>
              <w:t>ARMC1</w:t>
              <w:tab/>
              <w:t>MEGF9</w:t>
              <w:tab/>
              <w:t>SCARA3</w:t>
              <w:tab/>
              <w:t>CCDC14</w:t>
              <w:tab/>
              <w:t>SLC25A12</w:t>
              <w:tab/>
              <w:t>ZBED3</w:t>
              <w:tab/>
              <w:t>KLHDC2</w:t>
              <w:tab/>
              <w:t>LOC148413</w:t>
              <w:tab/>
              <w:t>COQ9</w:t>
              <w:tab/>
              <w:t>SP5</w:t>
              <w:tab/>
              <w:t>GADD45B</w:t>
              <w:tab/>
              <w:t>LOC647946</w:t>
              <w:tab/>
              <w:t>CTDSPL</w:t>
              <w:tab/>
              <w:t>C17orf42</w:t>
              <w:tab/>
              <w:t>ADCK2</w:t>
              <w:tab/>
              <w:t>HEATR5A</w:t>
              <w:tab/>
              <w:t>RHOV</w:t>
              <w:tab/>
              <w:t>PRIM1</w:t>
              <w:tab/>
              <w:t>C6orf203</w:t>
              <w:tab/>
              <w:t>ACSS2</w:t>
              <w:tab/>
              <w:t>ABCC5</w:t>
              <w:tab/>
              <w:t>PLK1S1</w:t>
              <w:tab/>
              <w:t>HDAC4</w:t>
              <w:tab/>
              <w:t>CCDC111</w:t>
              <w:tab/>
              <w:t>ARHGAP18</w:t>
              <w:tab/>
              <w:t>TMEM177</w:t>
              <w:tab/>
              <w:t>MOSC1</w:t>
              <w:tab/>
              <w:t>HIST1H4C</w:t>
              <w:tab/>
              <w:t>BOLA1</w:t>
              <w:tab/>
              <w:t>C5orf33</w:t>
              <w:tab/>
              <w:t>ASZ1</w:t>
              <w:tab/>
              <w:t>KLHL22</w:t>
              <w:tab/>
              <w:t>RDH10</w:t>
              <w:tab/>
              <w:t>C6orf176</w:t>
              <w:tab/>
              <w:t>MN1</w:t>
              <w:tab/>
              <w:t>MRPS26</w:t>
              <w:tab/>
              <w:t>LOC100128811</w:t>
              <w:tab/>
              <w:t>CYBASC3</w:t>
              <w:tab/>
              <w:t>HSPB3</w:t>
              <w:tab/>
              <w:t>TXNIP</w:t>
              <w:tab/>
              <w:t>ASPHD2</w:t>
              <w:tab/>
              <w:t>DUSP3</w:t>
              <w:tab/>
              <w:t>CREB3L4</w:t>
              <w:tab/>
              <w:t>CCDC85B</w:t>
              <w:tab/>
              <w:t>DDIT4L</w:t>
              <w:tab/>
              <w:t>ZNF323</w:t>
              <w:tab/>
              <w:t>TNFSF10</w:t>
              <w:tab/>
              <w:t>PRKD3</w:t>
              <w:tab/>
              <w:t>RFK</w:t>
              <w:tab/>
              <w:t>ELF3</w:t>
              <w:tab/>
              <w:t>PIK3C2B</w:t>
              <w:tab/>
              <w:t>ZNF837</w:t>
              <w:tab/>
              <w:t>LMO4</w:t>
              <w:tab/>
              <w:t>NEAT1</w:t>
              <w:tab/>
              <w:t>VIPR2</w:t>
              <w:tab/>
              <w:t>ID3</w:t>
              <w:tab/>
              <w:t>ORAI3</w:t>
              <w:tab/>
              <w:t>RAB26</w:t>
              <w:tab/>
              <w:t>FOS</w:t>
              <w:tab/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_SAM_UP_5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EMP1</w:t>
              <w:tab/>
              <w:t>IL11</w:t>
              <w:tab/>
              <w:t>ITGA2</w:t>
              <w:tab/>
              <w:t>LYPD3</w:t>
              <w:tab/>
              <w:t>MT2A</w:t>
              <w:tab/>
              <w:t>MT1A</w:t>
              <w:tab/>
              <w:t>PHLDA1</w:t>
              <w:tab/>
              <w:t>F3</w:t>
              <w:tab/>
              <w:t>ISG20</w:t>
              <w:tab/>
              <w:t>FAM83A</w:t>
              <w:tab/>
              <w:t>IL8</w:t>
              <w:tab/>
              <w:t>IER3</w:t>
              <w:tab/>
              <w:t>EPHA2</w:t>
              <w:tab/>
              <w:t>PTGS2</w:t>
              <w:tab/>
              <w:t>ANTXR2</w:t>
              <w:tab/>
              <w:t>SDC4</w:t>
              <w:tab/>
              <w:t>LRRC8C</w:t>
              <w:tab/>
              <w:t>GLIPR1</w:t>
              <w:tab/>
              <w:t>MT1X</w:t>
              <w:tab/>
              <w:t>SERPINB1</w:t>
              <w:tab/>
              <w:t>IGFBP4</w:t>
              <w:tab/>
              <w:t>SERPINE2</w:t>
              <w:tab/>
              <w:t>WARS</w:t>
              <w:tab/>
              <w:t>ETS1</w:t>
              <w:tab/>
              <w:t>FOSL1</w:t>
              <w:tab/>
              <w:t>ADM</w:t>
              <w:tab/>
              <w:t>AGPAT9</w:t>
              <w:tab/>
              <w:t>GPRC5A</w:t>
              <w:tab/>
              <w:t>RGS2</w:t>
              <w:tab/>
              <w:t>PHLDA2</w:t>
              <w:tab/>
              <w:t>VIP</w:t>
              <w:tab/>
              <w:t>EREG</w:t>
              <w:tab/>
              <w:t>MUC13</w:t>
              <w:tab/>
              <w:t>GLRX</w:t>
              <w:tab/>
              <w:t>CLCF1</w:t>
              <w:tab/>
              <w:t>ANKRD57</w:t>
              <w:tab/>
              <w:t>NDRG1</w:t>
              <w:tab/>
              <w:t>KLF6</w:t>
              <w:tab/>
              <w:t>FST</w:t>
              <w:tab/>
              <w:t>ANXA10</w:t>
              <w:tab/>
              <w:t>SLCO4A1</w:t>
              <w:tab/>
              <w:t>ANXA2</w:t>
              <w:tab/>
              <w:t>PKIA</w:t>
              <w:tab/>
              <w:t>PLAUR</w:t>
              <w:tab/>
              <w:t>EFNB2</w:t>
              <w:tab/>
              <w:t>TPM4</w:t>
              <w:tab/>
              <w:t>AXL</w:t>
              <w:tab/>
              <w:t>FAM107B</w:t>
              <w:tab/>
              <w:t>CSNK1E</w:t>
              <w:tab/>
              <w:t>ANGPTL4</w:t>
              <w:tab/>
              <w:t>ERRFI1</w:t>
              <w:tab/>
              <w:t>YOD1</w:t>
              <w:tab/>
              <w:t>ARHGEF2</w:t>
              <w:tab/>
              <w:t>TAGLN</w:t>
              <w:tab/>
              <w:t>IER5</w:t>
              <w:tab/>
              <w:t>TUBB3</w:t>
              <w:tab/>
              <w:t>FLNC</w:t>
              <w:tab/>
              <w:t>ERCC1</w:t>
              <w:tab/>
              <w:t>OSMR</w:t>
              <w:tab/>
              <w:t>CAPRIN2</w:t>
              <w:tab/>
              <w:t>BIRC2</w:t>
              <w:tab/>
              <w:t>PMEPA1</w:t>
              <w:tab/>
              <w:t>PITPNC1</w:t>
              <w:tab/>
              <w:t>BMP6</w:t>
              <w:tab/>
              <w:t>SMTN</w:t>
              <w:tab/>
              <w:t>SERPINB8</w:t>
              <w:tab/>
              <w:t>DUSP5</w:t>
              <w:tab/>
              <w:t>ZFP36</w:t>
              <w:tab/>
              <w:t>CAPN2</w:t>
              <w:tab/>
              <w:t>VEGFC</w:t>
              <w:tab/>
              <w:t>HOXA5</w:t>
              <w:tab/>
              <w:t>IGFBP1</w:t>
              <w:tab/>
              <w:t>ITGA5</w:t>
              <w:tab/>
              <w:t>TRIB1</w:t>
              <w:tab/>
              <w:t>MIDN</w:t>
              <w:tab/>
              <w:t>PKP2</w:t>
              <w:tab/>
              <w:t>EXT1</w:t>
              <w:tab/>
              <w:t>CDKN1C</w:t>
              <w:tab/>
              <w:t>ANXA2P3</w:t>
              <w:tab/>
              <w:t>CYP26B1</w:t>
              <w:tab/>
              <w:t>URG4</w:t>
              <w:tab/>
              <w:t>S100P</w:t>
              <w:tab/>
              <w:t>SOCS2</w:t>
              <w:tab/>
              <w:t>PEA15</w:t>
              <w:tab/>
              <w:t>TNFRSF1A</w:t>
              <w:tab/>
              <w:t>SFN</w:t>
              <w:tab/>
              <w:t>ANXA2P1</w:t>
              <w:tab/>
              <w:t>OBFC2A</w:t>
              <w:tab/>
              <w:t>PPP1R15A</w:t>
              <w:tab/>
              <w:t>SOD2</w:t>
              <w:tab/>
              <w:t>STAMBPL1</w:t>
              <w:tab/>
              <w:t>IER2</w:t>
              <w:tab/>
              <w:t>SHB</w:t>
              <w:tab/>
              <w:t>PLIN3</w:t>
              <w:tab/>
              <w:t>KCTD5</w:t>
              <w:tab/>
              <w:t>MTAP</w:t>
              <w:tab/>
              <w:t>KCNN4</w:t>
              <w:tab/>
              <w:t>SAT1</w:t>
              <w:tab/>
              <w:t>SAMD4A</w:t>
              <w:tab/>
              <w:t>ID1</w:t>
              <w:tab/>
              <w:t>CNIH</w:t>
              <w:tab/>
              <w:t>CSRNP1</w:t>
              <w:tab/>
              <w:t>MYH9</w:t>
              <w:tab/>
              <w:t>NP</w:t>
              <w:tab/>
              <w:t>HK2</w:t>
              <w:tab/>
              <w:t>FERMT1</w:t>
              <w:tab/>
              <w:t>KIAA1949</w:t>
              <w:tab/>
              <w:t>RASD1</w:t>
              <w:tab/>
              <w:t>AMY1B</w:t>
              <w:tab/>
              <w:t>SEMA4B</w:t>
              <w:tab/>
              <w:t>ZNF503</w:t>
              <w:tab/>
              <w:t>S100A16</w:t>
              <w:tab/>
              <w:t>MID1</w:t>
              <w:tab/>
              <w:t>RIPK4</w:t>
              <w:tab/>
              <w:t>TBC1D2</w:t>
              <w:tab/>
              <w:t>GADD45A</w:t>
              <w:tab/>
              <w:t>PLIN2</w:t>
              <w:tab/>
              <w:t>RAB31</w:t>
              <w:tab/>
              <w:t>IL4R</w:t>
              <w:tab/>
              <w:t>BCAR3</w:t>
              <w:tab/>
              <w:t>TNFRSF10A</w:t>
              <w:tab/>
              <w:t>FEZ2</w:t>
              <w:tab/>
              <w:t>ARHGEF18</w:t>
              <w:tab/>
              <w:t>LY6K</w:t>
              <w:tab/>
              <w:t>MPRIP</w:t>
              <w:tab/>
              <w:t>GFPT2</w:t>
              <w:tab/>
              <w:t>UBE2H</w:t>
              <w:tab/>
              <w:t>FGFBP1</w:t>
              <w:tab/>
              <w:t>CIB1</w:t>
              <w:tab/>
              <w:t>OLR1</w:t>
              <w:tab/>
              <w:t>ANKRD13A</w:t>
              <w:tab/>
              <w:t>EHD4</w:t>
              <w:tab/>
              <w:t>EMR2</w:t>
              <w:tab/>
              <w:t>SLC25A37</w:t>
              <w:tab/>
              <w:t>TNFRSF10D</w:t>
              <w:tab/>
              <w:t>PFKP</w:t>
              <w:tab/>
              <w:t>TMBIM1</w:t>
              <w:tab/>
              <w:t>sep-10</w:t>
              <w:tab/>
              <w:t>MCL1</w:t>
              <w:tab/>
              <w:t>DRAP1</w:t>
              <w:tab/>
              <w:t>PLCD3</w:t>
              <w:tab/>
              <w:t>IFNGR1</w:t>
              <w:tab/>
              <w:t>EZR</w:t>
              <w:tab/>
              <w:t>SEMA3B</w:t>
              <w:tab/>
              <w:t>INPP1</w:t>
              <w:tab/>
              <w:t>MBOAT2</w:t>
              <w:tab/>
              <w:t>KLHL21</w:t>
              <w:tab/>
              <w:t>WDR69</w:t>
              <w:tab/>
              <w:t>SERINC2</w:t>
              <w:tab/>
              <w:t>DUSP1</w:t>
              <w:tab/>
              <w:t>COTL1</w:t>
              <w:tab/>
              <w:t>WDR1</w:t>
              <w:tab/>
              <w:t>RND3</w:t>
              <w:tab/>
              <w:t>TSPAN9</w:t>
              <w:tab/>
              <w:t>S100A11</w:t>
              <w:tab/>
              <w:t>ARHGEF19</w:t>
              <w:tab/>
              <w:t>ENTPD7</w:t>
              <w:tab/>
              <w:t>KIFC3</w:t>
              <w:tab/>
              <w:t>CCDC85C</w:t>
              <w:tab/>
              <w:t>CFLAR</w:t>
              <w:tab/>
              <w:t>MLKL</w:t>
              <w:tab/>
              <w:t>INPP4B</w:t>
              <w:tab/>
              <w:t>NPC1</w:t>
              <w:tab/>
              <w:t>DDIT4</w:t>
              <w:tab/>
              <w:t>RAP1B</w:t>
              <w:tab/>
              <w:t>CSGALNACT2</w:t>
              <w:tab/>
              <w:t>MGLL</w:t>
              <w:tab/>
              <w:t>TRIM8</w:t>
              <w:tab/>
              <w:t>SERTAD1</w:t>
              <w:tab/>
              <w:t>DNAJC5</w:t>
              <w:tab/>
              <w:t>GPR161</w:t>
              <w:tab/>
              <w:t>C16orf57</w:t>
              <w:tab/>
              <w:t>TNIP2</w:t>
              <w:tab/>
              <w:t>TIPARP</w:t>
              <w:tab/>
              <w:t>CDC42EP4</w:t>
              <w:tab/>
              <w:t>SLC2A1</w:t>
              <w:tab/>
              <w:t>GALNTL4</w:t>
              <w:tab/>
              <w:t>GSK3B</w:t>
              <w:tab/>
              <w:t>SLC35F2</w:t>
              <w:tab/>
              <w:t>CDK2AP2</w:t>
              <w:tab/>
              <w:t>SLC25A22</w:t>
              <w:tab/>
              <w:t>PICALM</w:t>
              <w:tab/>
              <w:t>GPR172A</w:t>
              <w:tab/>
              <w:t>LEPREL1</w:t>
              <w:tab/>
              <w:t>ALG13</w:t>
              <w:tab/>
              <w:t>PMP22</w:t>
              <w:tab/>
              <w:t>ULBP2</w:t>
              <w:tab/>
              <w:t>ZNF668</w:t>
              <w:tab/>
              <w:t>PDLIM5</w:t>
              <w:tab/>
              <w:t>FMNL2</w:t>
              <w:tab/>
              <w:t>NKX2-5</w:t>
              <w:tab/>
              <w:t>ARID3B</w:t>
              <w:tab/>
              <w:t>S100A2</w:t>
              <w:tab/>
              <w:t>NEDD4L</w:t>
              <w:tab/>
              <w:t>CNN2</w:t>
              <w:tab/>
              <w:t>FHOD1</w:t>
              <w:tab/>
              <w:t>BTBD10</w:t>
              <w:tab/>
              <w:t>FOXN2</w:t>
              <w:tab/>
              <w:t>CD9</w:t>
              <w:tab/>
              <w:t>ARHGEF4</w:t>
              <w:tab/>
              <w:t>TNFRSF25</w:t>
              <w:tab/>
              <w:t>GNG4</w:t>
              <w:tab/>
              <w:t>LIF</w:t>
              <w:tab/>
              <w:t>DCBLD2</w:t>
              <w:tab/>
              <w:t>YRDC</w:t>
              <w:tab/>
              <w:t>ARHGAP10</w:t>
              <w:tab/>
              <w:t>CCND1</w:t>
              <w:tab/>
              <w:t>SMOX</w:t>
              <w:tab/>
              <w:t>SLC4A7</w:t>
              <w:tab/>
              <w:t>ERICH1</w:t>
              <w:tab/>
              <w:t>ABTB1</w:t>
              <w:tab/>
              <w:t>BCL9L</w:t>
              <w:tab/>
              <w:t>PTGER4</w:t>
              <w:tab/>
              <w:t>RAB20</w:t>
              <w:tab/>
              <w:t>MT1G</w:t>
              <w:tab/>
              <w:t>CHMP2B</w:t>
              <w:tab/>
              <w:t>ADORA2B</w:t>
              <w:tab/>
              <w:t>RRM2</w:t>
              <w:tab/>
              <w:t>MYADM</w:t>
              <w:tab/>
              <w:t>DFFB</w:t>
              <w:tab/>
              <w:t>ELFN2</w:t>
              <w:tab/>
              <w:t>RASSF1</w:t>
              <w:tab/>
              <w:t>ACTN1</w:t>
              <w:tab/>
              <w:t>STX11</w:t>
              <w:tab/>
              <w:t>CCDC107</w:t>
              <w:tab/>
              <w:t>PTS</w:t>
              <w:tab/>
              <w:t>TCP10L</w:t>
              <w:tab/>
              <w:t>CCM2</w:t>
              <w:tab/>
              <w:t>FAM135A</w:t>
              <w:tab/>
              <w:t>MAP2K3</w:t>
              <w:tab/>
              <w:t>LYAR</w:t>
              <w:tab/>
              <w:t>KRT18</w:t>
              <w:tab/>
              <w:t>NUMBL</w:t>
              <w:tab/>
              <w:t>KCTD13</w:t>
              <w:tab/>
              <w:t>RGS17</w:t>
              <w:tab/>
              <w:t>DDX21</w:t>
              <w:tab/>
              <w:t>SLC9A3R1</w:t>
              <w:tab/>
              <w:t>ENC1</w:t>
              <w:tab/>
              <w:t>C9orf167</w:t>
              <w:tab/>
              <w:t>MGC102966</w:t>
              <w:tab/>
              <w:t>MOSPD1</w:t>
              <w:tab/>
              <w:t>COQ10B</w:t>
              <w:tab/>
              <w:t>FRMD6</w:t>
              <w:tab/>
              <w:t>CAMSAP1</w:t>
              <w:tab/>
              <w:t>SDF2L1</w:t>
              <w:tab/>
              <w:t>ABHD6</w:t>
              <w:tab/>
              <w:t>C9orf89</w:t>
              <w:tab/>
              <w:t>OSGIN1</w:t>
              <w:tab/>
              <w:t>ELL</w:t>
              <w:tab/>
              <w:t>UAP1</w:t>
              <w:tab/>
              <w:t>C3orf52</w:t>
              <w:tab/>
              <w:t>NKX3-1</w:t>
              <w:tab/>
              <w:t>MAD2L2</w:t>
              <w:tab/>
              <w:t>FAM83B</w:t>
              <w:tab/>
              <w:t>FCHO1</w:t>
              <w:tab/>
              <w:t>FAM3C</w:t>
              <w:tab/>
              <w:t>RNF24</w:t>
              <w:tab/>
              <w:t>NAMPT</w:t>
              <w:tab/>
              <w:t>GKN2</w:t>
              <w:tab/>
              <w:t>LPCAT1</w:t>
              <w:tab/>
              <w:t>PRICKLE1</w:t>
              <w:tab/>
              <w:t>PLEKHM1</w:t>
              <w:tab/>
              <w:t>RRP9</w:t>
              <w:tab/>
              <w:t>GATAD2A</w:t>
              <w:tab/>
              <w:t>GPR137B</w:t>
              <w:tab/>
              <w:t>EDEM1</w:t>
              <w:tab/>
              <w:t>FHOD3</w:t>
              <w:tab/>
              <w:t>PHF10</w:t>
              <w:tab/>
              <w:t>RNF126</w:t>
              <w:tab/>
              <w:t>HBP1</w:t>
              <w:tab/>
              <w:t>LRRC8A</w:t>
              <w:tab/>
              <w:t>MAP1LC3B</w:t>
              <w:tab/>
              <w:t>SNX8</w:t>
              <w:tab/>
              <w:t>MCTP2</w:t>
              <w:tab/>
              <w:t>KIAA1539</w:t>
              <w:tab/>
              <w:t>TUBB2C</w:t>
              <w:tab/>
              <w:t>UBR1</w:t>
              <w:tab/>
              <w:t>SATB2</w:t>
              <w:tab/>
              <w:t>FER</w:t>
              <w:tab/>
              <w:t>PPP2CB</w:t>
              <w:tab/>
              <w:t>ATXN1</w:t>
              <w:tab/>
              <w:t>C9orf169</w:t>
              <w:tab/>
              <w:t>TSSC4</w:t>
              <w:tab/>
              <w:t>TUBB4Q</w:t>
              <w:tab/>
              <w:t>STX1A</w:t>
              <w:tab/>
              <w:t>ARPC5L</w:t>
              <w:tab/>
              <w:t>YAP1</w:t>
              <w:tab/>
              <w:t>C1orf116</w:t>
              <w:tab/>
              <w:t>GDPD3</w:t>
              <w:tab/>
              <w:t>IL18R1</w:t>
              <w:tab/>
              <w:t>FJX1</w:t>
              <w:tab/>
              <w:t>ANXA1</w:t>
              <w:tab/>
              <w:t>NT5DC3</w:t>
              <w:tab/>
              <w:t>CASP4</w:t>
              <w:tab/>
              <w:t>C5orf62</w:t>
              <w:tab/>
              <w:t>PANX1</w:t>
              <w:tab/>
              <w:t>TPBG</w:t>
              <w:tab/>
              <w:t>TNFAIP3</w:t>
              <w:tab/>
              <w:t>PLEKHH3</w:t>
              <w:tab/>
              <w:t>UPP1</w:t>
              <w:tab/>
              <w:t>CYP24A1</w:t>
              <w:tab/>
              <w:t>CAP1</w:t>
              <w:tab/>
              <w:t>PPEF1</w:t>
              <w:tab/>
              <w:t>FAM126B</w:t>
              <w:tab/>
              <w:t>C15orf39</w:t>
              <w:tab/>
              <w:t>C11orf24</w:t>
              <w:tab/>
              <w:t>MPZL2</w:t>
              <w:tab/>
              <w:t>STMN3</w:t>
              <w:tab/>
              <w:t>MPZL1</w:t>
              <w:tab/>
              <w:t>ACSL3</w:t>
              <w:tab/>
              <w:t>KPNA4</w:t>
              <w:tab/>
              <w:t>KRT8</w:t>
              <w:tab/>
              <w:t>ASB6</w:t>
              <w:tab/>
              <w:t>NT5E</w:t>
              <w:tab/>
              <w:t>DPP9</w:t>
              <w:tab/>
              <w:t>ITPR3</w:t>
              <w:tab/>
              <w:t>SPHK1</w:t>
              <w:tab/>
              <w:t>CRY1</w:t>
              <w:tab/>
              <w:t>HIF1A</w:t>
              <w:tab/>
              <w:t>IMP4</w:t>
              <w:tab/>
              <w:t>MFSD10</w:t>
              <w:tab/>
              <w:t>ZNF296</w:t>
              <w:tab/>
              <w:t>ATP2A2</w:t>
              <w:tab/>
              <w:t>SERTAD2</w:t>
              <w:tab/>
              <w:t>ITGA1</w:t>
              <w:tab/>
              <w:t>MBP</w:t>
              <w:tab/>
              <w:t>RHEBL1</w:t>
              <w:tab/>
              <w:t>C1orf77</w:t>
              <w:tab/>
              <w:t>BTG3</w:t>
              <w:tab/>
              <w:t>S100A3</w:t>
              <w:tab/>
              <w:t>PPP1R16A</w:t>
              <w:tab/>
              <w:t>IGHMBP2</w:t>
              <w:tab/>
              <w:t>FHL2</w:t>
              <w:tab/>
              <w:t>KIAA1804</w:t>
              <w:tab/>
              <w:t>PAQR5</w:t>
              <w:tab/>
              <w:t>CCNYL1</w:t>
              <w:tab/>
              <w:t>PTRF</w:t>
              <w:tab/>
              <w:t>UBIAD1</w:t>
              <w:tab/>
              <w:t>EHD1</w:t>
              <w:tab/>
              <w:t>ISG20L2</w:t>
              <w:tab/>
              <w:t>SCNN1A</w:t>
              <w:tab/>
              <w:t>TPRG1L</w:t>
              <w:tab/>
              <w:t>CDC37</w:t>
              <w:tab/>
              <w:t>PRKCE</w:t>
              <w:tab/>
              <w:t>HPCAL1</w:t>
              <w:tab/>
              <w:t>EXTL2</w:t>
              <w:tab/>
              <w:t>CITED1</w:t>
              <w:tab/>
              <w:t>LAMA4</w:t>
              <w:tab/>
              <w:t>RDH13</w:t>
              <w:tab/>
              <w:t>SLC1A5</w:t>
              <w:tab/>
              <w:t>PPAT</w:t>
              <w:tab/>
              <w:t>MYO9B</w:t>
              <w:tab/>
              <w:t>PNMA1</w:t>
              <w:tab/>
              <w:t>C10orf41</w:t>
              <w:tab/>
              <w:t>ADAMTSL5</w:t>
              <w:tab/>
              <w:t>ASGR1</w:t>
              <w:tab/>
              <w:t>PHLDB3</w:t>
              <w:tab/>
              <w:t>AKIRIN2</w:t>
              <w:tab/>
              <w:t>ETV4</w:t>
              <w:tab/>
              <w:t>SLC9A5</w:t>
              <w:tab/>
              <w:t>PPP1R13L</w:t>
              <w:tab/>
              <w:t>ZNF335</w:t>
              <w:tab/>
              <w:t>C14orf129</w:t>
              <w:tab/>
              <w:t>GCAT</w:t>
              <w:tab/>
              <w:t>SCNM1</w:t>
              <w:tab/>
              <w:t>SOCS3</w:t>
              <w:tab/>
              <w:t>KBTBD2</w:t>
              <w:tab/>
              <w:t>GJB3</w:t>
              <w:tab/>
              <w:t>C20orf20</w:t>
              <w:tab/>
              <w:t>FXR2</w:t>
              <w:tab/>
              <w:t>HRH1</w:t>
              <w:tab/>
              <w:t>NET1</w:t>
              <w:tab/>
              <w:t>HYAL3</w:t>
              <w:tab/>
              <w:t>MED4</w:t>
              <w:tab/>
              <w:t>DENND5A</w:t>
              <w:tab/>
              <w:t>RRP15</w:t>
              <w:tab/>
              <w:t>RASGEF1A</w:t>
              <w:tab/>
              <w:t>C16orf87</w:t>
              <w:tab/>
              <w:t>FZD10</w:t>
              <w:tab/>
              <w:t>TRMT1</w:t>
              <w:tab/>
              <w:t>TFE3</w:t>
              <w:tab/>
              <w:t>TOP1</w:t>
              <w:tab/>
              <w:t>CTRL</w:t>
              <w:tab/>
              <w:t>CDC34</w:t>
              <w:tab/>
              <w:t>SLC2A13</w:t>
              <w:tab/>
              <w:t>LRRC3</w:t>
              <w:tab/>
              <w:t>HIC2</w:t>
              <w:tab/>
              <w:t>SLC6A6</w:t>
              <w:tab/>
              <w:t>SLK</w:t>
              <w:tab/>
              <w:t>SMG5</w:t>
              <w:tab/>
              <w:t>TRIM16</w:t>
              <w:tab/>
              <w:t>BCL7B</w:t>
              <w:tab/>
              <w:t>DOK7</w:t>
              <w:tab/>
              <w:t>GTF3C5</w:t>
              <w:tab/>
              <w:t>FSCN1</w:t>
              <w:tab/>
              <w:t>SHANK2</w:t>
              <w:tab/>
              <w:t>IPPK</w:t>
              <w:tab/>
              <w:t>KRR1</w:t>
              <w:tab/>
              <w:t>EPHX4</w:t>
              <w:tab/>
              <w:t>ACOT9</w:t>
              <w:tab/>
              <w:t>ICAM3</w:t>
              <w:tab/>
              <w:t>PFDN2</w:t>
              <w:tab/>
              <w:t>BCL10</w:t>
              <w:tab/>
              <w:t>DPH2</w:t>
              <w:tab/>
              <w:t>TAF1B</w:t>
              <w:tab/>
              <w:t>C19orf44</w:t>
              <w:tab/>
              <w:t>SAPS1</w:t>
              <w:tab/>
              <w:t>LOC652276</w:t>
              <w:tab/>
              <w:t>CYP27B1</w:t>
              <w:tab/>
              <w:t>MAPK13</w:t>
              <w:tab/>
              <w:t>BCL2L12</w:t>
              <w:tab/>
              <w:t>SRGN</w:t>
              <w:tab/>
              <w:t>CD44</w:t>
              <w:tab/>
              <w:t>SERTAD3</w:t>
              <w:tab/>
              <w:t>BCAR1</w:t>
              <w:tab/>
              <w:t>FOXA1</w:t>
              <w:tab/>
              <w:t>ARID3A</w:t>
              <w:tab/>
              <w:t>ZNF394</w:t>
              <w:tab/>
              <w:t>TRNP1</w:t>
              <w:tab/>
              <w:t>SPAG4</w:t>
              <w:tab/>
              <w:t>ST6GALNAC6</w:t>
              <w:tab/>
              <w:t>HIVEP1</w:t>
              <w:tab/>
              <w:t>BZW1L1</w:t>
              <w:tab/>
              <w:t>SELS</w:t>
              <w:tab/>
              <w:t>NIP7</w:t>
              <w:tab/>
              <w:t>MORC3</w:t>
              <w:tab/>
              <w:t>DDX47</w:t>
              <w:tab/>
              <w:t>EIF5A2</w:t>
              <w:tab/>
              <w:t>KCNG3</w:t>
              <w:tab/>
              <w:t>PLEKHF1</w:t>
              <w:tab/>
              <w:t>DEDD2</w:t>
              <w:tab/>
              <w:t>ANXA5</w:t>
              <w:tab/>
              <w:t>LOC493754</w:t>
              <w:tab/>
              <w:t>FOSB</w:t>
              <w:tab/>
              <w:t>PRRG1</w:t>
              <w:tab/>
              <w:t>KLF9</w:t>
              <w:tab/>
              <w:t>PID1</w:t>
              <w:tab/>
              <w:t>KRT15</w:t>
              <w:tab/>
              <w:t>MED26</w:t>
              <w:tab/>
              <w:t>FNDC3A</w:t>
              <w:tab/>
              <w:t>PDE4D</w:t>
              <w:tab/>
              <w:t>RABEPK</w:t>
              <w:tab/>
              <w:t>TRMT61A</w:t>
              <w:tab/>
              <w:t>RPS6KA3</w:t>
              <w:tab/>
              <w:t>DOCK5</w:t>
              <w:tab/>
              <w:t>CAPG</w:t>
              <w:tab/>
              <w:t>IGSF8</w:t>
              <w:tab/>
              <w:t>URB2</w:t>
              <w:tab/>
              <w:t>MYD88</w:t>
              <w:tab/>
              <w:t>CD63</w:t>
              <w:tab/>
              <w:t>CCDC21</w:t>
              <w:tab/>
              <w:t>PRMT3</w:t>
              <w:tab/>
              <w:t>JOSD1</w:t>
              <w:tab/>
              <w:t>FGF11</w:t>
              <w:tab/>
              <w:t>HAUS2</w:t>
              <w:tab/>
              <w:t>CCDC68</w:t>
              <w:tab/>
              <w:t>RAB11FIP5</w:t>
              <w:tab/>
              <w:t>KHNYN</w:t>
              <w:tab/>
              <w:t>CXorf40B</w:t>
              <w:tab/>
              <w:t>PIM1</w:t>
              <w:tab/>
              <w:t>PINX1</w:t>
              <w:tab/>
              <w:t>TMEM87B</w:t>
              <w:tab/>
              <w:t>FGD6</w:t>
              <w:tab/>
              <w:t>RRS1</w:t>
              <w:tab/>
              <w:t>DDX56</w:t>
              <w:tab/>
              <w:t>PIM3</w:t>
              <w:tab/>
              <w:t>ARHGDIA</w:t>
              <w:tab/>
              <w:t>IRF9</w:t>
              <w:tab/>
              <w:t>HOXB8</w:t>
              <w:tab/>
              <w:t>PKM2</w:t>
              <w:tab/>
              <w:t>IRX5</w:t>
              <w:tab/>
              <w:t>PTGES</w:t>
              <w:tab/>
              <w:t>WDR55</w:t>
              <w:tab/>
              <w:t>ATL1</w:t>
              <w:tab/>
              <w:t>GLDC</w:t>
              <w:tab/>
              <w:t>EIF6</w:t>
              <w:tab/>
              <w:t>SIPA1L2</w:t>
              <w:tab/>
              <w:t>RBM9</w:t>
              <w:tab/>
              <w:t>MAPK6</w:t>
              <w:tab/>
              <w:t>SH3GL1</w:t>
              <w:tab/>
              <w:t>SIX1</w:t>
              <w:tab/>
              <w:t>RPF2</w:t>
              <w:tab/>
              <w:t>FTSJ3</w:t>
              <w:tab/>
              <w:t>RUSC2</w:t>
              <w:tab/>
              <w:t>MEX3D</w:t>
              <w:tab/>
              <w:t>HOXB4</w:t>
              <w:tab/>
              <w:t>TPST2</w:t>
              <w:tab/>
              <w:t>ZNRD1</w:t>
              <w:tab/>
              <w:t>DSCR3</w:t>
              <w:tab/>
              <w:t>ZBED4</w:t>
              <w:tab/>
              <w:t>PRKAA2</w:t>
              <w:tab/>
              <w:t>POLR2F</w:t>
              <w:tab/>
              <w:t>CLTB</w:t>
              <w:tab/>
              <w:t>NXT1</w:t>
              <w:tab/>
              <w:t>ALKBH2</w:t>
              <w:tab/>
              <w:t>PPAN-P2RY11</w:t>
              <w:tab/>
              <w:t>TGDS</w:t>
              <w:tab/>
              <w:t>NANS</w:t>
              <w:tab/>
              <w:t>CCNE1</w:t>
              <w:tab/>
              <w:t>ZSWIM4</w:t>
              <w:tab/>
              <w:t>CSNK1D</w:t>
              <w:tab/>
              <w:t>ERGIC1</w:t>
              <w:tab/>
              <w:t>EPHB4</w:t>
              <w:tab/>
              <w:t>ARNT2</w:t>
              <w:tab/>
              <w:t>CDC123</w:t>
              <w:tab/>
              <w:t>WDFY2</w:t>
              <w:tab/>
              <w:t>FBXO5</w:t>
              <w:tab/>
              <w:t>TP53BP2</w:t>
              <w:tab/>
              <w:t>EBNA1BP2</w:t>
              <w:tab/>
              <w:t>AATF</w:t>
              <w:tab/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_SAM_DW_6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E4F1</w:t>
              <w:tab/>
              <w:t>ANAPC5</w:t>
              <w:tab/>
              <w:t>LOC400657</w:t>
              <w:tab/>
              <w:t>TMEM8B</w:t>
              <w:tab/>
              <w:t>ZNF589</w:t>
              <w:tab/>
              <w:t>MIER1</w:t>
              <w:tab/>
              <w:t>KIAA1370</w:t>
              <w:tab/>
              <w:t>RMI1</w:t>
              <w:tab/>
              <w:t>C6orf211</w:t>
              <w:tab/>
              <w:t>ANGEL1</w:t>
              <w:tab/>
              <w:t>RARB</w:t>
              <w:tab/>
              <w:t>SELO</w:t>
              <w:tab/>
              <w:t>LMO1</w:t>
              <w:tab/>
              <w:t>RPS27L</w:t>
              <w:tab/>
              <w:t>CC2D1A</w:t>
              <w:tab/>
              <w:t>TSNAX</w:t>
              <w:tab/>
              <w:t>KIAA0831</w:t>
              <w:tab/>
              <w:t>TYMS</w:t>
              <w:tab/>
              <w:t>LSS</w:t>
              <w:tab/>
              <w:t>RBBP9</w:t>
              <w:tab/>
              <w:t>COL1A1</w:t>
              <w:tab/>
              <w:t>MRPS27</w:t>
              <w:tab/>
              <w:t>CCDC28A</w:t>
              <w:tab/>
              <w:t>NFYC</w:t>
              <w:tab/>
              <w:t>CHM</w:t>
              <w:tab/>
              <w:t>LIPT2</w:t>
              <w:tab/>
              <w:t>NAP1L1</w:t>
              <w:tab/>
              <w:t>TTC30A</w:t>
              <w:tab/>
              <w:t>RABL5</w:t>
              <w:tab/>
              <w:t>GLRB</w:t>
              <w:tab/>
              <w:t>SELT</w:t>
              <w:tab/>
              <w:t>RNF135</w:t>
              <w:tab/>
              <w:t>TSPAN6</w:t>
              <w:tab/>
              <w:t>KCTD18</w:t>
              <w:tab/>
              <w:t>LZTFL1</w:t>
              <w:tab/>
              <w:t>FNBP1L</w:t>
              <w:tab/>
              <w:t>KIAA1310</w:t>
              <w:tab/>
              <w:t>LOC440925</w:t>
              <w:tab/>
              <w:t>AK3</w:t>
              <w:tab/>
              <w:t>C6orf70</w:t>
              <w:tab/>
              <w:t>JAG2</w:t>
              <w:tab/>
              <w:t>CTPS2</w:t>
              <w:tab/>
              <w:t>WBP5</w:t>
              <w:tab/>
              <w:t>SPAG7</w:t>
              <w:tab/>
              <w:t>ST7</w:t>
              <w:tab/>
              <w:t>CTTNBP2</w:t>
              <w:tab/>
              <w:t>LYRM5</w:t>
              <w:tab/>
              <w:t>LRRC20</w:t>
              <w:tab/>
              <w:t>LPIN2</w:t>
              <w:tab/>
              <w:t>YIPF4</w:t>
              <w:tab/>
              <w:t>AEBP2</w:t>
              <w:tab/>
              <w:t>TRAK2</w:t>
              <w:tab/>
              <w:t>GPATCH1</w:t>
              <w:tab/>
              <w:t>CHDH</w:t>
              <w:tab/>
              <w:t>KCTD21</w:t>
              <w:tab/>
              <w:t>FH</w:t>
              <w:tab/>
              <w:t>RCCD1</w:t>
              <w:tab/>
              <w:t>ALG9</w:t>
              <w:tab/>
              <w:t>TRAM2</w:t>
              <w:tab/>
              <w:t>MLXIPL</w:t>
              <w:tab/>
              <w:t>COL16A1</w:t>
              <w:tab/>
              <w:t>CENPK</w:t>
              <w:tab/>
              <w:t>ADAT1</w:t>
              <w:tab/>
              <w:t>GAS8</w:t>
              <w:tab/>
              <w:t>TESK1</w:t>
              <w:tab/>
              <w:t>MMS19</w:t>
              <w:tab/>
              <w:t>PLCG1</w:t>
              <w:tab/>
              <w:t>KLHL8</w:t>
              <w:tab/>
              <w:t>SFRS7</w:t>
              <w:tab/>
              <w:t>ITGB3BP</w:t>
              <w:tab/>
              <w:t>ALOX12B</w:t>
              <w:tab/>
              <w:t>LOC81691</w:t>
              <w:tab/>
              <w:t>LACTB2</w:t>
              <w:tab/>
              <w:t>UBLCP1</w:t>
              <w:tab/>
              <w:t>TRIM68</w:t>
              <w:tab/>
              <w:t>GEMIN8</w:t>
              <w:tab/>
              <w:t>ZNF76</w:t>
              <w:tab/>
              <w:t>LACTB</w:t>
              <w:tab/>
              <w:t>MXD3</w:t>
              <w:tab/>
              <w:t>TTF2</w:t>
              <w:tab/>
              <w:t>ZCRB1</w:t>
              <w:tab/>
              <w:t>FECH</w:t>
              <w:tab/>
              <w:t>ZNF260</w:t>
              <w:tab/>
              <w:t>KLHL24</w:t>
              <w:tab/>
              <w:t>IPO9</w:t>
              <w:tab/>
              <w:t>HIST1H2AC</w:t>
              <w:tab/>
              <w:t>PDIK1L</w:t>
              <w:tab/>
              <w:t>SPINK5</w:t>
              <w:tab/>
              <w:t>DTL</w:t>
              <w:tab/>
              <w:t>ANKRD26</w:t>
              <w:tab/>
              <w:t>VASH2</w:t>
              <w:tab/>
              <w:t>EPHX1</w:t>
              <w:tab/>
              <w:t>WIPF1</w:t>
              <w:tab/>
              <w:t>NCRNA00095</w:t>
              <w:tab/>
              <w:t>PGAP3</w:t>
              <w:tab/>
              <w:t>MYH10</w:t>
              <w:tab/>
              <w:t>C1QTNF6</w:t>
              <w:tab/>
              <w:t>ZC3H8</w:t>
              <w:tab/>
              <w:t>CMPK1</w:t>
              <w:tab/>
              <w:t>PPP1R3E</w:t>
              <w:tab/>
              <w:t>PKD2</w:t>
              <w:tab/>
              <w:t>MCM6</w:t>
              <w:tab/>
              <w:t>BNIP3</w:t>
              <w:tab/>
              <w:t>MTA3</w:t>
              <w:tab/>
              <w:t>TMEM66</w:t>
              <w:tab/>
              <w:t>NR4A1</w:t>
              <w:tab/>
              <w:t>GPD1L</w:t>
              <w:tab/>
              <w:t>ACAD11</w:t>
              <w:tab/>
              <w:t>CENPE</w:t>
              <w:tab/>
              <w:t>HHLA3</w:t>
              <w:tab/>
              <w:t>DERA</w:t>
              <w:tab/>
              <w:t>MORF4L1</w:t>
              <w:tab/>
              <w:t>STX16</w:t>
              <w:tab/>
              <w:t>BBS1</w:t>
              <w:tab/>
              <w:t>SRR</w:t>
              <w:tab/>
              <w:t>MLF1IP</w:t>
              <w:tab/>
              <w:t>MIOS</w:t>
              <w:tab/>
              <w:t>PARP2</w:t>
              <w:tab/>
              <w:t>DNAJC19</w:t>
              <w:tab/>
              <w:t>FAM192A</w:t>
              <w:tab/>
              <w:t>TMEM70</w:t>
              <w:tab/>
              <w:t>FAM111A</w:t>
              <w:tab/>
              <w:t>ERMP1</w:t>
              <w:tab/>
              <w:t>ZNF285A</w:t>
              <w:tab/>
              <w:t>DUS4L</w:t>
              <w:tab/>
              <w:t>QPRT</w:t>
              <w:tab/>
              <w:t>MRPS5</w:t>
              <w:tab/>
              <w:t>VRK1</w:t>
              <w:tab/>
              <w:t>MUDENG</w:t>
              <w:tab/>
              <w:t>DDX28</w:t>
              <w:tab/>
              <w:t>EFNA4</w:t>
              <w:tab/>
              <w:t>SNORD25</w:t>
              <w:tab/>
              <w:t>LIN9</w:t>
              <w:tab/>
              <w:t>SMAD5</w:t>
              <w:tab/>
              <w:t>PIGS</w:t>
              <w:tab/>
              <w:t>KIF21A</w:t>
              <w:tab/>
              <w:t>ZC3H7A</w:t>
              <w:tab/>
              <w:t>HNRPLL</w:t>
              <w:tab/>
              <w:t>ARMCX2</w:t>
              <w:tab/>
              <w:t>CAMLG</w:t>
              <w:tab/>
              <w:t>VPS54</w:t>
              <w:tab/>
              <w:t>SYNM</w:t>
              <w:tab/>
              <w:t>OCEL1</w:t>
              <w:tab/>
              <w:t>OXA1L</w:t>
              <w:tab/>
              <w:t>COASY</w:t>
              <w:tab/>
              <w:t>GBF1</w:t>
              <w:tab/>
              <w:t>TMEM107</w:t>
              <w:tab/>
              <w:t>PTEN</w:t>
              <w:tab/>
              <w:t>AFG3L2</w:t>
              <w:tab/>
              <w:t>GTF3C3</w:t>
              <w:tab/>
              <w:t>CEP70</w:t>
              <w:tab/>
              <w:t>CSRNP2</w:t>
              <w:tab/>
              <w:t>RFX5</w:t>
              <w:tab/>
              <w:t>POLD3</w:t>
              <w:tab/>
              <w:t>PMPCB</w:t>
              <w:tab/>
              <w:t>JPH1</w:t>
              <w:tab/>
              <w:t>TOR2A</w:t>
              <w:tab/>
              <w:t>DVL2</w:t>
              <w:tab/>
              <w:t>UBE4B</w:t>
              <w:tab/>
              <w:t>FOXRED2</w:t>
              <w:tab/>
              <w:t>C2orf43</w:t>
              <w:tab/>
              <w:t>KLHL23</w:t>
              <w:tab/>
              <w:t>TRA2A</w:t>
              <w:tab/>
              <w:t>NKD2</w:t>
              <w:tab/>
              <w:t>ATG10</w:t>
              <w:tab/>
              <w:t>C10orf104</w:t>
              <w:tab/>
              <w:t>CCDC111</w:t>
              <w:tab/>
              <w:t>DAZAP2</w:t>
              <w:tab/>
              <w:t>GTF3C2</w:t>
              <w:tab/>
              <w:t>WBP1</w:t>
              <w:tab/>
              <w:t>RANBP9</w:t>
              <w:tab/>
              <w:t>ZNF770</w:t>
              <w:tab/>
              <w:t>SUMF1</w:t>
              <w:tab/>
              <w:t>TIMM9</w:t>
              <w:tab/>
              <w:t>TMEM17</w:t>
              <w:tab/>
              <w:t>ZUFSP</w:t>
              <w:tab/>
              <w:t>TCEAL8</w:t>
              <w:tab/>
              <w:t>ZNF621</w:t>
              <w:tab/>
              <w:t>HSDL1</w:t>
              <w:tab/>
              <w:t>ULK1</w:t>
              <w:tab/>
              <w:t>PRUNE</w:t>
              <w:tab/>
              <w:t>C12orf47</w:t>
              <w:tab/>
              <w:t>MRPL35</w:t>
              <w:tab/>
              <w:t>IDH1</w:t>
              <w:tab/>
              <w:t>LRTOMT</w:t>
              <w:tab/>
              <w:t>RAP2A</w:t>
              <w:tab/>
              <w:t>KIAA1522</w:t>
              <w:tab/>
              <w:t>HIST1H4C</w:t>
              <w:tab/>
              <w:t>RAB28</w:t>
              <w:tab/>
              <w:t>COQ7</w:t>
              <w:tab/>
              <w:t>MED25</w:t>
              <w:tab/>
              <w:t>C1orf115</w:t>
              <w:tab/>
              <w:t>PSMA2</w:t>
              <w:tab/>
              <w:t>C9orf123</w:t>
              <w:tab/>
              <w:t>CXorf57</w:t>
              <w:tab/>
              <w:t>RNF170</w:t>
              <w:tab/>
              <w:t>C19orf21</w:t>
              <w:tab/>
              <w:t>YTHDC2</w:t>
              <w:tab/>
              <w:t>ALDH3A2</w:t>
              <w:tab/>
              <w:t>SPAG16</w:t>
              <w:tab/>
              <w:t>TTC23</w:t>
              <w:tab/>
              <w:t>HDDC2</w:t>
              <w:tab/>
              <w:t>ALDH1L2</w:t>
              <w:tab/>
              <w:t>SMOC1</w:t>
              <w:tab/>
              <w:t>TRIM45</w:t>
              <w:tab/>
              <w:t>CDC7</w:t>
              <w:tab/>
              <w:t>HINT2</w:t>
              <w:tab/>
              <w:t>CLCNKA</w:t>
              <w:tab/>
              <w:t>SMC2</w:t>
              <w:tab/>
              <w:t>C20orf177</w:t>
              <w:tab/>
              <w:t>RPAP3</w:t>
              <w:tab/>
              <w:t>TMED5</w:t>
              <w:tab/>
              <w:t>ADO</w:t>
              <w:tab/>
              <w:t>HADH</w:t>
              <w:tab/>
              <w:t>ZFAND5</w:t>
              <w:tab/>
              <w:t>PCMTD2</w:t>
              <w:tab/>
              <w:t>MRPS31</w:t>
              <w:tab/>
              <w:t>XRCC1</w:t>
              <w:tab/>
              <w:t>PRKCQ</w:t>
              <w:tab/>
              <w:t>C2orf15</w:t>
              <w:tab/>
              <w:t>PDE8B</w:t>
              <w:tab/>
              <w:t>NCOA4</w:t>
              <w:tab/>
              <w:t>NIPSNAP1</w:t>
              <w:tab/>
              <w:t>ZNF280D</w:t>
              <w:tab/>
              <w:t>NASP</w:t>
              <w:tab/>
              <w:t>APEH</w:t>
              <w:tab/>
              <w:t>SALL2</w:t>
              <w:tab/>
              <w:t>C1orf59</w:t>
              <w:tab/>
              <w:t>C10orf57</w:t>
              <w:tab/>
              <w:t>ZNF512</w:t>
              <w:tab/>
              <w:t>THYN1</w:t>
              <w:tab/>
              <w:t>PLAGL2</w:t>
              <w:tab/>
              <w:t>HIST2H2BE</w:t>
              <w:tab/>
              <w:t>PIGW</w:t>
              <w:tab/>
              <w:t>JUND</w:t>
              <w:tab/>
              <w:t>DEM1</w:t>
              <w:tab/>
              <w:t>PNPLA4</w:t>
              <w:tab/>
              <w:t>CTPS</w:t>
              <w:tab/>
              <w:t>RUNDC3B</w:t>
              <w:tab/>
              <w:t>UBXN4</w:t>
              <w:tab/>
              <w:t>AMZ2</w:t>
              <w:tab/>
              <w:t>ZNF664</w:t>
              <w:tab/>
              <w:t>NAT14</w:t>
              <w:tab/>
              <w:t>CCDC102A</w:t>
              <w:tab/>
              <w:t>DBP</w:t>
              <w:tab/>
              <w:t>RHOT1</w:t>
              <w:tab/>
              <w:t>RCN1</w:t>
              <w:tab/>
              <w:t>EPRS</w:t>
              <w:tab/>
              <w:t>FAM173B</w:t>
              <w:tab/>
              <w:t>CYP2U1</w:t>
              <w:tab/>
              <w:t>EFEMP1</w:t>
              <w:tab/>
              <w:t>UQCRC2</w:t>
              <w:tab/>
              <w:t>NR1H3</w:t>
              <w:tab/>
              <w:t>GOT1</w:t>
              <w:tab/>
              <w:t>IMPDH2</w:t>
              <w:tab/>
              <w:t>DNAJC15</w:t>
              <w:tab/>
              <w:t>SYNC</w:t>
              <w:tab/>
              <w:t>C1RL</w:t>
              <w:tab/>
              <w:t>SLC29A3</w:t>
              <w:tab/>
              <w:t>KIAA0319L</w:t>
              <w:tab/>
              <w:t>NFIB</w:t>
              <w:tab/>
              <w:t>CLTCL1</w:t>
              <w:tab/>
              <w:t>LOC401431</w:t>
              <w:tab/>
              <w:t>MLST8</w:t>
              <w:tab/>
              <w:t>NISCH</w:t>
              <w:tab/>
              <w:t>ST3GAL3</w:t>
              <w:tab/>
              <w:t>C1orf66</w:t>
              <w:tab/>
              <w:t>TAF6L</w:t>
              <w:tab/>
              <w:t>NKX3-2</w:t>
              <w:tab/>
              <w:t>N4BP2L2</w:t>
              <w:tab/>
              <w:t>RHOB</w:t>
              <w:tab/>
              <w:t>FAM81A</w:t>
              <w:tab/>
              <w:t>MMACHC</w:t>
              <w:tab/>
              <w:t>DOLK</w:t>
              <w:tab/>
              <w:t>PSMD4</w:t>
              <w:tab/>
              <w:t>BASP1</w:t>
              <w:tab/>
              <w:t>AP3M2</w:t>
              <w:tab/>
              <w:t>C22orf39</w:t>
              <w:tab/>
              <w:t>API5</w:t>
              <w:tab/>
              <w:t>PHF21A</w:t>
              <w:tab/>
              <w:t>PIGC</w:t>
              <w:tab/>
              <w:t>RPAP2</w:t>
              <w:tab/>
              <w:t>SEPP1</w:t>
              <w:tab/>
              <w:t>ISOC1</w:t>
              <w:tab/>
              <w:t>C21orf33</w:t>
              <w:tab/>
              <w:t>C18orf56</w:t>
              <w:tab/>
              <w:t>PRKAB2</w:t>
              <w:tab/>
              <w:t>SLTM</w:t>
              <w:tab/>
              <w:t>PHOSPHO2</w:t>
              <w:tab/>
              <w:t>BAMBI</w:t>
              <w:tab/>
              <w:t>PPRC1</w:t>
              <w:tab/>
              <w:t>ZNF33B</w:t>
              <w:tab/>
              <w:t>ACACB</w:t>
              <w:tab/>
              <w:t>SEMA6A</w:t>
              <w:tab/>
              <w:t>CYR61</w:t>
              <w:tab/>
              <w:t>ZSCAN18</w:t>
              <w:tab/>
              <w:t>TP53</w:t>
              <w:tab/>
              <w:t>ZCCHC11</w:t>
              <w:tab/>
              <w:t>VPS36</w:t>
              <w:tab/>
              <w:t>C20orf30</w:t>
              <w:tab/>
              <w:t>IPP</w:t>
              <w:tab/>
              <w:t>DMAP1</w:t>
              <w:tab/>
              <w:t>INTS3</w:t>
              <w:tab/>
              <w:t>SYNJ2BP</w:t>
              <w:tab/>
              <w:t>MRPL15</w:t>
              <w:tab/>
              <w:t>ITFG3</w:t>
              <w:tab/>
              <w:t>VPS72</w:t>
              <w:tab/>
              <w:t>PLEKHA1</w:t>
              <w:tab/>
              <w:t>BET1</w:t>
              <w:tab/>
              <w:t>MCCC1</w:t>
              <w:tab/>
              <w:t>CDK5RAP3</w:t>
              <w:tab/>
              <w:t>RASL11A</w:t>
              <w:tab/>
              <w:t>HNRPDL</w:t>
              <w:tab/>
              <w:t>SAC3D1</w:t>
              <w:tab/>
              <w:t>CHAF1B</w:t>
              <w:tab/>
              <w:t>GLOD4</w:t>
              <w:tab/>
              <w:t>TBX1</w:t>
              <w:tab/>
              <w:t>DYNC1LI2</w:t>
              <w:tab/>
              <w:t>FAM96A</w:t>
              <w:tab/>
              <w:t>FAM8A1</w:t>
              <w:tab/>
              <w:t>ALG6</w:t>
              <w:tab/>
              <w:t>TSG101</w:t>
              <w:tab/>
              <w:t>ATRIP</w:t>
              <w:tab/>
              <w:t>UFSP2</w:t>
              <w:tab/>
              <w:t>FAM45A</w:t>
              <w:tab/>
              <w:t>KNTC1</w:t>
              <w:tab/>
              <w:t>DCPS</w:t>
              <w:tab/>
              <w:t>PLSCR4</w:t>
              <w:tab/>
              <w:t>AMACR</w:t>
              <w:tab/>
              <w:t>NFKBIA</w:t>
              <w:tab/>
              <w:t>ZDHHC12</w:t>
              <w:tab/>
              <w:t>MAP2K5</w:t>
              <w:tab/>
              <w:t>TTC31</w:t>
              <w:tab/>
              <w:t>ABCA1</w:t>
              <w:tab/>
              <w:t>TAF9B</w:t>
              <w:tab/>
              <w:t>SRP68</w:t>
              <w:tab/>
              <w:t>EFR3A</w:t>
              <w:tab/>
              <w:t>INTS5</w:t>
              <w:tab/>
              <w:t>DENND5B</w:t>
              <w:tab/>
              <w:t>KIAA1009</w:t>
              <w:tab/>
              <w:t>DDX59</w:t>
              <w:tab/>
              <w:t>POLR3C</w:t>
              <w:tab/>
              <w:t>HDHD2</w:t>
              <w:tab/>
              <w:t>RFX1</w:t>
              <w:tab/>
              <w:t>SLC25A23</w:t>
              <w:tab/>
              <w:t>RTN4IP1</w:t>
              <w:tab/>
              <w:t>KPNA6</w:t>
              <w:tab/>
              <w:t>RBM45</w:t>
              <w:tab/>
              <w:t>SPG11</w:t>
              <w:tab/>
              <w:t>CYB5D2</w:t>
              <w:tab/>
              <w:t>RPUSD3</w:t>
              <w:tab/>
              <w:t>KIF15</w:t>
              <w:tab/>
              <w:t>MTR</w:t>
              <w:tab/>
              <w:t>CDC23</w:t>
              <w:tab/>
              <w:t>MSRB2</w:t>
              <w:tab/>
              <w:t>STAT2</w:t>
              <w:tab/>
              <w:t>NSUN4</w:t>
              <w:tab/>
              <w:t>CBR4</w:t>
              <w:tab/>
              <w:t>HAUS4</w:t>
              <w:tab/>
              <w:t>SRBD1</w:t>
              <w:tab/>
              <w:t>ASTE1</w:t>
              <w:tab/>
              <w:t>RAB32</w:t>
              <w:tab/>
              <w:t>FAM35A</w:t>
              <w:tab/>
              <w:t>CTDSPL</w:t>
              <w:tab/>
              <w:t>ZSCAN21</w:t>
              <w:tab/>
              <w:t>PLK1S1</w:t>
              <w:tab/>
              <w:t>ALDH9A1</w:t>
              <w:tab/>
              <w:t>C22orf13</w:t>
              <w:tab/>
              <w:t>MRPS11</w:t>
              <w:tab/>
              <w:t>IL10RB</w:t>
              <w:tab/>
              <w:t>RBM17</w:t>
              <w:tab/>
              <w:t>THNSL1</w:t>
              <w:tab/>
              <w:t>CDCA7L</w:t>
              <w:tab/>
              <w:t>SCOC</w:t>
              <w:tab/>
              <w:t>WDR75</w:t>
              <w:tab/>
              <w:t>MMP24</w:t>
              <w:tab/>
              <w:t>ADA</w:t>
              <w:tab/>
              <w:t>NICN1</w:t>
              <w:tab/>
              <w:t>FAM149A</w:t>
              <w:tab/>
              <w:t>C5orf54</w:t>
              <w:tab/>
              <w:t>FAM175A</w:t>
              <w:tab/>
              <w:t>FBXL16</w:t>
              <w:tab/>
              <w:t>PEX11G</w:t>
              <w:tab/>
              <w:t>ZFX</w:t>
              <w:tab/>
              <w:t>PPAPDC3</w:t>
              <w:tab/>
              <w:t>VPS39</w:t>
              <w:tab/>
              <w:t>DEPDC1</w:t>
              <w:tab/>
              <w:t>WDR70</w:t>
              <w:tab/>
              <w:t>WNK1</w:t>
              <w:tab/>
              <w:t>PIGY</w:t>
              <w:tab/>
              <w:t>BIVM</w:t>
              <w:tab/>
              <w:t>SMARCAL1</w:t>
              <w:tab/>
              <w:t>KIAA0776</w:t>
              <w:tab/>
              <w:t>CCDC53</w:t>
              <w:tab/>
              <w:t>NEK2</w:t>
              <w:tab/>
              <w:t>MXD4</w:t>
              <w:tab/>
              <w:t>C18orf55</w:t>
              <w:tab/>
              <w:t>MRPS23</w:t>
              <w:tab/>
              <w:t>AKR1C3</w:t>
              <w:tab/>
              <w:t>WDR19</w:t>
              <w:tab/>
              <w:t>SF4</w:t>
              <w:tab/>
              <w:t>TP53INP1</w:t>
              <w:tab/>
              <w:t>TSC22D3</w:t>
              <w:tab/>
              <w:t>PCM1</w:t>
              <w:tab/>
              <w:t>LSM14A</w:t>
              <w:tab/>
              <w:t>C1orf25</w:t>
              <w:tab/>
              <w:t>C20orf108</w:t>
              <w:tab/>
              <w:t>PLD1</w:t>
              <w:tab/>
              <w:t>CCDC25</w:t>
              <w:tab/>
              <w:t>C21orf125</w:t>
              <w:tab/>
              <w:t>ZNF362</w:t>
              <w:tab/>
              <w:t>ALDH3B1</w:t>
              <w:tab/>
              <w:t>C14orf93</w:t>
              <w:tab/>
              <w:t>ZBED5</w:t>
              <w:tab/>
              <w:t>SETMAR</w:t>
              <w:tab/>
              <w:t>TBC1D9</w:t>
              <w:tab/>
              <w:t>ENO3</w:t>
              <w:tab/>
              <w:t>OAZ2</w:t>
              <w:tab/>
              <w:t>MPPE1</w:t>
              <w:tab/>
              <w:t>SPATA7</w:t>
              <w:tab/>
              <w:t>C4orf34</w:t>
              <w:tab/>
              <w:t>NUSAP1</w:t>
              <w:tab/>
              <w:t>FASTK</w:t>
              <w:tab/>
              <w:t>ATP6V1E2</w:t>
              <w:tab/>
              <w:t>ARMC1</w:t>
              <w:tab/>
              <w:t>COPS4</w:t>
              <w:tab/>
              <w:t>ZFP90</w:t>
              <w:tab/>
              <w:t>ARL2BP</w:t>
              <w:tab/>
              <w:t>COQ2</w:t>
              <w:tab/>
              <w:t>COX15</w:t>
              <w:tab/>
              <w:t>CCDC113</w:t>
              <w:tab/>
              <w:t>BBS2</w:t>
              <w:tab/>
              <w:t>ASH2L</w:t>
              <w:tab/>
              <w:t>C7orf25</w:t>
              <w:tab/>
              <w:t>HOXB13</w:t>
              <w:tab/>
              <w:t>HMMR</w:t>
              <w:tab/>
              <w:t>VPS33B</w:t>
              <w:tab/>
              <w:t>C1orf123</w:t>
              <w:tab/>
              <w:t>SH3BGRL2</w:t>
              <w:tab/>
              <w:t>PAN2</w:t>
              <w:tab/>
              <w:t>PRKAA1</w:t>
              <w:tab/>
              <w:t>NLRX1</w:t>
              <w:tab/>
              <w:t>KDM3B</w:t>
              <w:tab/>
              <w:t>CPSF3</w:t>
              <w:tab/>
              <w:t>KIAA0528</w:t>
              <w:tab/>
              <w:t>ASB13</w:t>
              <w:tab/>
              <w:t>CRB1</w:t>
              <w:tab/>
              <w:t>SCCPDH</w:t>
              <w:tab/>
              <w:t>CD99L2</w:t>
              <w:tab/>
              <w:t>SLC25A12</w:t>
              <w:tab/>
              <w:t>PAAF1</w:t>
              <w:tab/>
              <w:t>FANCL</w:t>
              <w:tab/>
              <w:t>MUTYH</w:t>
              <w:tab/>
              <w:t>SACM1L</w:t>
              <w:tab/>
              <w:t>CHURC1</w:t>
              <w:tab/>
              <w:t>RNF141</w:t>
              <w:tab/>
              <w:t>PHTF1</w:t>
              <w:tab/>
              <w:t>PPL</w:t>
              <w:tab/>
              <w:t>DDX23</w:t>
              <w:tab/>
              <w:t>UNKL</w:t>
              <w:tab/>
              <w:t>DIO2</w:t>
              <w:tab/>
              <w:t>KLF2</w:t>
              <w:tab/>
              <w:t>C7orf58</w:t>
              <w:tab/>
              <w:t>PRKD3</w:t>
              <w:tab/>
              <w:t>TWIST1</w:t>
              <w:tab/>
              <w:t>KLHL9</w:t>
              <w:tab/>
              <w:t>WDR44</w:t>
              <w:tab/>
              <w:t>CCNG1</w:t>
              <w:tab/>
              <w:t>AASDHPPT</w:t>
              <w:tab/>
              <w:t>KANK2</w:t>
              <w:tab/>
              <w:t>RBM5</w:t>
              <w:tab/>
              <w:t>RHOU</w:t>
              <w:tab/>
              <w:t>H1FX</w:t>
              <w:tab/>
              <w:t>DSN1</w:t>
              <w:tab/>
              <w:t>TMEM101</w:t>
              <w:tab/>
              <w:t>MSTP2</w:t>
              <w:tab/>
              <w:t>TP53INP2</w:t>
              <w:tab/>
              <w:t>PPCS</w:t>
              <w:tab/>
              <w:t>BRCA1</w:t>
              <w:tab/>
              <w:t>RAB22A</w:t>
              <w:tab/>
              <w:t>NT5DC1</w:t>
              <w:tab/>
              <w:t>CEBPD</w:t>
              <w:tab/>
              <w:t>TMEM42</w:t>
              <w:tab/>
              <w:t>EPM2AIP1</w:t>
              <w:tab/>
              <w:t>C16orf75</w:t>
              <w:tab/>
              <w:t>CCDC85B</w:t>
              <w:tab/>
              <w:t>REEP5</w:t>
              <w:tab/>
              <w:t>DLGAP5</w:t>
              <w:tab/>
              <w:t>ACOT1</w:t>
              <w:tab/>
              <w:t>SLC35A5</w:t>
              <w:tab/>
              <w:t>IVNS1ABP</w:t>
              <w:tab/>
              <w:t>SGPP1</w:t>
              <w:tab/>
              <w:t>PAFAH1B1</w:t>
              <w:tab/>
              <w:t>NGFRAP1</w:t>
              <w:tab/>
              <w:t>RDH14</w:t>
              <w:tab/>
              <w:t>DHRS3</w:t>
              <w:tab/>
              <w:t>ZNF337</w:t>
              <w:tab/>
              <w:t>FAM102B</w:t>
              <w:tab/>
              <w:t>BRD3</w:t>
              <w:tab/>
              <w:t>GALM</w:t>
              <w:tab/>
              <w:t>ATG4C</w:t>
              <w:tab/>
              <w:t>FOXO4</w:t>
              <w:tab/>
              <w:t>RDH11</w:t>
              <w:tab/>
              <w:t>KLHL3</w:t>
              <w:tab/>
              <w:t>PHIP</w:t>
              <w:tab/>
              <w:t>SCARA3</w:t>
              <w:tab/>
              <w:t>HDAC4</w:t>
              <w:tab/>
              <w:t>GPR37</w:t>
              <w:tab/>
              <w:t>HSPA2</w:t>
              <w:tab/>
              <w:t>COQ10A</w:t>
              <w:tab/>
              <w:t>TUBGCP5</w:t>
              <w:tab/>
              <w:t>CTGF</w:t>
              <w:tab/>
              <w:t>OMA1</w:t>
              <w:tab/>
              <w:t>SNCA</w:t>
              <w:tab/>
              <w:t>HIST2H4B</w:t>
              <w:tab/>
              <w:t>TLCD1</w:t>
              <w:tab/>
              <w:t>ASXL1</w:t>
              <w:tab/>
              <w:t>PSMD10</w:t>
              <w:tab/>
              <w:t>TMEM138</w:t>
              <w:tab/>
              <w:t>CPT2</w:t>
              <w:tab/>
              <w:t>SKP2</w:t>
              <w:tab/>
              <w:t>CCNA1</w:t>
              <w:tab/>
              <w:t>NEK8</w:t>
              <w:tab/>
              <w:t>WNT5A</w:t>
              <w:tab/>
              <w:t>CCDC14</w:t>
              <w:tab/>
              <w:t>ARHGEF17</w:t>
              <w:tab/>
              <w:t>PHLDB1</w:t>
              <w:tab/>
              <w:t>EIF4A2</w:t>
              <w:tab/>
              <w:t>SNX19</w:t>
              <w:tab/>
              <w:t>PRMT6</w:t>
              <w:tab/>
              <w:t>DPH5</w:t>
              <w:tab/>
              <w:t>PRMT7</w:t>
              <w:tab/>
              <w:t>HS1BP3</w:t>
              <w:tab/>
              <w:t>ACP1</w:t>
              <w:tab/>
              <w:t>KDELC2</w:t>
              <w:tab/>
              <w:t>POLR3GL</w:t>
              <w:tab/>
              <w:t>DNAL4</w:t>
              <w:tab/>
              <w:t>BRMS1L</w:t>
              <w:tab/>
              <w:t>PIR</w:t>
              <w:tab/>
              <w:t>PEX11B</w:t>
              <w:tab/>
              <w:t>RNF20</w:t>
              <w:tab/>
              <w:t>ABCB7</w:t>
              <w:tab/>
              <w:t>SNX2</w:t>
              <w:tab/>
              <w:t>PRSS23</w:t>
              <w:tab/>
              <w:t>C5orf33</w:t>
              <w:tab/>
              <w:t>CENPF</w:t>
              <w:tab/>
              <w:t>ABHD4</w:t>
              <w:tab/>
              <w:t>CABC1</w:t>
              <w:tab/>
              <w:t>PPAPDC2</w:t>
              <w:tab/>
              <w:t>EEF2K</w:t>
              <w:tab/>
              <w:t>TJP3</w:t>
              <w:tab/>
              <w:t>KIF11</w:t>
              <w:tab/>
              <w:t>UBAP2L</w:t>
              <w:tab/>
              <w:t>FLYWCH2</w:t>
              <w:tab/>
              <w:t>C14orf147</w:t>
              <w:tab/>
              <w:t>STRADB</w:t>
              <w:tab/>
              <w:t>COG2</w:t>
              <w:tab/>
              <w:t>ID3</w:t>
              <w:tab/>
              <w:t>CITED4</w:t>
              <w:tab/>
              <w:t>WDR60</w:t>
              <w:tab/>
              <w:t>PIGV</w:t>
              <w:tab/>
              <w:t>MED20</w:t>
              <w:tab/>
              <w:t>GEMIN6</w:t>
              <w:tab/>
              <w:t>PSMD7</w:t>
              <w:tab/>
              <w:t>ARV1</w:t>
              <w:tab/>
              <w:t>DCAF8</w:t>
              <w:tab/>
              <w:t>ASPM</w:t>
              <w:tab/>
              <w:t>FOXQ1</w:t>
              <w:tab/>
              <w:t>NUDT18</w:t>
              <w:tab/>
              <w:t>VIPR2</w:t>
              <w:tab/>
              <w:t>HMGCL</w:t>
              <w:tab/>
              <w:t>PRIM1</w:t>
              <w:tab/>
              <w:t>DIS3L</w:t>
              <w:tab/>
              <w:t>ZNF467</w:t>
              <w:tab/>
              <w:t>KLHDC2</w:t>
              <w:tab/>
              <w:t>ARID5B</w:t>
              <w:tab/>
              <w:t>CRBN</w:t>
              <w:tab/>
              <w:t>FAM175B</w:t>
              <w:tab/>
              <w:t>NR4A2</w:t>
              <w:tab/>
              <w:t>COQ5</w:t>
              <w:tab/>
              <w:t>TGFBR3</w:t>
              <w:tab/>
              <w:t>COQ9</w:t>
              <w:tab/>
              <w:t>ELF3</w:t>
              <w:tab/>
              <w:t>FSTL3</w:t>
              <w:tab/>
              <w:t>XPC</w:t>
              <w:tab/>
              <w:t>DDIT4L</w:t>
              <w:tab/>
              <w:t>MOSC1</w:t>
              <w:tab/>
              <w:t>RAB26</w:t>
              <w:tab/>
              <w:t>MN1</w:t>
              <w:tab/>
              <w:t>C5orf13</w:t>
              <w:tab/>
              <w:t>DUSP3</w:t>
              <w:tab/>
              <w:t>RHOV</w:t>
              <w:tab/>
              <w:t>ECHDC3</w:t>
              <w:tab/>
              <w:t>SLC11A2</w:t>
              <w:tab/>
              <w:t>KCNIP3</w:t>
              <w:tab/>
              <w:t>SALL4</w:t>
              <w:tab/>
              <w:t>CITED2</w:t>
              <w:tab/>
              <w:t>CCDC117</w:t>
              <w:tab/>
              <w:t>GAS1</w:t>
              <w:tab/>
              <w:t>ROR2</w:t>
              <w:tab/>
              <w:t>ZNF323</w:t>
              <w:tab/>
              <w:t>CYBASC3</w:t>
              <w:tab/>
              <w:t>C22orf29</w:t>
              <w:tab/>
              <w:t>COBLL1</w:t>
              <w:tab/>
              <w:t>PDXK</w:t>
              <w:tab/>
              <w:t>TNS3</w:t>
              <w:tab/>
              <w:t>RDH10</w:t>
              <w:tab/>
              <w:t>TMEM187</w:t>
              <w:tab/>
              <w:t>LMO4</w:t>
              <w:tab/>
              <w:t>ZXDB</w:t>
              <w:tab/>
              <w:t>FOS</w:t>
              <w:tab/>
              <w:t>TNFSF10</w:t>
              <w:tab/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9:26:00Z</dcterms:created>
  <dc:creator>lsumoy</dc:creator>
  <dc:description/>
  <dc:language>en-US</dc:language>
  <cp:lastModifiedBy>lsumoy</cp:lastModifiedBy>
  <dcterms:modified xsi:type="dcterms:W3CDTF">2011-06-22T19:26:00Z</dcterms:modified>
  <cp:revision>2</cp:revision>
  <dc:subject/>
  <dc:title/>
</cp:coreProperties>
</file>